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1E7A93" w14:textId="2BC7B6F6" w:rsidR="00C91139" w:rsidRPr="00A8626C" w:rsidRDefault="001328DC">
      <w:pPr>
        <w:rPr>
          <w:rFonts w:ascii="Times New Roman" w:hAnsi="Times New Roman" w:cs="Times New Roman"/>
          <w:b/>
        </w:rPr>
      </w:pPr>
      <w:r w:rsidRPr="00A8626C">
        <w:rPr>
          <w:rFonts w:ascii="Times New Roman" w:hAnsi="Times New Roman" w:cs="Times New Roman"/>
          <w:b/>
          <w:sz w:val="24"/>
          <w:szCs w:val="24"/>
        </w:rPr>
        <w:t>Supporting Information for Weiss-Penzias et al.</w:t>
      </w:r>
      <w:r w:rsidR="009E2D61" w:rsidRPr="00A8626C">
        <w:rPr>
          <w:rFonts w:ascii="Times New Roman" w:hAnsi="Times New Roman" w:cs="Times New Roman"/>
          <w:b/>
          <w:sz w:val="24"/>
          <w:szCs w:val="24"/>
        </w:rPr>
        <w:t xml:space="preserve"> “</w:t>
      </w:r>
      <w:r w:rsidR="000A0E72" w:rsidRPr="000A0E72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Marine fog inputs appear to increase methylmercury bioaccumulation in a coastal terrestrial food web</w:t>
      </w:r>
      <w:r w:rsidR="009E2D61" w:rsidRPr="00A8626C">
        <w:rPr>
          <w:rFonts w:ascii="Times New Roman" w:hAnsi="Times New Roman" w:cs="Times New Roman"/>
          <w:b/>
          <w:sz w:val="24"/>
        </w:rPr>
        <w:t>”</w:t>
      </w:r>
    </w:p>
    <w:p w14:paraId="4C8C0EC5" w14:textId="77777777" w:rsidR="007E7489" w:rsidRPr="007E7489" w:rsidRDefault="007E7489" w:rsidP="007E7489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7E7489">
        <w:rPr>
          <w:rFonts w:ascii="Times New Roman" w:hAnsi="Times New Roman" w:cs="Times New Roman"/>
          <w:sz w:val="24"/>
          <w:szCs w:val="24"/>
        </w:rPr>
        <w:t>Peter S. Weiss-Penzias</w:t>
      </w:r>
      <w:r w:rsidRPr="007E748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E7489">
        <w:rPr>
          <w:rFonts w:ascii="Times New Roman" w:hAnsi="Times New Roman" w:cs="Times New Roman"/>
          <w:sz w:val="24"/>
          <w:szCs w:val="24"/>
        </w:rPr>
        <w:t>, Michael S. Bank</w:t>
      </w:r>
      <w:r w:rsidRPr="007E7489"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 w:rsidRPr="007E7489">
        <w:rPr>
          <w:rFonts w:ascii="Times New Roman" w:hAnsi="Times New Roman" w:cs="Times New Roman"/>
          <w:sz w:val="24"/>
          <w:szCs w:val="24"/>
        </w:rPr>
        <w:t>, Deana L. Clifford</w:t>
      </w:r>
      <w:r w:rsidRPr="007E7489">
        <w:rPr>
          <w:rFonts w:ascii="Times New Roman" w:hAnsi="Times New Roman" w:cs="Times New Roman"/>
          <w:sz w:val="24"/>
          <w:szCs w:val="24"/>
          <w:vertAlign w:val="superscript"/>
        </w:rPr>
        <w:t>4,5</w:t>
      </w:r>
      <w:r w:rsidRPr="007E7489">
        <w:rPr>
          <w:rFonts w:ascii="Times New Roman" w:hAnsi="Times New Roman" w:cs="Times New Roman"/>
          <w:sz w:val="24"/>
          <w:szCs w:val="24"/>
        </w:rPr>
        <w:t>, Alicia Torregrosa</w:t>
      </w:r>
      <w:r w:rsidRPr="007E7489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7E7489">
        <w:rPr>
          <w:rFonts w:ascii="Times New Roman" w:hAnsi="Times New Roman" w:cs="Times New Roman"/>
          <w:sz w:val="24"/>
          <w:szCs w:val="24"/>
        </w:rPr>
        <w:t>, Belle Zheng</w:t>
      </w:r>
      <w:r w:rsidRPr="007E748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E7489">
        <w:rPr>
          <w:rFonts w:ascii="Times New Roman" w:hAnsi="Times New Roman" w:cs="Times New Roman"/>
          <w:sz w:val="24"/>
          <w:szCs w:val="24"/>
        </w:rPr>
        <w:t>, Wendy Lin</w:t>
      </w:r>
      <w:r w:rsidRPr="007E748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E7489">
        <w:rPr>
          <w:rFonts w:ascii="Times New Roman" w:hAnsi="Times New Roman" w:cs="Times New Roman"/>
          <w:sz w:val="24"/>
          <w:szCs w:val="24"/>
        </w:rPr>
        <w:t xml:space="preserve"> and Christopher C. Wilmers</w:t>
      </w:r>
      <w:r w:rsidRPr="007E7489">
        <w:rPr>
          <w:rFonts w:ascii="Times New Roman" w:hAnsi="Times New Roman" w:cs="Times New Roman"/>
          <w:sz w:val="24"/>
          <w:szCs w:val="24"/>
          <w:vertAlign w:val="superscript"/>
        </w:rPr>
        <w:t>7</w:t>
      </w:r>
    </w:p>
    <w:p w14:paraId="341F7927" w14:textId="77777777" w:rsidR="007E7489" w:rsidRPr="007E7489" w:rsidRDefault="007E7489" w:rsidP="007E7489">
      <w:pPr>
        <w:rPr>
          <w:rFonts w:ascii="Times New Roman" w:hAnsi="Times New Roman" w:cs="Times New Roman"/>
          <w:sz w:val="24"/>
          <w:szCs w:val="24"/>
        </w:rPr>
      </w:pPr>
    </w:p>
    <w:p w14:paraId="3677A1FD" w14:textId="77777777" w:rsidR="007E7489" w:rsidRPr="007E7489" w:rsidRDefault="007E7489" w:rsidP="007E74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E748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E7489">
        <w:rPr>
          <w:rFonts w:ascii="Times New Roman" w:hAnsi="Times New Roman" w:cs="Times New Roman"/>
          <w:sz w:val="24"/>
          <w:szCs w:val="24"/>
        </w:rPr>
        <w:t xml:space="preserve"> Department of Microbiology and Environmental Toxicology, University of California - Santa Cruz, CA USA</w:t>
      </w:r>
    </w:p>
    <w:p w14:paraId="268E3211" w14:textId="77777777" w:rsidR="007E7489" w:rsidRPr="007E7489" w:rsidRDefault="007E7489" w:rsidP="007E74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E7489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7E7489">
        <w:rPr>
          <w:rFonts w:ascii="Times New Roman" w:hAnsi="Times New Roman" w:cs="Times New Roman"/>
          <w:sz w:val="24"/>
          <w:szCs w:val="24"/>
        </w:rPr>
        <w:t>Institute of Marine Research, Department of Contaminants and Biohazards, Bergen, Norway</w:t>
      </w:r>
    </w:p>
    <w:p w14:paraId="382370C5" w14:textId="77777777" w:rsidR="007E7489" w:rsidRPr="007E7489" w:rsidRDefault="007E7489" w:rsidP="007E7489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7E748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7E7489">
        <w:rPr>
          <w:rFonts w:ascii="Times New Roman" w:hAnsi="Times New Roman" w:cs="Times New Roman"/>
          <w:sz w:val="24"/>
          <w:szCs w:val="24"/>
        </w:rPr>
        <w:t xml:space="preserve"> University of Massachusetts, Department of Environmental Conservation, Amherst, MA USA</w:t>
      </w:r>
    </w:p>
    <w:p w14:paraId="42AA110E" w14:textId="77777777" w:rsidR="007E7489" w:rsidRPr="007E7489" w:rsidRDefault="007E7489" w:rsidP="007E74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E7489">
        <w:rPr>
          <w:rFonts w:ascii="Times New Roman" w:hAnsi="Times New Roman" w:cs="Times New Roman"/>
          <w:sz w:val="24"/>
          <w:szCs w:val="24"/>
          <w:vertAlign w:val="superscript"/>
        </w:rPr>
        <w:t xml:space="preserve">4 </w:t>
      </w:r>
      <w:r w:rsidRPr="007E7489">
        <w:rPr>
          <w:rFonts w:ascii="Times New Roman" w:hAnsi="Times New Roman" w:cs="Times New Roman"/>
          <w:sz w:val="24"/>
          <w:szCs w:val="24"/>
        </w:rPr>
        <w:t>Wildlife Investigations Lab, California Department of Fish and Wildlife, Rancho Cordova, CA USA</w:t>
      </w:r>
    </w:p>
    <w:p w14:paraId="115D179C" w14:textId="77777777" w:rsidR="007E7489" w:rsidRPr="007E7489" w:rsidRDefault="007E7489" w:rsidP="007E74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E7489">
        <w:rPr>
          <w:rFonts w:ascii="Times New Roman" w:hAnsi="Times New Roman" w:cs="Times New Roman"/>
          <w:sz w:val="24"/>
          <w:szCs w:val="24"/>
          <w:vertAlign w:val="superscript"/>
        </w:rPr>
        <w:t xml:space="preserve">5 </w:t>
      </w:r>
      <w:r w:rsidRPr="007E7489">
        <w:rPr>
          <w:rFonts w:ascii="Times New Roman" w:hAnsi="Times New Roman" w:cs="Times New Roman"/>
          <w:sz w:val="24"/>
          <w:szCs w:val="24"/>
        </w:rPr>
        <w:t>University of California, School of Veterinary Medicine, Department of Medicine and Epidemiology, Davis, CA USA</w:t>
      </w:r>
    </w:p>
    <w:p w14:paraId="3B5F8720" w14:textId="77777777" w:rsidR="007E7489" w:rsidRPr="007E7489" w:rsidRDefault="007E7489" w:rsidP="007E74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E7489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7E7489">
        <w:rPr>
          <w:rFonts w:ascii="Times New Roman" w:hAnsi="Times New Roman" w:cs="Times New Roman"/>
          <w:sz w:val="24"/>
          <w:szCs w:val="24"/>
        </w:rPr>
        <w:t xml:space="preserve"> United States Geological Survey, Western Geographic Science Center, Menlo Park, CA USA</w:t>
      </w:r>
    </w:p>
    <w:p w14:paraId="5ACFAD17" w14:textId="77777777" w:rsidR="007E7489" w:rsidRPr="007E7489" w:rsidRDefault="007E7489" w:rsidP="007E74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E7489">
        <w:rPr>
          <w:rFonts w:ascii="Times New Roman" w:hAnsi="Times New Roman" w:cs="Times New Roman"/>
          <w:sz w:val="24"/>
          <w:szCs w:val="24"/>
          <w:vertAlign w:val="superscript"/>
        </w:rPr>
        <w:t xml:space="preserve">7 </w:t>
      </w:r>
      <w:r w:rsidRPr="007E7489">
        <w:rPr>
          <w:rFonts w:ascii="Times New Roman" w:hAnsi="Times New Roman" w:cs="Times New Roman"/>
          <w:sz w:val="24"/>
          <w:szCs w:val="24"/>
        </w:rPr>
        <w:t>Environmental Studies Department, University of California - Santa Cruz, CA USA</w:t>
      </w:r>
    </w:p>
    <w:p w14:paraId="7E84BA87" w14:textId="76083589" w:rsidR="007E7489" w:rsidRDefault="007E7489">
      <w:r>
        <w:br w:type="page"/>
      </w:r>
    </w:p>
    <w:p w14:paraId="23600E04" w14:textId="77777777" w:rsidR="005642A6" w:rsidRPr="00A8626C" w:rsidRDefault="005642A6" w:rsidP="005642A6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A8626C">
        <w:rPr>
          <w:rFonts w:ascii="Times New Roman" w:hAnsi="Times New Roman" w:cs="Times New Roman"/>
          <w:b/>
          <w:sz w:val="24"/>
          <w:szCs w:val="24"/>
        </w:rPr>
        <w:lastRenderedPageBreak/>
        <w:t>Figure</w:t>
      </w:r>
      <w:r>
        <w:rPr>
          <w:rFonts w:ascii="Times New Roman" w:hAnsi="Times New Roman" w:cs="Times New Roman"/>
          <w:b/>
          <w:sz w:val="24"/>
          <w:szCs w:val="24"/>
        </w:rPr>
        <w:t xml:space="preserve"> Legend</w:t>
      </w:r>
      <w:r w:rsidRPr="00A8626C">
        <w:rPr>
          <w:rFonts w:ascii="Times New Roman" w:hAnsi="Times New Roman" w:cs="Times New Roman"/>
          <w:b/>
          <w:sz w:val="24"/>
          <w:szCs w:val="24"/>
        </w:rPr>
        <w:t>s</w:t>
      </w:r>
    </w:p>
    <w:p w14:paraId="5B36230C" w14:textId="097D25CA" w:rsidR="00BE25FF" w:rsidRPr="00213998" w:rsidRDefault="00BE25FF" w:rsidP="00BE25FF">
      <w:pPr>
        <w:rPr>
          <w:rFonts w:ascii="Times New Roman" w:hAnsi="Times New Roman" w:cs="Times New Roman"/>
          <w:sz w:val="24"/>
          <w:szCs w:val="24"/>
        </w:rPr>
      </w:pPr>
      <w:r w:rsidRPr="00213998">
        <w:rPr>
          <w:rFonts w:ascii="Times New Roman" w:hAnsi="Times New Roman" w:cs="Times New Roman"/>
          <w:sz w:val="24"/>
          <w:szCs w:val="24"/>
        </w:rPr>
        <w:t xml:space="preserve">Figure S-1: </w:t>
      </w:r>
      <w:proofErr w:type="spellStart"/>
      <w:r w:rsidRPr="00213998">
        <w:rPr>
          <w:rFonts w:ascii="Times New Roman" w:hAnsi="Times New Roman" w:cs="Times New Roman"/>
          <w:sz w:val="24"/>
          <w:szCs w:val="24"/>
        </w:rPr>
        <w:t>Monomethylmercury</w:t>
      </w:r>
      <w:proofErr w:type="spellEnd"/>
      <w:r w:rsidRPr="00213998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213998">
        <w:rPr>
          <w:rFonts w:ascii="Times New Roman" w:hAnsi="Times New Roman" w:cs="Times New Roman"/>
          <w:sz w:val="24"/>
          <w:szCs w:val="24"/>
        </w:rPr>
        <w:t>MMHg</w:t>
      </w:r>
      <w:proofErr w:type="spellEnd"/>
      <w:r w:rsidRPr="00213998">
        <w:rPr>
          <w:rFonts w:ascii="Times New Roman" w:hAnsi="Times New Roman" w:cs="Times New Roman"/>
          <w:sz w:val="24"/>
          <w:szCs w:val="24"/>
        </w:rPr>
        <w:t>) log-transformed concentrations in lace lichen (</w:t>
      </w:r>
      <w:proofErr w:type="spellStart"/>
      <w:r w:rsidRPr="00213998">
        <w:rPr>
          <w:rFonts w:ascii="Times New Roman" w:hAnsi="Times New Roman" w:cs="Times New Roman"/>
          <w:i/>
          <w:sz w:val="24"/>
          <w:szCs w:val="24"/>
        </w:rPr>
        <w:t>Ramalina</w:t>
      </w:r>
      <w:proofErr w:type="spellEnd"/>
      <w:r w:rsidRPr="0021399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13998">
        <w:rPr>
          <w:rFonts w:ascii="Times New Roman" w:hAnsi="Times New Roman" w:cs="Times New Roman"/>
          <w:i/>
          <w:sz w:val="24"/>
          <w:szCs w:val="24"/>
        </w:rPr>
        <w:t>menziesii</w:t>
      </w:r>
      <w:proofErr w:type="spellEnd"/>
      <w:r w:rsidRPr="00213998">
        <w:rPr>
          <w:rFonts w:ascii="Times New Roman" w:hAnsi="Times New Roman" w:cs="Times New Roman"/>
          <w:sz w:val="24"/>
          <w:szCs w:val="24"/>
        </w:rPr>
        <w:t>) samples from locations in Table 2 (California, USA), plotted versus (A) distance to the ocean and (B) mean summertime fog and low cloud coverage frequency (FLCC) from (</w:t>
      </w:r>
      <w:r w:rsidR="001532F0">
        <w:rPr>
          <w:rFonts w:ascii="Times New Roman" w:hAnsi="Times New Roman" w:cs="Times New Roman"/>
          <w:sz w:val="24"/>
          <w:szCs w:val="24"/>
        </w:rPr>
        <w:t>19</w:t>
      </w:r>
      <w:r w:rsidRPr="00213998">
        <w:rPr>
          <w:rFonts w:ascii="Times New Roman" w:hAnsi="Times New Roman" w:cs="Times New Roman"/>
          <w:sz w:val="24"/>
          <w:szCs w:val="24"/>
        </w:rPr>
        <w:t>).  Linear fit statistics on the log transformed data are shown. Samples were collected during the summer-fall of 2017.</w:t>
      </w:r>
    </w:p>
    <w:p w14:paraId="76A809D4" w14:textId="2809B2ED" w:rsidR="00826C25" w:rsidRDefault="00BE25FF" w:rsidP="00826C25">
      <w:pPr>
        <w:spacing w:before="24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83922">
        <w:rPr>
          <w:rFonts w:ascii="Times New Roman" w:hAnsi="Times New Roman" w:cs="Times New Roman"/>
          <w:sz w:val="24"/>
          <w:szCs w:val="24"/>
        </w:rPr>
        <w:t>Figure S-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383922">
        <w:rPr>
          <w:rFonts w:ascii="Times New Roman" w:hAnsi="Times New Roman" w:cs="Times New Roman"/>
          <w:sz w:val="24"/>
          <w:szCs w:val="24"/>
        </w:rPr>
        <w:t>: Total Hg concentrations in fur and whisker samples from 25 individual pumas</w:t>
      </w:r>
      <w:r>
        <w:rPr>
          <w:rFonts w:ascii="Times New Roman" w:hAnsi="Times New Roman" w:cs="Times New Roman"/>
          <w:sz w:val="24"/>
          <w:szCs w:val="24"/>
        </w:rPr>
        <w:t xml:space="preserve"> sampled during 2006-2012 and from locations in California, USA</w:t>
      </w:r>
      <w:r w:rsidRPr="00383922">
        <w:rPr>
          <w:rFonts w:ascii="Times New Roman" w:hAnsi="Times New Roman" w:cs="Times New Roman"/>
          <w:sz w:val="24"/>
          <w:szCs w:val="24"/>
        </w:rPr>
        <w:t xml:space="preserve">. The linear relationship is: </w:t>
      </w:r>
      <w:proofErr w:type="spellStart"/>
      <w:r w:rsidRPr="00383922">
        <w:rPr>
          <w:rFonts w:ascii="Times New Roman" w:hAnsi="Times New Roman" w:cs="Times New Roman"/>
          <w:sz w:val="24"/>
          <w:szCs w:val="24"/>
        </w:rPr>
        <w:t>THg</w:t>
      </w:r>
      <w:r w:rsidRPr="00383922">
        <w:rPr>
          <w:rFonts w:ascii="Times New Roman" w:hAnsi="Times New Roman" w:cs="Times New Roman"/>
          <w:sz w:val="24"/>
          <w:szCs w:val="24"/>
          <w:vertAlign w:val="subscript"/>
        </w:rPr>
        <w:t>fur</w:t>
      </w:r>
      <w:proofErr w:type="spellEnd"/>
      <w:r w:rsidRPr="00383922">
        <w:rPr>
          <w:rFonts w:ascii="Times New Roman" w:hAnsi="Times New Roman" w:cs="Times New Roman"/>
          <w:sz w:val="24"/>
          <w:szCs w:val="24"/>
        </w:rPr>
        <w:t xml:space="preserve"> = 1.83 x </w:t>
      </w:r>
      <w:proofErr w:type="spellStart"/>
      <w:r w:rsidRPr="00383922">
        <w:rPr>
          <w:rFonts w:ascii="Times New Roman" w:hAnsi="Times New Roman" w:cs="Times New Roman"/>
          <w:sz w:val="24"/>
          <w:szCs w:val="24"/>
        </w:rPr>
        <w:t>THg</w:t>
      </w:r>
      <w:r w:rsidRPr="00383922">
        <w:rPr>
          <w:rFonts w:ascii="Times New Roman" w:hAnsi="Times New Roman" w:cs="Times New Roman"/>
          <w:sz w:val="24"/>
          <w:szCs w:val="24"/>
          <w:vertAlign w:val="subscript"/>
        </w:rPr>
        <w:t>whiskers</w:t>
      </w:r>
      <w:proofErr w:type="spellEnd"/>
      <w:r w:rsidRPr="00383922">
        <w:rPr>
          <w:rFonts w:ascii="Times New Roman" w:hAnsi="Times New Roman" w:cs="Times New Roman"/>
          <w:sz w:val="24"/>
          <w:szCs w:val="24"/>
        </w:rPr>
        <w:t xml:space="preserve"> (R</w:t>
      </w:r>
      <w:r w:rsidRPr="0038392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83922">
        <w:rPr>
          <w:rFonts w:ascii="Times New Roman" w:hAnsi="Times New Roman" w:cs="Times New Roman"/>
          <w:sz w:val="24"/>
          <w:szCs w:val="24"/>
        </w:rPr>
        <w:t xml:space="preserve"> = 0.97, </w:t>
      </w:r>
      <w:r w:rsidRPr="00383922">
        <w:rPr>
          <w:rFonts w:ascii="Times New Roman" w:hAnsi="Times New Roman" w:cs="Times New Roman"/>
          <w:i/>
          <w:sz w:val="24"/>
          <w:szCs w:val="24"/>
        </w:rPr>
        <w:t>P</w:t>
      </w:r>
      <w:r w:rsidRPr="00383922">
        <w:rPr>
          <w:rFonts w:ascii="Times New Roman" w:hAnsi="Times New Roman" w:cs="Times New Roman"/>
          <w:sz w:val="24"/>
          <w:szCs w:val="24"/>
        </w:rPr>
        <w:t xml:space="preserve"> &lt; 0.0001). This slope was then used to convert whisker </w:t>
      </w:r>
      <w:proofErr w:type="spellStart"/>
      <w:r w:rsidRPr="00383922">
        <w:rPr>
          <w:rFonts w:ascii="Times New Roman" w:hAnsi="Times New Roman" w:cs="Times New Roman"/>
          <w:sz w:val="24"/>
          <w:szCs w:val="24"/>
        </w:rPr>
        <w:t>THg</w:t>
      </w:r>
      <w:proofErr w:type="spellEnd"/>
      <w:r w:rsidRPr="00383922">
        <w:rPr>
          <w:rFonts w:ascii="Times New Roman" w:hAnsi="Times New Roman" w:cs="Times New Roman"/>
          <w:sz w:val="24"/>
          <w:szCs w:val="24"/>
        </w:rPr>
        <w:t xml:space="preserve"> concentrations to their fur equivalents</w:t>
      </w:r>
      <w:r w:rsidR="00826C25" w:rsidRPr="00482CA7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78E10D0" w14:textId="77777777" w:rsidR="00826C25" w:rsidRDefault="00826C25" w:rsidP="00826C25"/>
    <w:p w14:paraId="3BAC2781" w14:textId="77777777" w:rsidR="005642A6" w:rsidRDefault="005642A6">
      <w:pPr>
        <w:rPr>
          <w:rFonts w:ascii="Times New Roman" w:hAnsi="Times New Roman" w:cs="Times New Roman"/>
          <w:b/>
          <w:sz w:val="24"/>
          <w:szCs w:val="24"/>
        </w:rPr>
      </w:pPr>
    </w:p>
    <w:p w14:paraId="7957194D" w14:textId="0F2FE68B" w:rsidR="00A8626C" w:rsidRPr="00A8626C" w:rsidRDefault="00A8626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Headings</w:t>
      </w:r>
    </w:p>
    <w:p w14:paraId="2DEBD8EF" w14:textId="4CDC7237" w:rsidR="009651C3" w:rsidRPr="001532F0" w:rsidRDefault="00270F23">
      <w:pPr>
        <w:rPr>
          <w:rFonts w:ascii="Times New Roman" w:hAnsi="Times New Roman" w:cs="Times New Roman"/>
          <w:sz w:val="24"/>
          <w:szCs w:val="24"/>
        </w:rPr>
      </w:pPr>
      <w:r w:rsidRPr="001532F0">
        <w:rPr>
          <w:rFonts w:ascii="Times New Roman" w:hAnsi="Times New Roman" w:cs="Times New Roman"/>
          <w:sz w:val="24"/>
          <w:szCs w:val="24"/>
        </w:rPr>
        <w:t>Table S-1: Total Hg and monomethyl Hg concentrations in lichen (</w:t>
      </w:r>
      <w:proofErr w:type="spellStart"/>
      <w:r w:rsidRPr="001532F0">
        <w:rPr>
          <w:rFonts w:ascii="Times New Roman" w:hAnsi="Times New Roman" w:cs="Times New Roman"/>
          <w:i/>
          <w:sz w:val="24"/>
          <w:szCs w:val="24"/>
        </w:rPr>
        <w:t>Ramalina</w:t>
      </w:r>
      <w:proofErr w:type="spellEnd"/>
      <w:r w:rsidRPr="001532F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1532F0">
        <w:rPr>
          <w:rFonts w:ascii="Times New Roman" w:hAnsi="Times New Roman" w:cs="Times New Roman"/>
          <w:i/>
          <w:sz w:val="24"/>
          <w:szCs w:val="24"/>
        </w:rPr>
        <w:t>menziesii</w:t>
      </w:r>
      <w:proofErr w:type="spellEnd"/>
      <w:r w:rsidRPr="001532F0">
        <w:rPr>
          <w:rFonts w:ascii="Times New Roman" w:hAnsi="Times New Roman" w:cs="Times New Roman"/>
          <w:sz w:val="24"/>
          <w:szCs w:val="24"/>
        </w:rPr>
        <w:t xml:space="preserve">) samples separated by sub-region in California, USA, including information on sampling site distance to </w:t>
      </w:r>
      <w:proofErr w:type="gramStart"/>
      <w:r w:rsidRPr="001532F0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1532F0">
        <w:rPr>
          <w:rFonts w:ascii="Times New Roman" w:hAnsi="Times New Roman" w:cs="Times New Roman"/>
          <w:sz w:val="24"/>
          <w:szCs w:val="24"/>
        </w:rPr>
        <w:t xml:space="preserve"> ocean, and the mean summertime fog and low coastal cloud frequency (FLCC) (</w:t>
      </w:r>
      <w:r w:rsidR="001532F0">
        <w:rPr>
          <w:rFonts w:ascii="Times New Roman" w:hAnsi="Times New Roman" w:cs="Times New Roman"/>
          <w:sz w:val="24"/>
          <w:szCs w:val="24"/>
        </w:rPr>
        <w:t>19</w:t>
      </w:r>
      <w:r w:rsidRPr="001532F0">
        <w:rPr>
          <w:rFonts w:ascii="Times New Roman" w:hAnsi="Times New Roman" w:cs="Times New Roman"/>
          <w:sz w:val="24"/>
          <w:szCs w:val="24"/>
        </w:rPr>
        <w:t>). An asterisk indicates the value is an outlier according to a Grubb’s test.</w:t>
      </w:r>
    </w:p>
    <w:p w14:paraId="06EEA560" w14:textId="09629F21" w:rsidR="009651C3" w:rsidRPr="00A8626C" w:rsidRDefault="009651C3" w:rsidP="009651C3">
      <w:pPr>
        <w:rPr>
          <w:rFonts w:ascii="Times New Roman" w:hAnsi="Times New Roman" w:cs="Times New Roman"/>
          <w:sz w:val="24"/>
          <w:szCs w:val="24"/>
        </w:rPr>
      </w:pPr>
      <w:r w:rsidRPr="00A8626C">
        <w:rPr>
          <w:rFonts w:ascii="Times New Roman" w:hAnsi="Times New Roman" w:cs="Times New Roman"/>
          <w:sz w:val="24"/>
          <w:szCs w:val="24"/>
        </w:rPr>
        <w:t>Table S-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A8626C">
        <w:rPr>
          <w:rFonts w:ascii="Times New Roman" w:hAnsi="Times New Roman" w:cs="Times New Roman"/>
          <w:sz w:val="24"/>
          <w:szCs w:val="24"/>
        </w:rPr>
        <w:t>: Total Hg concentrations in deer fur samples</w:t>
      </w:r>
      <w:r w:rsidR="00BE25FF">
        <w:rPr>
          <w:rFonts w:ascii="Times New Roman" w:hAnsi="Times New Roman" w:cs="Times New Roman"/>
          <w:sz w:val="24"/>
          <w:szCs w:val="24"/>
        </w:rPr>
        <w:t xml:space="preserve"> from California, USA, sampled during 2008-2012</w:t>
      </w:r>
      <w:r w:rsidRPr="00A8626C">
        <w:rPr>
          <w:rFonts w:ascii="Times New Roman" w:hAnsi="Times New Roman" w:cs="Times New Roman"/>
          <w:sz w:val="24"/>
          <w:szCs w:val="24"/>
        </w:rPr>
        <w:t>.</w:t>
      </w:r>
    </w:p>
    <w:p w14:paraId="76CE1057" w14:textId="13CA0568" w:rsidR="00BE25FF" w:rsidRPr="00A8626C" w:rsidRDefault="00236D91" w:rsidP="00BE25FF">
      <w:pPr>
        <w:rPr>
          <w:rFonts w:ascii="Times New Roman" w:hAnsi="Times New Roman" w:cs="Times New Roman"/>
          <w:sz w:val="24"/>
          <w:szCs w:val="24"/>
        </w:rPr>
      </w:pPr>
      <w:r w:rsidRPr="00A8626C">
        <w:rPr>
          <w:rFonts w:ascii="Times New Roman" w:hAnsi="Times New Roman" w:cs="Times New Roman"/>
          <w:sz w:val="24"/>
          <w:szCs w:val="24"/>
        </w:rPr>
        <w:t xml:space="preserve">Table S-3: Total Hg concentrations in puma fur and whisker-normalized-to-fur samples </w:t>
      </w:r>
      <w:r w:rsidR="00BE25FF">
        <w:rPr>
          <w:rFonts w:ascii="Times New Roman" w:hAnsi="Times New Roman" w:cs="Times New Roman"/>
          <w:sz w:val="24"/>
          <w:szCs w:val="24"/>
        </w:rPr>
        <w:t>from California, USA, sampled during 2006-2012</w:t>
      </w:r>
      <w:r w:rsidR="00BE25FF" w:rsidRPr="00A8626C">
        <w:rPr>
          <w:rFonts w:ascii="Times New Roman" w:hAnsi="Times New Roman" w:cs="Times New Roman"/>
          <w:sz w:val="24"/>
          <w:szCs w:val="24"/>
        </w:rPr>
        <w:t>.</w:t>
      </w:r>
    </w:p>
    <w:p w14:paraId="79F7D8BB" w14:textId="6415C4FA" w:rsidR="00482CA7" w:rsidRDefault="00482CA7" w:rsidP="00482CA7">
      <w:pPr>
        <w:rPr>
          <w:rFonts w:ascii="Times New Roman" w:hAnsi="Times New Roman" w:cs="Times New Roman"/>
          <w:sz w:val="24"/>
          <w:szCs w:val="24"/>
        </w:rPr>
      </w:pPr>
      <w:r w:rsidRPr="007128BC">
        <w:rPr>
          <w:rFonts w:ascii="Times New Roman" w:hAnsi="Times New Roman" w:cs="Times New Roman"/>
          <w:sz w:val="24"/>
          <w:szCs w:val="24"/>
        </w:rPr>
        <w:t>Table S-4: Summary of biotic samples taken from both coastal and inland regions of California, USA.</w:t>
      </w:r>
    </w:p>
    <w:p w14:paraId="3232870F" w14:textId="2488934B" w:rsidR="0052139A" w:rsidRDefault="0052139A" w:rsidP="00482CA7">
      <w:pPr>
        <w:rPr>
          <w:rFonts w:ascii="Times New Roman" w:hAnsi="Times New Roman" w:cs="Times New Roman"/>
          <w:sz w:val="24"/>
          <w:szCs w:val="24"/>
        </w:rPr>
      </w:pPr>
    </w:p>
    <w:p w14:paraId="4BDECB62" w14:textId="61288BAD" w:rsidR="001328DC" w:rsidRPr="009C7FA4" w:rsidRDefault="001328DC">
      <w:pPr>
        <w:rPr>
          <w:rFonts w:ascii="Times New Roman" w:hAnsi="Times New Roman" w:cs="Times New Roman"/>
        </w:rPr>
      </w:pPr>
      <w:r w:rsidRPr="009C7FA4">
        <w:rPr>
          <w:rFonts w:ascii="Times New Roman" w:hAnsi="Times New Roman" w:cs="Times New Roman"/>
        </w:rPr>
        <w:br w:type="page"/>
      </w:r>
    </w:p>
    <w:p w14:paraId="430C063B" w14:textId="3A796738" w:rsidR="007C31ED" w:rsidRPr="001532F0" w:rsidRDefault="007C31ED" w:rsidP="007C31ED">
      <w:pPr>
        <w:rPr>
          <w:rFonts w:ascii="Times New Roman" w:hAnsi="Times New Roman" w:cs="Times New Roman"/>
          <w:sz w:val="24"/>
          <w:szCs w:val="24"/>
        </w:rPr>
      </w:pPr>
      <w:r w:rsidRPr="001532F0">
        <w:rPr>
          <w:rFonts w:ascii="Times New Roman" w:hAnsi="Times New Roman" w:cs="Times New Roman"/>
          <w:sz w:val="24"/>
          <w:szCs w:val="24"/>
        </w:rPr>
        <w:lastRenderedPageBreak/>
        <w:t>Figure S-</w:t>
      </w:r>
      <w:r w:rsidR="00D63C9C" w:rsidRPr="001532F0">
        <w:rPr>
          <w:rFonts w:ascii="Times New Roman" w:hAnsi="Times New Roman" w:cs="Times New Roman"/>
          <w:sz w:val="24"/>
          <w:szCs w:val="24"/>
        </w:rPr>
        <w:t>1</w:t>
      </w:r>
      <w:r w:rsidRPr="001532F0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1532F0">
        <w:rPr>
          <w:rFonts w:ascii="Times New Roman" w:hAnsi="Times New Roman" w:cs="Times New Roman"/>
          <w:sz w:val="24"/>
          <w:szCs w:val="24"/>
        </w:rPr>
        <w:t>Monomethylmercury</w:t>
      </w:r>
      <w:proofErr w:type="spellEnd"/>
      <w:r w:rsidRPr="001532F0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1532F0">
        <w:rPr>
          <w:rFonts w:ascii="Times New Roman" w:hAnsi="Times New Roman" w:cs="Times New Roman"/>
          <w:sz w:val="24"/>
          <w:szCs w:val="24"/>
        </w:rPr>
        <w:t>MMHg</w:t>
      </w:r>
      <w:proofErr w:type="spellEnd"/>
      <w:r w:rsidRPr="001532F0">
        <w:rPr>
          <w:rFonts w:ascii="Times New Roman" w:hAnsi="Times New Roman" w:cs="Times New Roman"/>
          <w:sz w:val="24"/>
          <w:szCs w:val="24"/>
        </w:rPr>
        <w:t>) log-transformed concentrations in lace lichen (</w:t>
      </w:r>
      <w:proofErr w:type="spellStart"/>
      <w:r w:rsidRPr="001532F0">
        <w:rPr>
          <w:rFonts w:ascii="Times New Roman" w:hAnsi="Times New Roman" w:cs="Times New Roman"/>
          <w:i/>
          <w:sz w:val="24"/>
          <w:szCs w:val="24"/>
        </w:rPr>
        <w:t>Ramalina</w:t>
      </w:r>
      <w:proofErr w:type="spellEnd"/>
      <w:r w:rsidRPr="001532F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1532F0">
        <w:rPr>
          <w:rFonts w:ascii="Times New Roman" w:hAnsi="Times New Roman" w:cs="Times New Roman"/>
          <w:i/>
          <w:sz w:val="24"/>
          <w:szCs w:val="24"/>
        </w:rPr>
        <w:t>menziesii</w:t>
      </w:r>
      <w:proofErr w:type="spellEnd"/>
      <w:r w:rsidRPr="001532F0">
        <w:rPr>
          <w:rFonts w:ascii="Times New Roman" w:hAnsi="Times New Roman" w:cs="Times New Roman"/>
          <w:sz w:val="24"/>
          <w:szCs w:val="24"/>
        </w:rPr>
        <w:t>) samples from locations in Table 2</w:t>
      </w:r>
      <w:r w:rsidR="00DB3B70" w:rsidRPr="001532F0">
        <w:rPr>
          <w:rFonts w:ascii="Times New Roman" w:hAnsi="Times New Roman" w:cs="Times New Roman"/>
          <w:sz w:val="24"/>
          <w:szCs w:val="24"/>
        </w:rPr>
        <w:t xml:space="preserve"> (California, USA)</w:t>
      </w:r>
      <w:r w:rsidRPr="001532F0">
        <w:rPr>
          <w:rFonts w:ascii="Times New Roman" w:hAnsi="Times New Roman" w:cs="Times New Roman"/>
          <w:sz w:val="24"/>
          <w:szCs w:val="24"/>
        </w:rPr>
        <w:t>, plotted versus (A) distance to the ocean and (B) mean summertime fog and low cloud coverage frequency (FLCC) from (</w:t>
      </w:r>
      <w:r w:rsidR="001532F0">
        <w:rPr>
          <w:rFonts w:ascii="Times New Roman" w:hAnsi="Times New Roman" w:cs="Times New Roman"/>
          <w:sz w:val="24"/>
          <w:szCs w:val="24"/>
        </w:rPr>
        <w:t>19</w:t>
      </w:r>
      <w:r w:rsidRPr="001532F0">
        <w:rPr>
          <w:rFonts w:ascii="Times New Roman" w:hAnsi="Times New Roman" w:cs="Times New Roman"/>
          <w:sz w:val="24"/>
          <w:szCs w:val="24"/>
        </w:rPr>
        <w:t>).  Linear fit statistics on the log transformed data are shown.</w:t>
      </w:r>
      <w:r w:rsidR="00DB3B70" w:rsidRPr="001532F0">
        <w:rPr>
          <w:rFonts w:ascii="Times New Roman" w:hAnsi="Times New Roman" w:cs="Times New Roman"/>
          <w:sz w:val="24"/>
          <w:szCs w:val="24"/>
        </w:rPr>
        <w:t xml:space="preserve"> Samples were collected during the summer-fall of 2017.</w:t>
      </w:r>
    </w:p>
    <w:p w14:paraId="3F57D190" w14:textId="77777777" w:rsidR="007C31ED" w:rsidRDefault="007C31ED" w:rsidP="007C31ED">
      <w:r>
        <w:rPr>
          <w:noProof/>
        </w:rPr>
        <w:drawing>
          <wp:inline distT="0" distB="0" distL="0" distR="0" wp14:anchorId="270F49C5" wp14:editId="108DD6D9">
            <wp:extent cx="5943600" cy="4547870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lichen flcc distance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47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ACCC53" w14:textId="77777777" w:rsidR="007C31ED" w:rsidRDefault="007C31ED">
      <w:r>
        <w:br w:type="page"/>
      </w:r>
    </w:p>
    <w:p w14:paraId="48529F30" w14:textId="70F3BD85" w:rsidR="00D63C9C" w:rsidRPr="00383922" w:rsidRDefault="00D63C9C" w:rsidP="00D63C9C">
      <w:pPr>
        <w:spacing w:line="240" w:lineRule="auto"/>
        <w:contextualSpacing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383922">
        <w:rPr>
          <w:rFonts w:ascii="Times New Roman" w:hAnsi="Times New Roman" w:cs="Times New Roman"/>
          <w:sz w:val="24"/>
          <w:szCs w:val="24"/>
        </w:rPr>
        <w:lastRenderedPageBreak/>
        <w:t>Figure S-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383922">
        <w:rPr>
          <w:rFonts w:ascii="Times New Roman" w:hAnsi="Times New Roman" w:cs="Times New Roman"/>
          <w:sz w:val="24"/>
          <w:szCs w:val="24"/>
        </w:rPr>
        <w:t>: Total Hg concentrations in fur and whisker samples from 25 individual pumas</w:t>
      </w:r>
      <w:r>
        <w:rPr>
          <w:rFonts w:ascii="Times New Roman" w:hAnsi="Times New Roman" w:cs="Times New Roman"/>
          <w:sz w:val="24"/>
          <w:szCs w:val="24"/>
        </w:rPr>
        <w:t xml:space="preserve"> sampled during 2006-2012 and from locations in California, USA</w:t>
      </w:r>
      <w:r w:rsidRPr="00383922">
        <w:rPr>
          <w:rFonts w:ascii="Times New Roman" w:hAnsi="Times New Roman" w:cs="Times New Roman"/>
          <w:sz w:val="24"/>
          <w:szCs w:val="24"/>
        </w:rPr>
        <w:t xml:space="preserve">. The linear relationship is: </w:t>
      </w:r>
      <w:proofErr w:type="spellStart"/>
      <w:r w:rsidRPr="00383922">
        <w:rPr>
          <w:rFonts w:ascii="Times New Roman" w:hAnsi="Times New Roman" w:cs="Times New Roman"/>
          <w:sz w:val="24"/>
          <w:szCs w:val="24"/>
        </w:rPr>
        <w:t>THg</w:t>
      </w:r>
      <w:r w:rsidRPr="00383922">
        <w:rPr>
          <w:rFonts w:ascii="Times New Roman" w:hAnsi="Times New Roman" w:cs="Times New Roman"/>
          <w:sz w:val="24"/>
          <w:szCs w:val="24"/>
          <w:vertAlign w:val="subscript"/>
        </w:rPr>
        <w:t>fur</w:t>
      </w:r>
      <w:proofErr w:type="spellEnd"/>
      <w:r w:rsidRPr="00383922">
        <w:rPr>
          <w:rFonts w:ascii="Times New Roman" w:hAnsi="Times New Roman" w:cs="Times New Roman"/>
          <w:sz w:val="24"/>
          <w:szCs w:val="24"/>
        </w:rPr>
        <w:t xml:space="preserve"> = 1.83 x </w:t>
      </w:r>
      <w:proofErr w:type="spellStart"/>
      <w:r w:rsidRPr="00383922">
        <w:rPr>
          <w:rFonts w:ascii="Times New Roman" w:hAnsi="Times New Roman" w:cs="Times New Roman"/>
          <w:sz w:val="24"/>
          <w:szCs w:val="24"/>
        </w:rPr>
        <w:t>THg</w:t>
      </w:r>
      <w:r w:rsidRPr="00383922">
        <w:rPr>
          <w:rFonts w:ascii="Times New Roman" w:hAnsi="Times New Roman" w:cs="Times New Roman"/>
          <w:sz w:val="24"/>
          <w:szCs w:val="24"/>
          <w:vertAlign w:val="subscript"/>
        </w:rPr>
        <w:t>whiskers</w:t>
      </w:r>
      <w:proofErr w:type="spellEnd"/>
      <w:r w:rsidRPr="00383922">
        <w:rPr>
          <w:rFonts w:ascii="Times New Roman" w:hAnsi="Times New Roman" w:cs="Times New Roman"/>
          <w:sz w:val="24"/>
          <w:szCs w:val="24"/>
        </w:rPr>
        <w:t xml:space="preserve"> (R</w:t>
      </w:r>
      <w:r w:rsidRPr="0038392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83922">
        <w:rPr>
          <w:rFonts w:ascii="Times New Roman" w:hAnsi="Times New Roman" w:cs="Times New Roman"/>
          <w:sz w:val="24"/>
          <w:szCs w:val="24"/>
        </w:rPr>
        <w:t xml:space="preserve"> = 0.97, </w:t>
      </w:r>
      <w:r w:rsidRPr="00383922">
        <w:rPr>
          <w:rFonts w:ascii="Times New Roman" w:hAnsi="Times New Roman" w:cs="Times New Roman"/>
          <w:i/>
          <w:sz w:val="24"/>
          <w:szCs w:val="24"/>
        </w:rPr>
        <w:t>P</w:t>
      </w:r>
      <w:r w:rsidRPr="00383922">
        <w:rPr>
          <w:rFonts w:ascii="Times New Roman" w:hAnsi="Times New Roman" w:cs="Times New Roman"/>
          <w:sz w:val="24"/>
          <w:szCs w:val="24"/>
        </w:rPr>
        <w:t xml:space="preserve"> &lt; 0.0001). This slope was then used to convert whisker </w:t>
      </w:r>
      <w:proofErr w:type="spellStart"/>
      <w:r w:rsidRPr="00383922">
        <w:rPr>
          <w:rFonts w:ascii="Times New Roman" w:hAnsi="Times New Roman" w:cs="Times New Roman"/>
          <w:sz w:val="24"/>
          <w:szCs w:val="24"/>
        </w:rPr>
        <w:t>THg</w:t>
      </w:r>
      <w:proofErr w:type="spellEnd"/>
      <w:r w:rsidRPr="00383922">
        <w:rPr>
          <w:rFonts w:ascii="Times New Roman" w:hAnsi="Times New Roman" w:cs="Times New Roman"/>
          <w:sz w:val="24"/>
          <w:szCs w:val="24"/>
        </w:rPr>
        <w:t xml:space="preserve"> concentrations to their fur equivalents. </w:t>
      </w:r>
    </w:p>
    <w:p w14:paraId="24B1D266" w14:textId="77777777" w:rsidR="00D63C9C" w:rsidRPr="009C7FA4" w:rsidRDefault="00D63C9C" w:rsidP="00D63C9C">
      <w:pPr>
        <w:rPr>
          <w:rFonts w:ascii="Times New Roman" w:hAnsi="Times New Roman" w:cs="Times New Roman"/>
        </w:rPr>
      </w:pPr>
    </w:p>
    <w:p w14:paraId="54E1645A" w14:textId="77777777" w:rsidR="00D63C9C" w:rsidRPr="009C7FA4" w:rsidRDefault="00D63C9C" w:rsidP="00D63C9C">
      <w:pPr>
        <w:rPr>
          <w:rFonts w:ascii="Times New Roman" w:hAnsi="Times New Roman" w:cs="Times New Roman"/>
        </w:rPr>
      </w:pPr>
      <w:r w:rsidRPr="009C7FA4">
        <w:rPr>
          <w:rFonts w:ascii="Times New Roman" w:hAnsi="Times New Roman" w:cs="Times New Roman"/>
          <w:noProof/>
        </w:rPr>
        <w:drawing>
          <wp:inline distT="0" distB="0" distL="0" distR="0" wp14:anchorId="04B7F625" wp14:editId="206A8CF6">
            <wp:extent cx="5943600" cy="4547870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uma whisker vs fur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47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D3AD9B" w14:textId="77777777" w:rsidR="00D63C9C" w:rsidRPr="009C7FA4" w:rsidRDefault="00D63C9C" w:rsidP="00D63C9C">
      <w:pPr>
        <w:rPr>
          <w:rFonts w:ascii="Times New Roman" w:hAnsi="Times New Roman" w:cs="Times New Roman"/>
        </w:rPr>
      </w:pPr>
    </w:p>
    <w:p w14:paraId="0CE2F090" w14:textId="77777777" w:rsidR="00826C25" w:rsidRDefault="00826C2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A2076F4" w14:textId="7D87344B" w:rsidR="007C31ED" w:rsidRPr="001532F0" w:rsidRDefault="007C31ED" w:rsidP="007C31ED">
      <w:pPr>
        <w:rPr>
          <w:rFonts w:ascii="Times New Roman" w:hAnsi="Times New Roman" w:cs="Times New Roman"/>
          <w:sz w:val="24"/>
        </w:rPr>
      </w:pPr>
      <w:r w:rsidRPr="001532F0">
        <w:rPr>
          <w:rFonts w:ascii="Times New Roman" w:hAnsi="Times New Roman" w:cs="Times New Roman"/>
          <w:sz w:val="24"/>
        </w:rPr>
        <w:lastRenderedPageBreak/>
        <w:t xml:space="preserve">Table </w:t>
      </w:r>
      <w:r w:rsidR="00270F23" w:rsidRPr="001532F0">
        <w:rPr>
          <w:rFonts w:ascii="Times New Roman" w:hAnsi="Times New Roman" w:cs="Times New Roman"/>
          <w:sz w:val="24"/>
        </w:rPr>
        <w:t>S-</w:t>
      </w:r>
      <w:r w:rsidR="009651C3" w:rsidRPr="001532F0">
        <w:rPr>
          <w:rFonts w:ascii="Times New Roman" w:hAnsi="Times New Roman" w:cs="Times New Roman"/>
          <w:sz w:val="24"/>
        </w:rPr>
        <w:t>1</w:t>
      </w:r>
      <w:r w:rsidRPr="001532F0">
        <w:rPr>
          <w:rFonts w:ascii="Times New Roman" w:hAnsi="Times New Roman" w:cs="Times New Roman"/>
          <w:sz w:val="24"/>
        </w:rPr>
        <w:t>: Total Hg and monomethyl Hg concentrations in lichen (</w:t>
      </w:r>
      <w:proofErr w:type="spellStart"/>
      <w:r w:rsidRPr="001532F0">
        <w:rPr>
          <w:rFonts w:ascii="Times New Roman" w:hAnsi="Times New Roman" w:cs="Times New Roman"/>
          <w:i/>
          <w:sz w:val="24"/>
        </w:rPr>
        <w:t>Ramalina</w:t>
      </w:r>
      <w:proofErr w:type="spellEnd"/>
      <w:r w:rsidRPr="001532F0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1532F0">
        <w:rPr>
          <w:rFonts w:ascii="Times New Roman" w:hAnsi="Times New Roman" w:cs="Times New Roman"/>
          <w:i/>
          <w:sz w:val="24"/>
        </w:rPr>
        <w:t>menziesii</w:t>
      </w:r>
      <w:proofErr w:type="spellEnd"/>
      <w:r w:rsidRPr="001532F0">
        <w:rPr>
          <w:rFonts w:ascii="Times New Roman" w:hAnsi="Times New Roman" w:cs="Times New Roman"/>
          <w:sz w:val="24"/>
        </w:rPr>
        <w:t>) samples separated by sub-region in California, USA, including information on sampling site distance to the ocean, and the mean summertime fog and low coastal cloud frequency (FLCC) (</w:t>
      </w:r>
      <w:r w:rsidR="001532F0">
        <w:rPr>
          <w:rFonts w:ascii="Times New Roman" w:hAnsi="Times New Roman" w:cs="Times New Roman"/>
          <w:sz w:val="24"/>
        </w:rPr>
        <w:t>19</w:t>
      </w:r>
      <w:r w:rsidRPr="001532F0">
        <w:rPr>
          <w:rFonts w:ascii="Times New Roman" w:hAnsi="Times New Roman" w:cs="Times New Roman"/>
          <w:sz w:val="24"/>
        </w:rPr>
        <w:t xml:space="preserve">). An asterisk indicates the value is an outlier according to a Grubb’s test. </w:t>
      </w:r>
      <w:r w:rsidR="00DB3B70" w:rsidRPr="001532F0">
        <w:rPr>
          <w:rFonts w:ascii="Times New Roman" w:hAnsi="Times New Roman" w:cs="Times New Roman"/>
          <w:sz w:val="24"/>
        </w:rPr>
        <w:t>These samples were collected during the summer-fall of 2017.</w:t>
      </w:r>
    </w:p>
    <w:tbl>
      <w:tblPr>
        <w:tblW w:w="9351" w:type="dxa"/>
        <w:tblLayout w:type="fixed"/>
        <w:tblLook w:val="04A0" w:firstRow="1" w:lastRow="0" w:firstColumn="1" w:lastColumn="0" w:noHBand="0" w:noVBand="1"/>
      </w:tblPr>
      <w:tblGrid>
        <w:gridCol w:w="938"/>
        <w:gridCol w:w="1356"/>
        <w:gridCol w:w="1043"/>
        <w:gridCol w:w="799"/>
        <w:gridCol w:w="1043"/>
        <w:gridCol w:w="1043"/>
        <w:gridCol w:w="1043"/>
        <w:gridCol w:w="1043"/>
        <w:gridCol w:w="1043"/>
      </w:tblGrid>
      <w:tr w:rsidR="007C31ED" w:rsidRPr="009651C3" w14:paraId="42899214" w14:textId="77777777" w:rsidTr="0004762C">
        <w:trPr>
          <w:trHeight w:val="285"/>
        </w:trPr>
        <w:tc>
          <w:tcPr>
            <w:tcW w:w="93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803752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135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D725F8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104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D88B7C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t. To Coast (km)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16BFF92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LCC </w:t>
            </w:r>
          </w:p>
        </w:tc>
        <w:tc>
          <w:tcPr>
            <w:tcW w:w="208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509D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g</w:t>
            </w:r>
            <w:proofErr w:type="spellEnd"/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ng g</w:t>
            </w: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8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894C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MHg</w:t>
            </w:r>
            <w:proofErr w:type="spellEnd"/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ng g</w:t>
            </w: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4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528E3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MHg</w:t>
            </w:r>
            <w:proofErr w:type="spellEnd"/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/ </w:t>
            </w:r>
            <w:proofErr w:type="spellStart"/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g</w:t>
            </w:r>
            <w:proofErr w:type="spellEnd"/>
          </w:p>
          <w:p w14:paraId="084E651C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%)</w:t>
            </w:r>
          </w:p>
        </w:tc>
      </w:tr>
      <w:tr w:rsidR="007C31ED" w:rsidRPr="009651C3" w14:paraId="0D064912" w14:textId="77777777" w:rsidTr="0004762C">
        <w:trPr>
          <w:trHeight w:val="285"/>
        </w:trPr>
        <w:tc>
          <w:tcPr>
            <w:tcW w:w="93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B5D7DE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2727E2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31C079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B1C4B6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 d</w:t>
            </w: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0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D46364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F5D51C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</w:t>
            </w:r>
          </w:p>
        </w:tc>
        <w:tc>
          <w:tcPr>
            <w:tcW w:w="10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FD6E96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883B0B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</w:t>
            </w:r>
          </w:p>
        </w:tc>
        <w:tc>
          <w:tcPr>
            <w:tcW w:w="10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4E0AEF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C31ED" w:rsidRPr="009651C3" w14:paraId="604D6A44" w14:textId="77777777" w:rsidTr="0004762C">
        <w:trPr>
          <w:trHeight w:val="537"/>
        </w:trPr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EDA3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ean-facing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2659A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ounger Lagoon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08131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68E9C6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D3AE1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5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89D6F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C810A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F550C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E5CDD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8</w:t>
            </w:r>
          </w:p>
        </w:tc>
      </w:tr>
      <w:tr w:rsidR="007C31ED" w:rsidRPr="009651C3" w14:paraId="33DE3E77" w14:textId="77777777" w:rsidTr="0004762C">
        <w:trPr>
          <w:trHeight w:val="28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2A6B2" w14:textId="77777777" w:rsidR="007C31ED" w:rsidRPr="001532F0" w:rsidRDefault="007C31ED" w:rsidP="00047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B509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eyhound Rock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AE0DA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vAlign w:val="center"/>
          </w:tcPr>
          <w:p w14:paraId="1650E915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94F5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8.6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5C09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A7B9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0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357F9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B749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6</w:t>
            </w:r>
          </w:p>
        </w:tc>
      </w:tr>
      <w:tr w:rsidR="007C31ED" w:rsidRPr="009651C3" w14:paraId="290D6D15" w14:textId="77777777" w:rsidTr="0004762C">
        <w:trPr>
          <w:trHeight w:val="28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37FD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E02C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o</w:t>
            </w:r>
            <w:proofErr w:type="spellEnd"/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Nuevo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1BA3D1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799" w:type="dxa"/>
            <w:vAlign w:val="center"/>
          </w:tcPr>
          <w:p w14:paraId="7E686CBA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1043" w:type="dxa"/>
            <w:shd w:val="clear" w:color="auto" w:fill="auto"/>
            <w:vAlign w:val="center"/>
            <w:hideMark/>
          </w:tcPr>
          <w:p w14:paraId="072019AE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4.6</w:t>
            </w:r>
          </w:p>
        </w:tc>
        <w:tc>
          <w:tcPr>
            <w:tcW w:w="1043" w:type="dxa"/>
            <w:shd w:val="clear" w:color="auto" w:fill="auto"/>
            <w:vAlign w:val="center"/>
            <w:hideMark/>
          </w:tcPr>
          <w:p w14:paraId="7585D04B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1043" w:type="dxa"/>
            <w:shd w:val="clear" w:color="auto" w:fill="auto"/>
            <w:vAlign w:val="center"/>
            <w:hideMark/>
          </w:tcPr>
          <w:p w14:paraId="2994D445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2</w:t>
            </w:r>
          </w:p>
        </w:tc>
        <w:tc>
          <w:tcPr>
            <w:tcW w:w="1043" w:type="dxa"/>
            <w:shd w:val="clear" w:color="auto" w:fill="auto"/>
            <w:vAlign w:val="center"/>
            <w:hideMark/>
          </w:tcPr>
          <w:p w14:paraId="4DA01AD4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1043" w:type="dxa"/>
            <w:shd w:val="clear" w:color="auto" w:fill="auto"/>
            <w:vAlign w:val="center"/>
            <w:hideMark/>
          </w:tcPr>
          <w:p w14:paraId="123226F6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3</w:t>
            </w:r>
          </w:p>
        </w:tc>
      </w:tr>
      <w:tr w:rsidR="007C31ED" w:rsidRPr="009651C3" w14:paraId="55058F62" w14:textId="77777777" w:rsidTr="0004762C">
        <w:trPr>
          <w:trHeight w:val="28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7D93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413B2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lder Ranch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5C59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799" w:type="dxa"/>
            <w:tcBorders>
              <w:left w:val="nil"/>
              <w:bottom w:val="nil"/>
              <w:right w:val="nil"/>
            </w:tcBorders>
            <w:vAlign w:val="center"/>
          </w:tcPr>
          <w:p w14:paraId="77C79427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10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B837F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3.8</w:t>
            </w:r>
          </w:p>
        </w:tc>
        <w:tc>
          <w:tcPr>
            <w:tcW w:w="10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06533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1</w:t>
            </w:r>
          </w:p>
        </w:tc>
        <w:tc>
          <w:tcPr>
            <w:tcW w:w="10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702A3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0</w:t>
            </w:r>
          </w:p>
        </w:tc>
        <w:tc>
          <w:tcPr>
            <w:tcW w:w="10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CE808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10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E32F3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7</w:t>
            </w:r>
          </w:p>
        </w:tc>
      </w:tr>
      <w:tr w:rsidR="007C31ED" w:rsidRPr="009651C3" w14:paraId="34424DDF" w14:textId="77777777" w:rsidTr="0004762C">
        <w:trPr>
          <w:trHeight w:val="28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8D26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5CFE3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venport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EC37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6CF06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0F93E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.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66DC0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D61BA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AE387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78C69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8</w:t>
            </w:r>
          </w:p>
        </w:tc>
      </w:tr>
      <w:tr w:rsidR="007C31ED" w:rsidRPr="009651C3" w14:paraId="2C185729" w14:textId="77777777" w:rsidTr="0004762C">
        <w:trPr>
          <w:trHeight w:val="28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208D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B86F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sene</w:t>
            </w:r>
            <w:proofErr w:type="spellEnd"/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arks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53DD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vAlign w:val="center"/>
          </w:tcPr>
          <w:p w14:paraId="691D2172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FC4A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0.2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6F9D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D8D83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7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AC42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0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5FBB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3</w:t>
            </w:r>
          </w:p>
        </w:tc>
      </w:tr>
      <w:tr w:rsidR="007C31ED" w:rsidRPr="009651C3" w14:paraId="0BDEDC19" w14:textId="77777777" w:rsidTr="0004762C">
        <w:trPr>
          <w:trHeight w:val="28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48BA6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E2B48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ore Creek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F4A09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vAlign w:val="center"/>
          </w:tcPr>
          <w:p w14:paraId="38583627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4BD0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2.7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35A4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DAE92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5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ED049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51AA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8</w:t>
            </w:r>
          </w:p>
        </w:tc>
      </w:tr>
      <w:tr w:rsidR="007C31ED" w:rsidRPr="009651C3" w14:paraId="184BDD97" w14:textId="77777777" w:rsidTr="0004762C">
        <w:trPr>
          <w:trHeight w:val="285"/>
        </w:trPr>
        <w:tc>
          <w:tcPr>
            <w:tcW w:w="9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6FCA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387E0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08101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799" w:type="dxa"/>
            <w:tcBorders>
              <w:left w:val="nil"/>
              <w:right w:val="nil"/>
            </w:tcBorders>
            <w:vAlign w:val="center"/>
          </w:tcPr>
          <w:p w14:paraId="28E1DB08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894F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.1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9FE0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E17BB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3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16C73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A5A01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0</w:t>
            </w:r>
          </w:p>
        </w:tc>
      </w:tr>
      <w:tr w:rsidR="007C31ED" w:rsidRPr="009651C3" w14:paraId="1D031DF9" w14:textId="77777777" w:rsidTr="0004762C">
        <w:trPr>
          <w:trHeight w:val="465"/>
        </w:trPr>
        <w:tc>
          <w:tcPr>
            <w:tcW w:w="9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09BD5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y-facing</w:t>
            </w:r>
          </w:p>
        </w:tc>
        <w:tc>
          <w:tcPr>
            <w:tcW w:w="135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71A24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amaden</w:t>
            </w:r>
            <w:proofErr w:type="spellEnd"/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Quicksilver</w:t>
            </w:r>
          </w:p>
        </w:tc>
        <w:tc>
          <w:tcPr>
            <w:tcW w:w="104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28FCD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99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FB37235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04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120B7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97*</w:t>
            </w:r>
          </w:p>
        </w:tc>
        <w:tc>
          <w:tcPr>
            <w:tcW w:w="104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CE92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2</w:t>
            </w:r>
          </w:p>
        </w:tc>
        <w:tc>
          <w:tcPr>
            <w:tcW w:w="104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17275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104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CDEC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104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91EE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</w:tr>
      <w:tr w:rsidR="007C31ED" w:rsidRPr="009651C3" w14:paraId="19B6E6D6" w14:textId="77777777" w:rsidTr="0004762C">
        <w:trPr>
          <w:trHeight w:val="28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18A03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8638B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lero</w:t>
            </w:r>
            <w:proofErr w:type="spellEnd"/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e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F85CA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C7C5C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B76E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.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C0EB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DB591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2603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E0C9E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</w:t>
            </w:r>
          </w:p>
        </w:tc>
      </w:tr>
      <w:tr w:rsidR="007C31ED" w:rsidRPr="009651C3" w14:paraId="3230F977" w14:textId="77777777" w:rsidTr="0004762C">
        <w:trPr>
          <w:trHeight w:val="28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66A1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7DB84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xington Re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5D85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9C036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FAC0F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.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8B07E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77AC2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D4C07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836F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</w:t>
            </w:r>
          </w:p>
        </w:tc>
      </w:tr>
      <w:tr w:rsidR="007C31ED" w:rsidRPr="009651C3" w14:paraId="3BC64F32" w14:textId="77777777" w:rsidTr="0004762C">
        <w:trPr>
          <w:trHeight w:val="28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104A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0BA5A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evenson's Creek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F5E0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A4A6B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E5FC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.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49DD4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D170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AA69A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657E2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</w:t>
            </w:r>
          </w:p>
        </w:tc>
      </w:tr>
      <w:tr w:rsidR="007C31ED" w:rsidRPr="009651C3" w14:paraId="482CF349" w14:textId="77777777" w:rsidTr="0004762C">
        <w:trPr>
          <w:trHeight w:val="28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8FFB0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5EA90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derson Lak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4782A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2EC00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4A8DF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4.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F49EE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FDE9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0B44E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D3F4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</w:t>
            </w:r>
          </w:p>
        </w:tc>
      </w:tr>
      <w:tr w:rsidR="007C31ED" w:rsidRPr="009651C3" w14:paraId="7DD5F977" w14:textId="77777777" w:rsidTr="0004762C">
        <w:trPr>
          <w:trHeight w:val="28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0178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6383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enry Coe 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5696F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vAlign w:val="center"/>
          </w:tcPr>
          <w:p w14:paraId="34DAC727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6F883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0.8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88F29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DC01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CF07A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3130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</w:tr>
      <w:tr w:rsidR="007C31ED" w:rsidRPr="009651C3" w14:paraId="56BBE96D" w14:textId="77777777" w:rsidTr="0004762C">
        <w:trPr>
          <w:trHeight w:val="285"/>
        </w:trPr>
        <w:tc>
          <w:tcPr>
            <w:tcW w:w="9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5454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FC501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ue Oak Ranch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6A78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vAlign w:val="center"/>
          </w:tcPr>
          <w:p w14:paraId="27822C6D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F193B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2.5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B8C9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9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8D461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87385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6677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</w:t>
            </w:r>
          </w:p>
        </w:tc>
      </w:tr>
      <w:tr w:rsidR="007C31ED" w:rsidRPr="009651C3" w14:paraId="71AE3FA7" w14:textId="77777777" w:rsidTr="0004762C">
        <w:trPr>
          <w:trHeight w:val="28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E0BB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80926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3DEE1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3</w:t>
            </w:r>
          </w:p>
        </w:tc>
        <w:tc>
          <w:tcPr>
            <w:tcW w:w="799" w:type="dxa"/>
            <w:tcBorders>
              <w:left w:val="nil"/>
              <w:right w:val="nil"/>
            </w:tcBorders>
            <w:vAlign w:val="center"/>
          </w:tcPr>
          <w:p w14:paraId="2B2A5A0C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3F07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3.6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99A7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78A7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78877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B295A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</w:t>
            </w:r>
          </w:p>
        </w:tc>
      </w:tr>
      <w:tr w:rsidR="007C31ED" w:rsidRPr="009651C3" w14:paraId="059CD9D0" w14:textId="77777777" w:rsidTr="0004762C">
        <w:trPr>
          <w:trHeight w:val="285"/>
        </w:trPr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CCE154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ED3081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ean w/o </w:t>
            </w:r>
            <w:proofErr w:type="spellStart"/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maden</w:t>
            </w:r>
            <w:proofErr w:type="spellEnd"/>
          </w:p>
        </w:tc>
        <w:tc>
          <w:tcPr>
            <w:tcW w:w="10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6A884C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FBB7BB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C475E5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6.3</w:t>
            </w:r>
          </w:p>
        </w:tc>
        <w:tc>
          <w:tcPr>
            <w:tcW w:w="10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EBC0DC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6</w:t>
            </w:r>
          </w:p>
        </w:tc>
        <w:tc>
          <w:tcPr>
            <w:tcW w:w="10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529CA0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4F84C2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A4F020" w14:textId="77777777" w:rsidR="007C31ED" w:rsidRPr="001532F0" w:rsidRDefault="007C31ED" w:rsidP="00047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</w:t>
            </w:r>
          </w:p>
        </w:tc>
      </w:tr>
    </w:tbl>
    <w:p w14:paraId="212F8C8C" w14:textId="77777777" w:rsidR="0080052F" w:rsidRPr="009C7FA4" w:rsidRDefault="0080052F" w:rsidP="0080052F">
      <w:pPr>
        <w:rPr>
          <w:rFonts w:ascii="Times New Roman" w:hAnsi="Times New Roman" w:cs="Times New Roman"/>
        </w:rPr>
      </w:pPr>
      <w:r w:rsidRPr="009C7FA4">
        <w:rPr>
          <w:rFonts w:ascii="Times New Roman" w:hAnsi="Times New Roman" w:cs="Times New Roman"/>
        </w:rPr>
        <w:br w:type="page"/>
      </w:r>
    </w:p>
    <w:p w14:paraId="6427E3C7" w14:textId="77777777" w:rsidR="00D104EB" w:rsidRPr="00A8626C" w:rsidRDefault="00D104EB" w:rsidP="00D104EB">
      <w:pPr>
        <w:rPr>
          <w:rFonts w:ascii="Times New Roman" w:hAnsi="Times New Roman" w:cs="Times New Roman"/>
          <w:sz w:val="24"/>
          <w:szCs w:val="24"/>
        </w:rPr>
      </w:pPr>
      <w:r w:rsidRPr="00A8626C">
        <w:rPr>
          <w:rFonts w:ascii="Times New Roman" w:hAnsi="Times New Roman" w:cs="Times New Roman"/>
          <w:sz w:val="24"/>
          <w:szCs w:val="24"/>
        </w:rPr>
        <w:lastRenderedPageBreak/>
        <w:t>Table S-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A8626C">
        <w:rPr>
          <w:rFonts w:ascii="Times New Roman" w:hAnsi="Times New Roman" w:cs="Times New Roman"/>
          <w:sz w:val="24"/>
          <w:szCs w:val="24"/>
        </w:rPr>
        <w:t>: Total Hg concentrations in deer fur samples</w:t>
      </w:r>
      <w:r>
        <w:rPr>
          <w:rFonts w:ascii="Times New Roman" w:hAnsi="Times New Roman" w:cs="Times New Roman"/>
          <w:sz w:val="24"/>
          <w:szCs w:val="24"/>
        </w:rPr>
        <w:t xml:space="preserve"> from California, USA, sampled during 2008-2012</w:t>
      </w:r>
      <w:r w:rsidRPr="00A8626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760" w:type="dxa"/>
        <w:tblLook w:val="04A0" w:firstRow="1" w:lastRow="0" w:firstColumn="1" w:lastColumn="0" w:noHBand="0" w:noVBand="1"/>
      </w:tblPr>
      <w:tblGrid>
        <w:gridCol w:w="1007"/>
        <w:gridCol w:w="960"/>
        <w:gridCol w:w="960"/>
        <w:gridCol w:w="960"/>
        <w:gridCol w:w="913"/>
        <w:gridCol w:w="960"/>
      </w:tblGrid>
      <w:tr w:rsidR="00005433" w:rsidRPr="00005433" w14:paraId="36A05A17" w14:textId="77777777" w:rsidTr="00005433">
        <w:trPr>
          <w:trHeight w:val="315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E54579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imal ID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A70407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itud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526EE9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ngitud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75CFEA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B613BB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-Regio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1FD0F7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g</w:t>
            </w:r>
            <w:proofErr w:type="spellEnd"/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ng/g)</w:t>
            </w:r>
          </w:p>
        </w:tc>
      </w:tr>
      <w:tr w:rsidR="00005433" w:rsidRPr="00005433" w14:paraId="45FD9860" w14:textId="77777777" w:rsidTr="0000543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ACED56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R141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19D2EF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7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DFABC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9.9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8C4F5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B8A97F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4B3359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4</w:t>
            </w:r>
          </w:p>
        </w:tc>
      </w:tr>
      <w:tr w:rsidR="00005433" w:rsidRPr="00005433" w14:paraId="031C28C6" w14:textId="77777777" w:rsidTr="0000543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CB79D0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R130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0CD95C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4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FB6C20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9.9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6FC8F6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7D6E31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F92C10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</w:t>
            </w:r>
          </w:p>
        </w:tc>
      </w:tr>
      <w:tr w:rsidR="00005433" w:rsidRPr="00005433" w14:paraId="73A088A2" w14:textId="77777777" w:rsidTr="0000543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4E7ED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R130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52718D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3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DB01C5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0.1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DFAA58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96F29E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E692F4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</w:t>
            </w:r>
          </w:p>
        </w:tc>
      </w:tr>
      <w:tr w:rsidR="00005433" w:rsidRPr="00005433" w14:paraId="790B7F15" w14:textId="77777777" w:rsidTr="0000543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A6A190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R130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91151D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E3C07E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0.0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5C7C23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1326CE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C46961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</w:tr>
      <w:tr w:rsidR="00005433" w:rsidRPr="00005433" w14:paraId="7653FA15" w14:textId="77777777" w:rsidTr="0000543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74875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R13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4385DA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6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72AB66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9.9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265287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38E328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6F2E67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3</w:t>
            </w:r>
          </w:p>
        </w:tc>
      </w:tr>
      <w:tr w:rsidR="00005433" w:rsidRPr="00005433" w14:paraId="3AC62308" w14:textId="77777777" w:rsidTr="0000543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AE0193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R130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7F2750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4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1409C4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0.2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79F02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2C04C3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BFA268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5</w:t>
            </w:r>
          </w:p>
        </w:tc>
      </w:tr>
      <w:tr w:rsidR="00005433" w:rsidRPr="00005433" w14:paraId="22E648EC" w14:textId="77777777" w:rsidTr="0000543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3ACD09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R130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D8B806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4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188B47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0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A41F78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584863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DDD94D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8</w:t>
            </w:r>
          </w:p>
        </w:tc>
      </w:tr>
      <w:tr w:rsidR="00005433" w:rsidRPr="00005433" w14:paraId="048540F1" w14:textId="77777777" w:rsidTr="0000543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8596D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R13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DBA6AE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4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963342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0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3940D8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797E73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4F5C4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3</w:t>
            </w:r>
          </w:p>
        </w:tc>
      </w:tr>
      <w:tr w:rsidR="00005433" w:rsidRPr="00005433" w14:paraId="17E97A3D" w14:textId="77777777" w:rsidTr="0000543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18FDC6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R10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C4C73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3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DC879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0.1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2084A1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8CD095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2AB189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5</w:t>
            </w:r>
          </w:p>
        </w:tc>
      </w:tr>
      <w:tr w:rsidR="00005433" w:rsidRPr="00005433" w14:paraId="1C738E9A" w14:textId="77777777" w:rsidTr="0000543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0322BE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R10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58C6C9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3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CEFF4A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0.1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46D70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8713F8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15C000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7</w:t>
            </w:r>
          </w:p>
        </w:tc>
      </w:tr>
      <w:tr w:rsidR="00005433" w:rsidRPr="00005433" w14:paraId="3B35D294" w14:textId="77777777" w:rsidTr="0000543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32722E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r13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530615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4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1D3663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0.3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C36E0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921115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A62714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7</w:t>
            </w:r>
          </w:p>
        </w:tc>
      </w:tr>
      <w:tr w:rsidR="00005433" w:rsidRPr="00005433" w14:paraId="444B96BB" w14:textId="77777777" w:rsidTr="0000543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DC46F8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r13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9B625A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4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8CA65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0.3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196B44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350319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C47F12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005433" w:rsidRPr="00005433" w14:paraId="2B81B315" w14:textId="77777777" w:rsidTr="0000543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E24F77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13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F3F4D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1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C5A37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5.3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1DE9BC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9CD7DE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12422D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5</w:t>
            </w:r>
          </w:p>
        </w:tc>
      </w:tr>
      <w:tr w:rsidR="00005433" w:rsidRPr="00005433" w14:paraId="678F9BA9" w14:textId="77777777" w:rsidTr="0000543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FF456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130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0D5A90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1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581F8D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5.4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BF4AE1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A8475E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C6D2BD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8</w:t>
            </w:r>
          </w:p>
        </w:tc>
      </w:tr>
      <w:tr w:rsidR="00005433" w:rsidRPr="00005433" w14:paraId="47BA3012" w14:textId="77777777" w:rsidTr="0000543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539E1B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13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E52104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3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305A8F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5.2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0F246C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F52277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382A44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2</w:t>
            </w:r>
          </w:p>
        </w:tc>
      </w:tr>
      <w:tr w:rsidR="00005433" w:rsidRPr="00005433" w14:paraId="45591512" w14:textId="77777777" w:rsidTr="0000543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D2F350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12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CD168F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74543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5.4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5908F6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B99550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A216FF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5</w:t>
            </w:r>
          </w:p>
        </w:tc>
      </w:tr>
      <w:tr w:rsidR="00005433" w:rsidRPr="00005433" w14:paraId="1A1974A6" w14:textId="77777777" w:rsidTr="0000543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8A249E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12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AB630B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0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365D4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5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663EC5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82F3B8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C9FC0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8</w:t>
            </w:r>
          </w:p>
        </w:tc>
      </w:tr>
      <w:tr w:rsidR="00005433" w:rsidRPr="00005433" w14:paraId="77B3A742" w14:textId="77777777" w:rsidTr="0000543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9CCD5C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12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7F2015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2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FEA16B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5.5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834CE8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2A1B40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43E37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1</w:t>
            </w:r>
          </w:p>
        </w:tc>
      </w:tr>
      <w:tr w:rsidR="00005433" w:rsidRPr="00005433" w14:paraId="161709F2" w14:textId="77777777" w:rsidTr="0000543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2482AB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120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59EFC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2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A0DA41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5.5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E1A5A3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9C36A1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E8A537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3</w:t>
            </w:r>
          </w:p>
        </w:tc>
      </w:tr>
      <w:tr w:rsidR="00005433" w:rsidRPr="00005433" w14:paraId="3677D67B" w14:textId="77777777" w:rsidTr="0000543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E55006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12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BB81E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3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32ABF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5.1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5B9EAF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E34304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EC712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2</w:t>
            </w:r>
          </w:p>
        </w:tc>
      </w:tr>
      <w:tr w:rsidR="00005433" w:rsidRPr="00005433" w14:paraId="70461653" w14:textId="77777777" w:rsidTr="0000543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BF777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110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014E58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2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27760F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5.5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E91376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9C7300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F4BEBC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3</w:t>
            </w:r>
          </w:p>
        </w:tc>
      </w:tr>
      <w:tr w:rsidR="00005433" w:rsidRPr="00005433" w14:paraId="4B0E5CA2" w14:textId="77777777" w:rsidTr="0000543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D35ACC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110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4F2CA3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2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02B9A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5.5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58A3D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D51116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FD6B69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6</w:t>
            </w:r>
          </w:p>
        </w:tc>
      </w:tr>
      <w:tr w:rsidR="00005433" w:rsidRPr="00005433" w14:paraId="41951932" w14:textId="77777777" w:rsidTr="0000543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048341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c110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2C0445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8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AC92A0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9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1D503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D59DDC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5C0E0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7</w:t>
            </w:r>
          </w:p>
        </w:tc>
      </w:tr>
      <w:tr w:rsidR="00005433" w:rsidRPr="00005433" w14:paraId="474D68AC" w14:textId="77777777" w:rsidTr="0000543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F45DC2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c110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D9B51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8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FC42FA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9.9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A22E69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DB57D3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C50B3F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</w:t>
            </w:r>
          </w:p>
        </w:tc>
      </w:tr>
      <w:tr w:rsidR="00005433" w:rsidRPr="00005433" w14:paraId="5CDF97D8" w14:textId="77777777" w:rsidTr="0000543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B560D4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C11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096C1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46020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D888C3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037237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41657E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8</w:t>
            </w:r>
          </w:p>
        </w:tc>
      </w:tr>
      <w:tr w:rsidR="00005433" w:rsidRPr="00005433" w14:paraId="0C9D49EB" w14:textId="77777777" w:rsidTr="0000543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12A17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c110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48680E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9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CCC7AB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9.9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491C8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299B5E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3A4CB3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4</w:t>
            </w:r>
          </w:p>
        </w:tc>
      </w:tr>
      <w:tr w:rsidR="00005433" w:rsidRPr="00005433" w14:paraId="042F1E8B" w14:textId="77777777" w:rsidTr="0000543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297C83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c110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9A73A7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8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537AC7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0.0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99E51B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F71B37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DC0817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</w:t>
            </w:r>
          </w:p>
        </w:tc>
      </w:tr>
      <w:tr w:rsidR="00005433" w:rsidRPr="00005433" w14:paraId="7DC58082" w14:textId="77777777" w:rsidTr="0000543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B37937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c100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3DE7BA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8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EFC5F9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0.2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8AE7E1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EE777B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6A943B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8</w:t>
            </w:r>
          </w:p>
        </w:tc>
      </w:tr>
      <w:tr w:rsidR="00005433" w:rsidRPr="00005433" w14:paraId="32037B6B" w14:textId="77777777" w:rsidTr="0000543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FFCC8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c100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F13A61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8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597E24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0.1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492249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B54A59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20DAE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005433" w:rsidRPr="00005433" w14:paraId="5A23763A" w14:textId="77777777" w:rsidTr="0000543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A27BFB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c100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7B2A4B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8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25E7B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0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BF695B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398547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BAB7A2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1</w:t>
            </w:r>
          </w:p>
        </w:tc>
      </w:tr>
      <w:tr w:rsidR="00005433" w:rsidRPr="00005433" w14:paraId="52CF941D" w14:textId="77777777" w:rsidTr="0000543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7B67A3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c100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43A684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8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57E8AD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0.2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5FCB3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3C66A6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ABF73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9</w:t>
            </w:r>
          </w:p>
        </w:tc>
      </w:tr>
      <w:tr w:rsidR="00005433" w:rsidRPr="00005433" w14:paraId="4B386765" w14:textId="77777777" w:rsidTr="0000543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7207C3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b110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A0748B" w14:textId="77777777" w:rsidR="00005433" w:rsidRPr="00005433" w:rsidRDefault="00005433" w:rsidP="000054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0543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3D4E2" w14:textId="77777777" w:rsidR="00005433" w:rsidRPr="00005433" w:rsidRDefault="00005433" w:rsidP="000054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0543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2AC604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FB7CDD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F21C68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4</w:t>
            </w:r>
          </w:p>
        </w:tc>
      </w:tr>
      <w:tr w:rsidR="00005433" w:rsidRPr="00005433" w14:paraId="667012EA" w14:textId="77777777" w:rsidTr="0000543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E36E93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b110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15D1EC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5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232061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2.8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9DF450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B2A16B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E73F30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9</w:t>
            </w:r>
          </w:p>
        </w:tc>
      </w:tr>
      <w:tr w:rsidR="00005433" w:rsidRPr="00005433" w14:paraId="3C59A05E" w14:textId="77777777" w:rsidTr="0000543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928C39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B110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1A5228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5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CE8E4A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2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58AD9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1C51C5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79A91E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7</w:t>
            </w:r>
          </w:p>
        </w:tc>
      </w:tr>
      <w:tr w:rsidR="00005433" w:rsidRPr="00005433" w14:paraId="3259470E" w14:textId="77777777" w:rsidTr="0000543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A0007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b110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8FEA20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6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15C8CE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2.9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C5785B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A6F5A7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2AE328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8</w:t>
            </w:r>
          </w:p>
        </w:tc>
      </w:tr>
      <w:tr w:rsidR="00005433" w:rsidRPr="00005433" w14:paraId="657606BB" w14:textId="77777777" w:rsidTr="0000543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7AF8A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DB110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E6179A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5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2439F4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2.8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CFF24C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8F3157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64A761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1</w:t>
            </w:r>
          </w:p>
        </w:tc>
      </w:tr>
      <w:tr w:rsidR="00005433" w:rsidRPr="00005433" w14:paraId="239825F4" w14:textId="77777777" w:rsidTr="0000543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ED339C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B11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E1D54A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5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C06E32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4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5046BD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B67A94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896944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9</w:t>
            </w:r>
          </w:p>
        </w:tc>
      </w:tr>
      <w:tr w:rsidR="00005433" w:rsidRPr="00005433" w14:paraId="2B07ECB1" w14:textId="77777777" w:rsidTr="0000543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F4C9B9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B100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EB8E02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7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B3A75C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2.9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285CF2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8298BC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2A68EC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</w:tr>
      <w:tr w:rsidR="00005433" w:rsidRPr="00005433" w14:paraId="4A8E0895" w14:textId="77777777" w:rsidTr="0000543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101CA9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B100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2881D9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7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0A1E60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2.9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3C19B8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B3A7AC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3446D4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</w:tr>
      <w:tr w:rsidR="00005433" w:rsidRPr="00005433" w14:paraId="17914FC2" w14:textId="77777777" w:rsidTr="0000543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EC269A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b10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91C00F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7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81B851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2.8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8F675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63CA15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4C70D4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4</w:t>
            </w:r>
          </w:p>
        </w:tc>
      </w:tr>
      <w:tr w:rsidR="00005433" w:rsidRPr="00005433" w14:paraId="25731544" w14:textId="77777777" w:rsidTr="00005433">
        <w:trPr>
          <w:trHeight w:val="49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AD77AE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D51C82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0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B3A050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2.2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19E4EA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6FECA0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ean-fac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D5ADA3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.5</w:t>
            </w:r>
          </w:p>
        </w:tc>
      </w:tr>
      <w:tr w:rsidR="00005433" w:rsidRPr="00005433" w14:paraId="7F74DBA0" w14:textId="77777777" w:rsidTr="00005433">
        <w:trPr>
          <w:trHeight w:val="49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039D61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B97D9C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14AEAD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2.1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7DF6FF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794770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ean-fac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B6735E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7</w:t>
            </w:r>
          </w:p>
        </w:tc>
      </w:tr>
      <w:tr w:rsidR="00005433" w:rsidRPr="00005433" w14:paraId="6E193F5A" w14:textId="77777777" w:rsidTr="0000543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1A7A58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0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D44721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1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B98990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1.7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F4B94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6346C0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y-fac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E39B9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6</w:t>
            </w:r>
          </w:p>
        </w:tc>
      </w:tr>
      <w:tr w:rsidR="00005433" w:rsidRPr="00005433" w14:paraId="35899588" w14:textId="77777777" w:rsidTr="0000543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A05508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1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EAFF20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1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4A6C0E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1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2031A0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1C871E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y-fac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784206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2</w:t>
            </w:r>
          </w:p>
        </w:tc>
      </w:tr>
      <w:tr w:rsidR="00005433" w:rsidRPr="00005433" w14:paraId="5093B401" w14:textId="77777777" w:rsidTr="00005433">
        <w:trPr>
          <w:trHeight w:val="49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3A4277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0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14DB0C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9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24331A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1.8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C93AD2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E263FA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ean-fac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2257EB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1</w:t>
            </w:r>
          </w:p>
        </w:tc>
      </w:tr>
      <w:tr w:rsidR="00005433" w:rsidRPr="00005433" w14:paraId="479037D7" w14:textId="77777777" w:rsidTr="0000543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6D57D7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CFA5E6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2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1C5DBF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2.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451F29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C93945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y-fac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A6C996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3</w:t>
            </w:r>
          </w:p>
        </w:tc>
      </w:tr>
      <w:tr w:rsidR="00005433" w:rsidRPr="00005433" w14:paraId="6FFDF9FF" w14:textId="77777777" w:rsidTr="0000543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BAFD5D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1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968C7C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2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9857A0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1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667927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42B9D1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y-fac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F48EF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2</w:t>
            </w:r>
          </w:p>
        </w:tc>
      </w:tr>
      <w:tr w:rsidR="00005433" w:rsidRPr="00005433" w14:paraId="2AF1A642" w14:textId="77777777" w:rsidTr="0000543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6CB188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01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E39F06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588352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2.0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B2A7F8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E2C45D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y-fac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93F383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9</w:t>
            </w:r>
          </w:p>
        </w:tc>
      </w:tr>
      <w:tr w:rsidR="00005433" w:rsidRPr="00005433" w14:paraId="10BF1758" w14:textId="77777777" w:rsidTr="0000543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83F843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03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D7E45A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2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02B83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2.0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71F9C3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877804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y-fac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142AEA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2</w:t>
            </w:r>
          </w:p>
        </w:tc>
      </w:tr>
      <w:tr w:rsidR="00005433" w:rsidRPr="00005433" w14:paraId="3F62F547" w14:textId="77777777" w:rsidTr="00005433">
        <w:trPr>
          <w:trHeight w:val="49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EF57A0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0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0141A2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3FB9A4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1.9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C1C7F5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20D3C1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ean-fac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684D1B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3</w:t>
            </w:r>
          </w:p>
        </w:tc>
      </w:tr>
      <w:tr w:rsidR="00005433" w:rsidRPr="00005433" w14:paraId="738613B0" w14:textId="77777777" w:rsidTr="00005433">
        <w:trPr>
          <w:trHeight w:val="49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6870EB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0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0D632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E5E213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1.9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1EEFA9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DCEA82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ean-fac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1D34F9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9</w:t>
            </w:r>
          </w:p>
        </w:tc>
      </w:tr>
      <w:tr w:rsidR="00005433" w:rsidRPr="00005433" w14:paraId="382ECD49" w14:textId="77777777" w:rsidTr="00005433">
        <w:trPr>
          <w:trHeight w:val="49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AE41F7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01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25AAD3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9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173181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1.8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D2D4F7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40DCED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ean-fac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837BC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005433" w:rsidRPr="00005433" w14:paraId="43E95ABB" w14:textId="77777777" w:rsidTr="00005433">
        <w:trPr>
          <w:trHeight w:val="49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8646E1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00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5A0C05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BCD0B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2.0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4605CB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59450A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ean-fac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BA7A0F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1</w:t>
            </w:r>
          </w:p>
        </w:tc>
      </w:tr>
      <w:tr w:rsidR="00005433" w:rsidRPr="00005433" w14:paraId="26A98879" w14:textId="77777777" w:rsidTr="00005433">
        <w:trPr>
          <w:trHeight w:val="49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4A8422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00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BC0224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9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AAE73D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2.1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5BF90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42DE30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ean-fac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52C056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1</w:t>
            </w:r>
          </w:p>
        </w:tc>
      </w:tr>
      <w:tr w:rsidR="00005433" w:rsidRPr="00005433" w14:paraId="4C455742" w14:textId="77777777" w:rsidTr="0000543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E54CA4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02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BA22BF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1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D3B3D6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1.8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A6BFED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1DE739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y-fac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3C66EC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.9</w:t>
            </w:r>
          </w:p>
        </w:tc>
      </w:tr>
      <w:tr w:rsidR="00005433" w:rsidRPr="00005433" w14:paraId="7E1F6978" w14:textId="77777777" w:rsidTr="0000543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314BA1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00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2F325C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1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ABC937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1.8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531BFF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65D762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y-fac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04AAF5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1</w:t>
            </w:r>
          </w:p>
        </w:tc>
      </w:tr>
      <w:tr w:rsidR="00005433" w:rsidRPr="00005433" w14:paraId="1F54ECBA" w14:textId="77777777" w:rsidTr="0000543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1E1329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B110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D1DB65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0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A80D0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1.4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8CA491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925C5E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y-fac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E4835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5</w:t>
            </w:r>
          </w:p>
        </w:tc>
      </w:tr>
      <w:tr w:rsidR="00005433" w:rsidRPr="00005433" w14:paraId="1AB81BEA" w14:textId="77777777" w:rsidTr="0000543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0A5C63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B110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86FA02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5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3219D6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2.3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15EAED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E26B2E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y-fac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367876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2</w:t>
            </w:r>
          </w:p>
        </w:tc>
      </w:tr>
      <w:tr w:rsidR="00005433" w:rsidRPr="00005433" w14:paraId="70B77C2C" w14:textId="77777777" w:rsidTr="0000543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1399B4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B110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FC62FD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5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6E3A28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2.3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B9FDDA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4C6E8F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y-fac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3A4009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8</w:t>
            </w:r>
          </w:p>
        </w:tc>
      </w:tr>
      <w:tr w:rsidR="00005433" w:rsidRPr="00005433" w14:paraId="0251414F" w14:textId="77777777" w:rsidTr="0000543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39B32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B110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05A6B4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5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D9238E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2.4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35C219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6405D0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y-fac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FB00B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2</w:t>
            </w:r>
          </w:p>
        </w:tc>
      </w:tr>
      <w:tr w:rsidR="00005433" w:rsidRPr="00005433" w14:paraId="51F4D47F" w14:textId="77777777" w:rsidTr="0000543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4326BB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B110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317BCC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6723DC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2.3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D7908E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D16510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y-fac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1EE99C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1</w:t>
            </w:r>
          </w:p>
        </w:tc>
      </w:tr>
      <w:tr w:rsidR="00005433" w:rsidRPr="00005433" w14:paraId="49CBF4A9" w14:textId="77777777" w:rsidTr="0000543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88E946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B12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69F3CC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4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BAE35A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2.3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B0D27B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8789E8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y-fac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C25F39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4</w:t>
            </w:r>
          </w:p>
        </w:tc>
      </w:tr>
      <w:tr w:rsidR="00005433" w:rsidRPr="00005433" w14:paraId="55D5956F" w14:textId="77777777" w:rsidTr="0000543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75C0E7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B120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7618AA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0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9CF4D2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1.4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68E592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3BDE3D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y-fac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9BFF3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6</w:t>
            </w:r>
          </w:p>
        </w:tc>
      </w:tr>
      <w:tr w:rsidR="00005433" w:rsidRPr="00005433" w14:paraId="04369263" w14:textId="77777777" w:rsidTr="0000543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D29A16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B130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E4B3C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2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48FF69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1.7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7B24FA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466FC0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y-fac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9E5EC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6</w:t>
            </w:r>
          </w:p>
        </w:tc>
      </w:tr>
      <w:tr w:rsidR="00005433" w:rsidRPr="00005433" w14:paraId="686BC9B5" w14:textId="77777777" w:rsidTr="0000543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A98FC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DB130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EBDE28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2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65982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1.7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9493D1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F76641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y-fac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1AC7B2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5</w:t>
            </w:r>
          </w:p>
        </w:tc>
      </w:tr>
      <w:tr w:rsidR="00005433" w:rsidRPr="00005433" w14:paraId="09D75607" w14:textId="77777777" w:rsidTr="0000543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2620FD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B13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CC4387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2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478607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1.7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DC1A4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2A773C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y-fac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2D1DA7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3</w:t>
            </w:r>
          </w:p>
        </w:tc>
      </w:tr>
      <w:tr w:rsidR="00005433" w:rsidRPr="00005433" w14:paraId="793F530F" w14:textId="77777777" w:rsidTr="0000543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0C1386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B13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5D25F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2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74666C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1.7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8A03E4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C426AE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y-fac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0CCDC9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7</w:t>
            </w:r>
          </w:p>
        </w:tc>
      </w:tr>
      <w:tr w:rsidR="00005433" w:rsidRPr="00005433" w14:paraId="50830BF7" w14:textId="77777777" w:rsidTr="0000543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26BC0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B13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C5DA0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2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30716F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1.7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C6C8B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5CD355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y-fac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243E9D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</w:t>
            </w:r>
          </w:p>
        </w:tc>
      </w:tr>
      <w:tr w:rsidR="00005433" w:rsidRPr="00005433" w14:paraId="43651B07" w14:textId="77777777" w:rsidTr="0000543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6ED12E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B13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BB25F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2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D6A620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1.7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AFFBA2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553FCE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y-fac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7DA663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005433" w:rsidRPr="00005433" w14:paraId="38B36B35" w14:textId="77777777" w:rsidTr="0000543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CAA713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B130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783AFA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2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B4FB3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1.7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AD7FC9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0C224E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y-fac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8CCD79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</w:t>
            </w:r>
          </w:p>
        </w:tc>
      </w:tr>
      <w:tr w:rsidR="00005433" w:rsidRPr="00005433" w14:paraId="6BE2FFB9" w14:textId="77777777" w:rsidTr="0000543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249855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B130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F4EB0A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2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E9C9A1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1.7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90E03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CB71D8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y-fac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DB1C8C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1</w:t>
            </w:r>
          </w:p>
        </w:tc>
      </w:tr>
      <w:tr w:rsidR="00005433" w:rsidRPr="00005433" w14:paraId="4481CB5D" w14:textId="77777777" w:rsidTr="0000543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794660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B130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8DDFEB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2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D3E469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1.7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EE3FCC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126308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y-fac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6DEF4A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</w:tr>
      <w:tr w:rsidR="00005433" w:rsidRPr="00005433" w14:paraId="4CE4423D" w14:textId="77777777" w:rsidTr="0000543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6394C3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B130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4EDEDA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2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C7F4C9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1.7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06A794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578E90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y-fac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051430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8</w:t>
            </w:r>
          </w:p>
        </w:tc>
      </w:tr>
      <w:tr w:rsidR="00005433" w:rsidRPr="00005433" w14:paraId="219DC5DA" w14:textId="77777777" w:rsidTr="0000543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CDFEF7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B130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BB3DA5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2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38BCC8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1.7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AF1653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F86DE7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y-fac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9D2B95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1</w:t>
            </w:r>
          </w:p>
        </w:tc>
      </w:tr>
      <w:tr w:rsidR="00005433" w:rsidRPr="00005433" w14:paraId="275439ED" w14:textId="77777777" w:rsidTr="0000543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BC040D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B13031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F447FC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2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7A392F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1.7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F0811C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96027C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y-fac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EA3DDE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6.3</w:t>
            </w:r>
          </w:p>
        </w:tc>
      </w:tr>
      <w:tr w:rsidR="00005433" w:rsidRPr="00005433" w14:paraId="47545A94" w14:textId="77777777" w:rsidTr="0000543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3F0F7D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B130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218CF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2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BE9457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1.7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4DB0F6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8AA1A9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y-fac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68B77F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8</w:t>
            </w:r>
          </w:p>
        </w:tc>
      </w:tr>
      <w:tr w:rsidR="00005433" w:rsidRPr="00005433" w14:paraId="61975673" w14:textId="77777777" w:rsidTr="0000543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23B8A2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B130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6EE2AA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2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FA55FF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1.7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C1E0FF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E14371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y-fac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E537B7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8</w:t>
            </w:r>
          </w:p>
        </w:tc>
      </w:tr>
      <w:tr w:rsidR="00005433" w:rsidRPr="00005433" w14:paraId="0963B399" w14:textId="77777777" w:rsidTr="0000543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DC53FF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B130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8F056C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2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FEB62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1.7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85DED9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C31947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y-fac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AD88BE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</w:tr>
      <w:tr w:rsidR="00005433" w:rsidRPr="00005433" w14:paraId="48582EFE" w14:textId="77777777" w:rsidTr="0000543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EDAE80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B130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4C4E00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2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592640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1.7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1D2D54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60E5AD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y-fac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5808D9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9</w:t>
            </w:r>
          </w:p>
        </w:tc>
      </w:tr>
      <w:tr w:rsidR="00005433" w:rsidRPr="00005433" w14:paraId="48447155" w14:textId="77777777" w:rsidTr="0000543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FAF05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h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BA5079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ADFCF5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1.9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CE3C63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EF85B1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y-fac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E8CE70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</w:t>
            </w:r>
          </w:p>
        </w:tc>
      </w:tr>
      <w:tr w:rsidR="00005433" w:rsidRPr="00005433" w14:paraId="255EE0DD" w14:textId="77777777" w:rsidTr="0000543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BCB122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h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E4245E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2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53FAC6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2.0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C8427E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AB96F8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y-fac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CB6E99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4</w:t>
            </w:r>
          </w:p>
        </w:tc>
      </w:tr>
      <w:tr w:rsidR="00005433" w:rsidRPr="00005433" w14:paraId="59208C0B" w14:textId="77777777" w:rsidTr="0000543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54CBC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h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BDA8F4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2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077E9E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1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915569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8640BB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y-fac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E50DA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</w:t>
            </w:r>
          </w:p>
        </w:tc>
      </w:tr>
      <w:tr w:rsidR="00005433" w:rsidRPr="00005433" w14:paraId="7DC11F71" w14:textId="77777777" w:rsidTr="0000543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95B76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h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269310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2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E49472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2.0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FA5C4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272D90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y-fac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BD397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9</w:t>
            </w:r>
          </w:p>
        </w:tc>
      </w:tr>
      <w:tr w:rsidR="00005433" w:rsidRPr="00005433" w14:paraId="59FB528D" w14:textId="77777777" w:rsidTr="0000543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E03F36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h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E602E9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2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0A8E11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2.0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F911D1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2D717E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y-fac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67BE46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2</w:t>
            </w:r>
          </w:p>
        </w:tc>
      </w:tr>
      <w:tr w:rsidR="00005433" w:rsidRPr="00005433" w14:paraId="0F158711" w14:textId="77777777" w:rsidTr="0000543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9AE43C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h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3292AF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2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228F4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2.1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59E943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569A43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y-fac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68DDE5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</w:tr>
      <w:tr w:rsidR="00005433" w:rsidRPr="00005433" w14:paraId="7B0EBC87" w14:textId="77777777" w:rsidTr="00005433">
        <w:trPr>
          <w:trHeight w:val="49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EB47BB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h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2B9F63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8E5343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1.9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1CF0F4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54A2A5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ean-fac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F08442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4</w:t>
            </w:r>
          </w:p>
        </w:tc>
      </w:tr>
      <w:tr w:rsidR="00005433" w:rsidRPr="00005433" w14:paraId="194CF4D5" w14:textId="77777777" w:rsidTr="00005433">
        <w:trPr>
          <w:trHeight w:val="49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637E1A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h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E99D6A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9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48A99F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2.1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A028DA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4C2935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ean-fac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D5B350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6</w:t>
            </w:r>
          </w:p>
        </w:tc>
      </w:tr>
      <w:tr w:rsidR="00005433" w:rsidRPr="00005433" w14:paraId="50F55CD3" w14:textId="77777777" w:rsidTr="00005433">
        <w:trPr>
          <w:trHeight w:val="49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595104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h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85E4C9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9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A6E729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2.1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FED832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B9013B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ean-fac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711312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3</w:t>
            </w:r>
          </w:p>
        </w:tc>
      </w:tr>
      <w:tr w:rsidR="00005433" w:rsidRPr="00005433" w14:paraId="2651FBC1" w14:textId="77777777" w:rsidTr="0000543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F6E8D6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h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F3FF1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1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54F776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1.8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64DE5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0736E9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y-fac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D277FC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4</w:t>
            </w:r>
          </w:p>
        </w:tc>
      </w:tr>
      <w:tr w:rsidR="00005433" w:rsidRPr="00005433" w14:paraId="2CE90E63" w14:textId="77777777" w:rsidTr="00005433">
        <w:trPr>
          <w:trHeight w:val="49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33E2AC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h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BA5DF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671722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2.1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F32E5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802FDE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ean-fac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B925B9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7</w:t>
            </w:r>
          </w:p>
        </w:tc>
      </w:tr>
      <w:tr w:rsidR="00005433" w:rsidRPr="00005433" w14:paraId="54D52DEF" w14:textId="77777777" w:rsidTr="00005433">
        <w:trPr>
          <w:trHeight w:val="49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D9C043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h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B18B14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9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3155B5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2.1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B1D99E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F66C92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ean-fac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B005A4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4</w:t>
            </w:r>
          </w:p>
        </w:tc>
      </w:tr>
      <w:tr w:rsidR="00005433" w:rsidRPr="00005433" w14:paraId="74B8B619" w14:textId="77777777" w:rsidTr="00005433">
        <w:trPr>
          <w:trHeight w:val="49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4FFCFF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h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A98DF1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0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B71F15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2.1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303BE1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75D2A5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ean-fac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1EEEB7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</w:tr>
      <w:tr w:rsidR="00005433" w:rsidRPr="00005433" w14:paraId="0FB3CB93" w14:textId="77777777" w:rsidTr="00005433">
        <w:trPr>
          <w:trHeight w:val="49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2ED231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dh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29E68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9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C3D851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2.0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4E81C7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D58DED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ean-fac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2A6BE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8</w:t>
            </w:r>
          </w:p>
        </w:tc>
      </w:tr>
      <w:tr w:rsidR="00005433" w:rsidRPr="00005433" w14:paraId="01CC58DD" w14:textId="77777777" w:rsidTr="00005433">
        <w:trPr>
          <w:trHeight w:val="49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958650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h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4EA8F2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0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B40563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2.2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3F66A7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1FDA4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ean-fac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7C68C7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</w:tr>
      <w:tr w:rsidR="00005433" w:rsidRPr="00005433" w14:paraId="53249877" w14:textId="77777777" w:rsidTr="00005433">
        <w:trPr>
          <w:trHeight w:val="49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79BD1A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h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58455F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0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6A1D76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2.1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F90A70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124AF9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ean-fac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D2F597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</w:tr>
      <w:tr w:rsidR="00005433" w:rsidRPr="00005433" w14:paraId="609DA38D" w14:textId="77777777" w:rsidTr="00005433">
        <w:trPr>
          <w:trHeight w:val="49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F9FBAD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h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38EBA6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0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B503F1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2.2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64F6B7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598CDD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ean-fac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7DF7F1" w14:textId="77777777" w:rsidR="00005433" w:rsidRPr="00005433" w:rsidRDefault="00005433" w:rsidP="00005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54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5</w:t>
            </w:r>
          </w:p>
        </w:tc>
      </w:tr>
    </w:tbl>
    <w:p w14:paraId="43E1AE7E" w14:textId="77777777" w:rsidR="00D104EB" w:rsidRDefault="00D104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95A4572" w14:textId="472725CB" w:rsidR="00D104EB" w:rsidRPr="00A8626C" w:rsidRDefault="00D104EB" w:rsidP="00D104EB">
      <w:pPr>
        <w:rPr>
          <w:rFonts w:ascii="Times New Roman" w:hAnsi="Times New Roman" w:cs="Times New Roman"/>
          <w:sz w:val="24"/>
          <w:szCs w:val="24"/>
        </w:rPr>
      </w:pPr>
      <w:r w:rsidRPr="00A8626C">
        <w:rPr>
          <w:rFonts w:ascii="Times New Roman" w:hAnsi="Times New Roman" w:cs="Times New Roman"/>
          <w:sz w:val="24"/>
          <w:szCs w:val="24"/>
        </w:rPr>
        <w:lastRenderedPageBreak/>
        <w:t xml:space="preserve">Table S-3: Total Hg concentrations in puma fur and whisker-normalized-to-fur samples </w:t>
      </w:r>
      <w:r>
        <w:rPr>
          <w:rFonts w:ascii="Times New Roman" w:hAnsi="Times New Roman" w:cs="Times New Roman"/>
          <w:sz w:val="24"/>
          <w:szCs w:val="24"/>
        </w:rPr>
        <w:t>from California, USA, sampled during 2006-2012</w:t>
      </w:r>
      <w:r w:rsidRPr="00A8626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0500" w:type="dxa"/>
        <w:tblInd w:w="-730" w:type="dxa"/>
        <w:tblLook w:val="04A0" w:firstRow="1" w:lastRow="0" w:firstColumn="1" w:lastColumn="0" w:noHBand="0" w:noVBand="1"/>
      </w:tblPr>
      <w:tblGrid>
        <w:gridCol w:w="1780"/>
        <w:gridCol w:w="960"/>
        <w:gridCol w:w="960"/>
        <w:gridCol w:w="960"/>
        <w:gridCol w:w="874"/>
        <w:gridCol w:w="1046"/>
        <w:gridCol w:w="960"/>
        <w:gridCol w:w="960"/>
        <w:gridCol w:w="2000"/>
      </w:tblGrid>
      <w:tr w:rsidR="00406A8B" w:rsidRPr="00406A8B" w14:paraId="43798AFD" w14:textId="77777777" w:rsidTr="001532F0">
        <w:trPr>
          <w:trHeight w:val="300"/>
        </w:trPr>
        <w:tc>
          <w:tcPr>
            <w:tcW w:w="17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878C813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imal ID</w:t>
            </w:r>
          </w:p>
        </w:tc>
        <w:tc>
          <w:tcPr>
            <w:tcW w:w="9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CA027F1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itude</w:t>
            </w:r>
          </w:p>
        </w:tc>
        <w:tc>
          <w:tcPr>
            <w:tcW w:w="9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7291461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ngitude</w:t>
            </w:r>
          </w:p>
        </w:tc>
        <w:tc>
          <w:tcPr>
            <w:tcW w:w="9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DFFA030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87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B107D6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-Region</w:t>
            </w:r>
          </w:p>
        </w:tc>
        <w:tc>
          <w:tcPr>
            <w:tcW w:w="1046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8671A2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ple</w:t>
            </w:r>
          </w:p>
        </w:tc>
        <w:tc>
          <w:tcPr>
            <w:tcW w:w="9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CC24C56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9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4F75C14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Class</w:t>
            </w:r>
          </w:p>
        </w:tc>
        <w:tc>
          <w:tcPr>
            <w:tcW w:w="20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0944721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ur-Normalized </w:t>
            </w:r>
            <w:proofErr w:type="spellStart"/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g</w:t>
            </w:r>
            <w:proofErr w:type="spellEnd"/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ng/g</w:t>
            </w:r>
          </w:p>
        </w:tc>
      </w:tr>
      <w:tr w:rsidR="00406A8B" w:rsidRPr="00406A8B" w14:paraId="5BDF54B0" w14:textId="77777777" w:rsidTr="001532F0">
        <w:trPr>
          <w:trHeight w:val="315"/>
        </w:trPr>
        <w:tc>
          <w:tcPr>
            <w:tcW w:w="17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D5E91F" w14:textId="77777777" w:rsidR="00406A8B" w:rsidRPr="00406A8B" w:rsidRDefault="00406A8B" w:rsidP="00406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5D229A" w14:textId="77777777" w:rsidR="00406A8B" w:rsidRPr="00406A8B" w:rsidRDefault="00406A8B" w:rsidP="00406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054DB4" w14:textId="77777777" w:rsidR="00406A8B" w:rsidRPr="00406A8B" w:rsidRDefault="00406A8B" w:rsidP="00406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82D17A" w14:textId="77777777" w:rsidR="00406A8B" w:rsidRPr="00406A8B" w:rsidRDefault="00406A8B" w:rsidP="00406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AAFC0D" w14:textId="77777777" w:rsidR="00406A8B" w:rsidRPr="00406A8B" w:rsidRDefault="00406A8B" w:rsidP="00406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946A8B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ype</w:t>
            </w:r>
          </w:p>
        </w:tc>
        <w:tc>
          <w:tcPr>
            <w:tcW w:w="9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C83EF1" w14:textId="77777777" w:rsidR="00406A8B" w:rsidRPr="00406A8B" w:rsidRDefault="00406A8B" w:rsidP="00406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23ABB3" w14:textId="77777777" w:rsidR="00406A8B" w:rsidRPr="00406A8B" w:rsidRDefault="00406A8B" w:rsidP="00406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7EA726" w14:textId="77777777" w:rsidR="00406A8B" w:rsidRPr="00406A8B" w:rsidRDefault="00406A8B" w:rsidP="00406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6A8B" w:rsidRPr="00406A8B" w14:paraId="02919969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C0D5C1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7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D52394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5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C2D621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9.7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9DA972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seum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7A6530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88B623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C00C13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9BE096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03B05D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4.8</w:t>
            </w:r>
          </w:p>
        </w:tc>
      </w:tr>
      <w:tr w:rsidR="00406A8B" w:rsidRPr="00406A8B" w14:paraId="6E6E961A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B6F869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2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648E84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9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BC3B8A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0.6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44F1F4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seum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02E8CC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A994B3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BA98E1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87C156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10D2AA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0.4</w:t>
            </w:r>
          </w:p>
        </w:tc>
      </w:tr>
      <w:tr w:rsidR="00406A8B" w:rsidRPr="00406A8B" w14:paraId="7A1D3092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815530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4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ADE216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7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C7430E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9.9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643A7D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seum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24B56A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505B7B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D24B76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A5B62B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4A9AB0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8.5</w:t>
            </w:r>
          </w:p>
        </w:tc>
      </w:tr>
      <w:tr w:rsidR="00406A8B" w:rsidRPr="00406A8B" w14:paraId="3C6FE419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DD3AB0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5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215045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115B35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2.6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E4C890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seum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EEFAA7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12B74D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0EEE9E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E52819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4014EF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8</w:t>
            </w:r>
          </w:p>
        </w:tc>
      </w:tr>
      <w:tr w:rsidR="00406A8B" w:rsidRPr="00406A8B" w14:paraId="10605E38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8E73AB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5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F81FC5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E78854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2.6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65EE75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seum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79E695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8FA125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25D911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0525BB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857EDC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6.4</w:t>
            </w:r>
          </w:p>
        </w:tc>
      </w:tr>
      <w:tr w:rsidR="00406A8B" w:rsidRPr="00406A8B" w14:paraId="7A0B8169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0B48D5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3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F5FFF3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8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68EEAE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2.1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998E83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seum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FCF075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A1B389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71727F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426947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CD74EE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8.4</w:t>
            </w:r>
          </w:p>
        </w:tc>
      </w:tr>
      <w:tr w:rsidR="00406A8B" w:rsidRPr="00406A8B" w14:paraId="5C93DFC0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7086C4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4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EEDD27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7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A6F3BC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6.5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E179F1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seum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0FFC21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482ED7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39D86D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30C422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E133FA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3.2</w:t>
            </w:r>
          </w:p>
        </w:tc>
      </w:tr>
      <w:tr w:rsidR="00406A8B" w:rsidRPr="00406A8B" w14:paraId="33D9834B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FBB22D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4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EF31A0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8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4FB9B1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6.5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938ABA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seum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3DC9BA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70BB56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CFB91F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FD9CCC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752357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3.6</w:t>
            </w:r>
          </w:p>
        </w:tc>
      </w:tr>
      <w:tr w:rsidR="00406A8B" w:rsidRPr="00406A8B" w14:paraId="0215B0FB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8EA10C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4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C52A2C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9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EF812D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6.4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3B4EC0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seum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48E675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BDE4A8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F9C5D1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26B305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AECDB0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4</w:t>
            </w:r>
          </w:p>
        </w:tc>
      </w:tr>
      <w:tr w:rsidR="00406A8B" w:rsidRPr="00406A8B" w14:paraId="09754ADC" w14:textId="77777777" w:rsidTr="001532F0">
        <w:trPr>
          <w:trHeight w:val="49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335112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lm 2-21-2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B9E8BE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1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22C3A0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1.0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B79BAD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land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DC31C9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6EC21D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sk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19A10F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44A413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574EC3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4.5</w:t>
            </w:r>
          </w:p>
        </w:tc>
      </w:tr>
      <w:tr w:rsidR="00406A8B" w:rsidRPr="00406A8B" w14:paraId="0DC870D7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C5A05A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14-2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A59301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1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058660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0.3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00D1D7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land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7EEB18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0D9DDC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sk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6DC5DB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4C4098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56DF7C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4.4</w:t>
            </w:r>
          </w:p>
        </w:tc>
      </w:tr>
      <w:tr w:rsidR="00406A8B" w:rsidRPr="00406A8B" w14:paraId="06ED9BDC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9DA4F2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14-2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CDC4A4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3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FD6A33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0.6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DFD6DC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land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426F77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BB1541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sk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2B1D1B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085B03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tten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9889DC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.2</w:t>
            </w:r>
          </w:p>
        </w:tc>
      </w:tr>
      <w:tr w:rsidR="00406A8B" w:rsidRPr="00406A8B" w14:paraId="0FE92E71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80FFB7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14-5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DF038B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3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97D332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0.6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8E0DFE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land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BB812B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573BCB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sk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9DA73F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26072F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EE741D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0.5</w:t>
            </w:r>
          </w:p>
        </w:tc>
      </w:tr>
      <w:tr w:rsidR="00406A8B" w:rsidRPr="00406A8B" w14:paraId="19B5D1B4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A75779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14-5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D3C686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3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73EF67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0.4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B40B66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land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261EBF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76654B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sk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18DB44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A0A4A2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 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D8A81B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4</w:t>
            </w:r>
          </w:p>
        </w:tc>
      </w:tr>
      <w:tr w:rsidR="00406A8B" w:rsidRPr="00406A8B" w14:paraId="3F95A6A2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3A9B36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14-5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6168FE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05B436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0.5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DF5096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land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236394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B023D7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sk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5BF1B5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54773B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 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6F0166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.1</w:t>
            </w:r>
          </w:p>
        </w:tc>
      </w:tr>
      <w:tr w:rsidR="00406A8B" w:rsidRPr="00406A8B" w14:paraId="43C8F019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266300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14-5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B0E226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E09C0E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0.6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CF8D2A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land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677A6C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D045F1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sk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181E0B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45709F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FE81DE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2.3</w:t>
            </w:r>
          </w:p>
        </w:tc>
      </w:tr>
      <w:tr w:rsidR="00406A8B" w:rsidRPr="00406A8B" w14:paraId="57853F2C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AFCFBE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14-5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C16BA4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3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4B2E38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0.5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390AA9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land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5AD9F2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680FFA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sk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39B55A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EEF4C5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30F074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6.5</w:t>
            </w:r>
          </w:p>
        </w:tc>
      </w:tr>
      <w:tr w:rsidR="00406A8B" w:rsidRPr="00406A8B" w14:paraId="561B6C6C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D55B32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14-5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184954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2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C2163F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0.5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DC5D1B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land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ECB610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117B2D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sk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AF2E63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9358EB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 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C6F7C0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2.4</w:t>
            </w:r>
          </w:p>
        </w:tc>
      </w:tr>
      <w:tr w:rsidR="00406A8B" w:rsidRPr="00406A8B" w14:paraId="751953B4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1B45D2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14-5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527A48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3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29F2B3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0.6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508EFF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land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8AC1E6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3D78A8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sk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4AB8A6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9A7632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B5375A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</w:t>
            </w:r>
          </w:p>
        </w:tc>
      </w:tr>
      <w:tr w:rsidR="00406A8B" w:rsidRPr="00406A8B" w14:paraId="441A4250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AD22B0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14-5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18B557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F1D106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0.5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ECCE49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land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B2B111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3FBE42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sk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729EBA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401A9E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49D917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9.3</w:t>
            </w:r>
          </w:p>
        </w:tc>
      </w:tr>
      <w:tr w:rsidR="00406A8B" w:rsidRPr="00406A8B" w14:paraId="4D57416D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6ED3C0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16-12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BE3AAD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0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DDD517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6.6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44AFD2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land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19C44F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8CED4D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sk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78A4AD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524482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1B09E3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0.6</w:t>
            </w:r>
          </w:p>
        </w:tc>
      </w:tr>
      <w:tr w:rsidR="00406A8B" w:rsidRPr="00406A8B" w14:paraId="0C4B64D0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75C505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16-13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142329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1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95CDA2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0.8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FEB5DE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land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93BC58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AD6CBD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sk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315060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E531D1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B4E894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1.9</w:t>
            </w:r>
          </w:p>
        </w:tc>
      </w:tr>
      <w:tr w:rsidR="00406A8B" w:rsidRPr="00406A8B" w14:paraId="49F566DA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673A62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16-4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378BA1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6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F48B02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0.2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85BEAB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land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F0722D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58E9D5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sk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0F8725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C0462C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 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50D483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3.8</w:t>
            </w:r>
          </w:p>
        </w:tc>
      </w:tr>
      <w:tr w:rsidR="00406A8B" w:rsidRPr="00406A8B" w14:paraId="4BCFEF17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779B0D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17-00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84241B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8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69E63F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0.4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B2A879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land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F5FC87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E5A754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sk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5104A6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2C4AEA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42E174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3.7</w:t>
            </w:r>
          </w:p>
        </w:tc>
      </w:tr>
      <w:tr w:rsidR="00406A8B" w:rsidRPr="00406A8B" w14:paraId="0DA45CF8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1417EE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17-00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E6BF62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4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48D5BE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9.9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3C9AE9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land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0FC205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9330E1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sk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C6F358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723502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6876DA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7.1</w:t>
            </w:r>
          </w:p>
        </w:tc>
      </w:tr>
      <w:tr w:rsidR="00406A8B" w:rsidRPr="00406A8B" w14:paraId="542A4B08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8F4C6A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17-00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7372CD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1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07D25B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0.9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1DA329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land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0914EA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74379D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sk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865D5F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B8EF77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tten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C75590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.4</w:t>
            </w:r>
          </w:p>
        </w:tc>
      </w:tr>
      <w:tr w:rsidR="00406A8B" w:rsidRPr="00406A8B" w14:paraId="155F0158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8D43F3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17-01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74BD82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6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97045C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0.2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8F18FD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land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BE5409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AACAF8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sk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393C93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D59AE3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A3B4E2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6.1</w:t>
            </w:r>
          </w:p>
        </w:tc>
      </w:tr>
      <w:tr w:rsidR="00406A8B" w:rsidRPr="00406A8B" w14:paraId="7B46105F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C34C21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17-01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4C92E8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8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ACD779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6.6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D32D47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land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7CBAFC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1E263E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sk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AE0A69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D261F1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 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0447DE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4.1</w:t>
            </w:r>
          </w:p>
        </w:tc>
      </w:tr>
      <w:tr w:rsidR="00406A8B" w:rsidRPr="00406A8B" w14:paraId="22C2D617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EF0F1D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17-01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239616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1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41BFEE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0.6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6CE3B3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land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684CDB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5926BA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sk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2F9E1D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D191A2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CCB830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46.3</w:t>
            </w:r>
          </w:p>
        </w:tc>
      </w:tr>
      <w:tr w:rsidR="00406A8B" w:rsidRPr="00406A8B" w14:paraId="5C29B6E0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9C033A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17-01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349DDD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7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99004D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0.5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AD5BB9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land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A48233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23CEFE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sk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C8D8C4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309FA9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69E2AC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7</w:t>
            </w:r>
          </w:p>
        </w:tc>
      </w:tr>
      <w:tr w:rsidR="00406A8B" w:rsidRPr="00406A8B" w14:paraId="30AB8199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5999C6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17-02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6D1812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414DE6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0.7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561E7D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land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DC6227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AE233E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sk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8B00C0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A8AFED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tten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71D956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8</w:t>
            </w:r>
          </w:p>
        </w:tc>
      </w:tr>
      <w:tr w:rsidR="00406A8B" w:rsidRPr="00406A8B" w14:paraId="4B4555D6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979DC1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17-03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8BC06A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4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619166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8.5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13EFA9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land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DE1F07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593A78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sk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24C8CA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37B3E5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FD08C0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</w:tr>
      <w:tr w:rsidR="00406A8B" w:rsidRPr="00406A8B" w14:paraId="015560B2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FAD366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17-04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8CD608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6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FBD2E9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2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D724F6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land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B1D5EC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688F70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sk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5360DA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B768A2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35D5BC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74.4</w:t>
            </w:r>
          </w:p>
        </w:tc>
      </w:tr>
      <w:tr w:rsidR="00406A8B" w:rsidRPr="00406A8B" w14:paraId="6C7743E6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6B4682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Z17-04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7CCBC3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9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A1B150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0.8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1C09C1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land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AEF3B9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C8EC67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sk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221059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D9F383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tten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5F9F84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.3</w:t>
            </w:r>
          </w:p>
        </w:tc>
      </w:tr>
      <w:tr w:rsidR="00406A8B" w:rsidRPr="00406A8B" w14:paraId="1C1592D2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74C132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17-04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2471B5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2AFEB9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0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7AF479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land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0183B2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263748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sk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23830B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673E8C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 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D75CF1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7.7</w:t>
            </w:r>
          </w:p>
        </w:tc>
      </w:tr>
      <w:tr w:rsidR="00406A8B" w:rsidRPr="00406A8B" w14:paraId="35FA7F4F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AE5324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17-04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B83F2D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9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5C9CE8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0.3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FC4EEB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land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6C50A9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5F1B38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sk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A3F330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B5229E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FE11B8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6.6</w:t>
            </w:r>
          </w:p>
        </w:tc>
      </w:tr>
      <w:tr w:rsidR="00406A8B" w:rsidRPr="00406A8B" w14:paraId="457D54BC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F2CDC4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17-04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CCD0C4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9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71ACA6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0.3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F90DAE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land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8EC0F4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8D1AF9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sk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507D20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DD1715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tten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CB4E07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2.9</w:t>
            </w:r>
          </w:p>
        </w:tc>
      </w:tr>
      <w:tr w:rsidR="00406A8B" w:rsidRPr="00406A8B" w14:paraId="6E1AB7A2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28833D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17-13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13FBE49" w14:textId="77777777" w:rsidR="00406A8B" w:rsidRPr="00406A8B" w:rsidRDefault="00406A8B" w:rsidP="00406A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A8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573CB91" w14:textId="77777777" w:rsidR="00406A8B" w:rsidRPr="00406A8B" w:rsidRDefault="00406A8B" w:rsidP="00406A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A8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553360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land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A0981B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F8206B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sk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009630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8EB03E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0BF74B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9.2</w:t>
            </w:r>
          </w:p>
        </w:tc>
      </w:tr>
      <w:tr w:rsidR="00406A8B" w:rsidRPr="00406A8B" w14:paraId="09EF483C" w14:textId="77777777" w:rsidTr="001532F0">
        <w:trPr>
          <w:trHeight w:val="49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03B552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F_5May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4FBAD2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0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BECE54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2.1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FE1D4A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B6A99B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ean-facin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954D64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C6C402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5A2990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F952EE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4.3</w:t>
            </w:r>
          </w:p>
        </w:tc>
      </w:tr>
      <w:tr w:rsidR="00406A8B" w:rsidRPr="00406A8B" w14:paraId="389655FF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B2DC1F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F_1Dec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B35F30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1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578AAF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1.8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7011AD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62D2DF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y-facin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407141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45A5F4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FC4539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F895C5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1.1</w:t>
            </w:r>
          </w:p>
        </w:tc>
      </w:tr>
      <w:tr w:rsidR="00406A8B" w:rsidRPr="00406A8B" w14:paraId="3D6E2EFB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6DF0A7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F_11Jan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B61F6A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2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E0234F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1.9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B78CED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A64A6C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y-facin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81E17B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B41A22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5B33C9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DE9104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0.2</w:t>
            </w:r>
          </w:p>
        </w:tc>
      </w:tr>
      <w:tr w:rsidR="00406A8B" w:rsidRPr="00406A8B" w14:paraId="644DEB57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0D1592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F_18Mar20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C015954" w14:textId="77777777" w:rsidR="00406A8B" w:rsidRPr="00406A8B" w:rsidRDefault="00406A8B" w:rsidP="00406A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A8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ACCDCCF" w14:textId="77777777" w:rsidR="00406A8B" w:rsidRPr="00406A8B" w:rsidRDefault="00406A8B" w:rsidP="00406A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A8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3FBD40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4C281B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AB3DD7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705D7E" w14:textId="77777777" w:rsidR="00406A8B" w:rsidRPr="00406A8B" w:rsidRDefault="00406A8B" w:rsidP="00406A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A8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BF4BF7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tten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D22E7A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.1</w:t>
            </w:r>
          </w:p>
        </w:tc>
      </w:tr>
      <w:tr w:rsidR="00406A8B" w:rsidRPr="00406A8B" w14:paraId="07D72323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4A4D76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F_28Apr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8A6E13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1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ADB04E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2.0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51A5A2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4C1716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1E7BA9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7AE5FA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D56AA8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 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6989C5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6.1</w:t>
            </w:r>
          </w:p>
        </w:tc>
      </w:tr>
      <w:tr w:rsidR="00406A8B" w:rsidRPr="00406A8B" w14:paraId="26C70864" w14:textId="77777777" w:rsidTr="001532F0">
        <w:trPr>
          <w:trHeight w:val="49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6B9DA6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M_7May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8BE264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1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78DE2F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2.0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F09255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2A97E0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ean-facin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1153C6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C7C63F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0D2745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A84760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3.2</w:t>
            </w:r>
          </w:p>
        </w:tc>
      </w:tr>
      <w:tr w:rsidR="00406A8B" w:rsidRPr="00406A8B" w14:paraId="72230B1A" w14:textId="77777777" w:rsidTr="001532F0">
        <w:trPr>
          <w:trHeight w:val="49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99A7FD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F_12Nov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CE6F92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0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9B2C00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1.9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F3CE80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45B774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ean-facin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9BA466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FEACEE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3CF20F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1F3438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2.7</w:t>
            </w:r>
          </w:p>
        </w:tc>
      </w:tr>
      <w:tr w:rsidR="00406A8B" w:rsidRPr="00406A8B" w14:paraId="3ABFE5BA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6DDE94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F_23Aug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00B09B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0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83DFCE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2.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2DD634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7F3FD0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BFEDE0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sk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155FA6" w14:textId="77777777" w:rsidR="00406A8B" w:rsidRPr="00406A8B" w:rsidRDefault="00406A8B" w:rsidP="00406A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A8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0342C4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tten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251C6A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1.4</w:t>
            </w:r>
          </w:p>
        </w:tc>
      </w:tr>
      <w:tr w:rsidR="00406A8B" w:rsidRPr="00406A8B" w14:paraId="73791856" w14:textId="77777777" w:rsidTr="001532F0">
        <w:trPr>
          <w:trHeight w:val="49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DCD487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F_13Dec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D23595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9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5E5665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1.7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251C2E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B71975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ean-facin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586403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019E02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17812E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C37C01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5.5</w:t>
            </w:r>
          </w:p>
        </w:tc>
      </w:tr>
      <w:tr w:rsidR="00406A8B" w:rsidRPr="00406A8B" w14:paraId="1575AD70" w14:textId="77777777" w:rsidTr="001532F0">
        <w:trPr>
          <w:trHeight w:val="49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A7A3B1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M_22Jan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3F67EF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2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83233A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2.1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EB3506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5DEF90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ean-facin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BC2C9F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08AA46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792973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3821CE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9.4</w:t>
            </w:r>
          </w:p>
        </w:tc>
      </w:tr>
      <w:tr w:rsidR="00406A8B" w:rsidRPr="00406A8B" w14:paraId="1A521753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8B4DBE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M_20Apr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1326ABC" w14:textId="77777777" w:rsidR="00406A8B" w:rsidRPr="00406A8B" w:rsidRDefault="00406A8B" w:rsidP="00406A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A8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63579AD" w14:textId="77777777" w:rsidR="00406A8B" w:rsidRPr="00406A8B" w:rsidRDefault="00406A8B" w:rsidP="00406A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A8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89B158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657274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E4C526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6C2A22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992055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7A4FBF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56.4</w:t>
            </w:r>
          </w:p>
        </w:tc>
      </w:tr>
      <w:tr w:rsidR="00406A8B" w:rsidRPr="00406A8B" w14:paraId="2E6ADC0F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5582D3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 F kitten 2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D88B0EC" w14:textId="77777777" w:rsidR="00406A8B" w:rsidRPr="00406A8B" w:rsidRDefault="00406A8B" w:rsidP="00406A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A8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FF8002A" w14:textId="77777777" w:rsidR="00406A8B" w:rsidRPr="00406A8B" w:rsidRDefault="00406A8B" w:rsidP="00406A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A8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2B081A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E293CD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4D0ED2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3E3EC4" w14:textId="77777777" w:rsidR="00406A8B" w:rsidRPr="00406A8B" w:rsidRDefault="00406A8B" w:rsidP="00406A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A8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FAD30D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tten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7F584A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5.7</w:t>
            </w:r>
          </w:p>
        </w:tc>
      </w:tr>
      <w:tr w:rsidR="00406A8B" w:rsidRPr="00406A8B" w14:paraId="73F76F32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8908BC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F kitten 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820F39C" w14:textId="77777777" w:rsidR="00406A8B" w:rsidRPr="00406A8B" w:rsidRDefault="00406A8B" w:rsidP="00406A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A8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32E5CF3" w14:textId="77777777" w:rsidR="00406A8B" w:rsidRPr="00406A8B" w:rsidRDefault="00406A8B" w:rsidP="00406A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A8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B08F5F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791916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C43849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B01373" w14:textId="77777777" w:rsidR="00406A8B" w:rsidRPr="00406A8B" w:rsidRDefault="00406A8B" w:rsidP="00406A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A8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E6EED4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tten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6522DD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6.9</w:t>
            </w:r>
          </w:p>
        </w:tc>
      </w:tr>
      <w:tr w:rsidR="00406A8B" w:rsidRPr="00406A8B" w14:paraId="4CF02AC6" w14:textId="77777777" w:rsidTr="001532F0">
        <w:trPr>
          <w:trHeight w:val="49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71B51E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F_28Mar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3E25BB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3A24B8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1.9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9F59A7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3F059F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ean-facin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C7928D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4E0150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954EF4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02A7E7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5.2</w:t>
            </w:r>
          </w:p>
        </w:tc>
      </w:tr>
      <w:tr w:rsidR="00406A8B" w:rsidRPr="00406A8B" w14:paraId="0FC5E611" w14:textId="77777777" w:rsidTr="001532F0">
        <w:trPr>
          <w:trHeight w:val="49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A5D050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F_9May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35537E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0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D0FF17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2.0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D6C190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CC9199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ean-facin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FA5DB7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EA2C18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AA5CCD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B6F446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3.6</w:t>
            </w:r>
          </w:p>
        </w:tc>
      </w:tr>
      <w:tr w:rsidR="00406A8B" w:rsidRPr="00406A8B" w14:paraId="63739AA0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17DC57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F_17May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6CB7FE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DB6292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1.7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611F9A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06495E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y-facin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394D47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56641F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4BF677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3B2126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0.1</w:t>
            </w:r>
          </w:p>
        </w:tc>
      </w:tr>
      <w:tr w:rsidR="00406A8B" w:rsidRPr="00406A8B" w14:paraId="75D54A4C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FFD493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F_26Aug2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58AED2F" w14:textId="77777777" w:rsidR="00406A8B" w:rsidRPr="00406A8B" w:rsidRDefault="00406A8B" w:rsidP="00406A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A8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DB9FF7C" w14:textId="77777777" w:rsidR="00406A8B" w:rsidRPr="00406A8B" w:rsidRDefault="00406A8B" w:rsidP="00406A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A8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8B28F6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AF5B60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51754D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0DD587" w14:textId="77777777" w:rsidR="00406A8B" w:rsidRPr="00406A8B" w:rsidRDefault="00406A8B" w:rsidP="00406A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A8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C56B9E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tten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BE627D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7.8</w:t>
            </w:r>
          </w:p>
        </w:tc>
      </w:tr>
      <w:tr w:rsidR="00406A8B" w:rsidRPr="00406A8B" w14:paraId="3DFF2561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902D3D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F_26Aug2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02438BA" w14:textId="77777777" w:rsidR="00406A8B" w:rsidRPr="00406A8B" w:rsidRDefault="00406A8B" w:rsidP="00406A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A8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8A120EB" w14:textId="77777777" w:rsidR="00406A8B" w:rsidRPr="00406A8B" w:rsidRDefault="00406A8B" w:rsidP="00406A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A8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78C00B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6C5CAE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2C74A1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82E9E0" w14:textId="77777777" w:rsidR="00406A8B" w:rsidRPr="00406A8B" w:rsidRDefault="00406A8B" w:rsidP="00406A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A8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5328B7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tten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4DD55D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6.7</w:t>
            </w:r>
          </w:p>
        </w:tc>
      </w:tr>
      <w:tr w:rsidR="00406A8B" w:rsidRPr="00406A8B" w14:paraId="4993BDE4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49D6DB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F_22Sep2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BC43027" w14:textId="77777777" w:rsidR="00406A8B" w:rsidRPr="00406A8B" w:rsidRDefault="00406A8B" w:rsidP="00406A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A8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0782289" w14:textId="77777777" w:rsidR="00406A8B" w:rsidRPr="00406A8B" w:rsidRDefault="00406A8B" w:rsidP="00406A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A8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D1A5E1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D586D8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A31211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F8EAEC" w14:textId="77777777" w:rsidR="00406A8B" w:rsidRPr="00406A8B" w:rsidRDefault="00406A8B" w:rsidP="00406A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A8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5923EB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tten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C3D373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8.4</w:t>
            </w:r>
          </w:p>
        </w:tc>
      </w:tr>
      <w:tr w:rsidR="00406A8B" w:rsidRPr="00406A8B" w14:paraId="3EC4F4A3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E8A8DF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F_22Sep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FA35312" w14:textId="77777777" w:rsidR="00406A8B" w:rsidRPr="00406A8B" w:rsidRDefault="00406A8B" w:rsidP="00406A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A8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7B6AE22" w14:textId="77777777" w:rsidR="00406A8B" w:rsidRPr="00406A8B" w:rsidRDefault="00406A8B" w:rsidP="00406A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A8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432AF6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D40CB1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F7964C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4DE410" w14:textId="77777777" w:rsidR="00406A8B" w:rsidRPr="00406A8B" w:rsidRDefault="00406A8B" w:rsidP="00406A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A8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32F66E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tten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24B1C6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1.1</w:t>
            </w:r>
          </w:p>
        </w:tc>
      </w:tr>
      <w:tr w:rsidR="00406A8B" w:rsidRPr="00406A8B" w14:paraId="488C8742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E9E6DC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F_3Aug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4A5100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9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1246FE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2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3A3784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70BA77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AE3648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6533D6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825DC0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5373C1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09.7</w:t>
            </w:r>
          </w:p>
        </w:tc>
      </w:tr>
      <w:tr w:rsidR="00406A8B" w:rsidRPr="00406A8B" w14:paraId="402D06B3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2DC824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F_3Feb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63ECC3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9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7ECCF5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2.0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899DDB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79C603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AE0057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4FB344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9D283E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1DCC23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30.2</w:t>
            </w:r>
          </w:p>
        </w:tc>
      </w:tr>
      <w:tr w:rsidR="00406A8B" w:rsidRPr="00406A8B" w14:paraId="60061E3A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66CC68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M_11Nov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BC8147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1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B87647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1.9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9E7ACE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D9F1CD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y-facin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1E0B74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AA5402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6595AA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2B526D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6.9</w:t>
            </w:r>
          </w:p>
        </w:tc>
      </w:tr>
      <w:tr w:rsidR="00406A8B" w:rsidRPr="00406A8B" w14:paraId="07A3F8E6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C27002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F  2014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F4FEDDE" w14:textId="77777777" w:rsidR="00406A8B" w:rsidRPr="00406A8B" w:rsidRDefault="00406A8B" w:rsidP="00406A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A8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8654220" w14:textId="77777777" w:rsidR="00406A8B" w:rsidRPr="00406A8B" w:rsidRDefault="00406A8B" w:rsidP="00406A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A8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A6B5CC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99035E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22DFB9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EDAD5A" w14:textId="77777777" w:rsidR="00406A8B" w:rsidRPr="00406A8B" w:rsidRDefault="00406A8B" w:rsidP="00406A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A8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2013CF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tten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A4DC4B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95.4</w:t>
            </w:r>
          </w:p>
        </w:tc>
      </w:tr>
      <w:tr w:rsidR="00406A8B" w:rsidRPr="00406A8B" w14:paraId="204BD4D3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904641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F_26Nov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E3F605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2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61DF73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1.9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C64379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176D2C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y-facin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C40042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4AC48F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638108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59FD01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0</w:t>
            </w:r>
          </w:p>
        </w:tc>
      </w:tr>
      <w:tr w:rsidR="00406A8B" w:rsidRPr="00406A8B" w14:paraId="2673BB7F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3064BE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F_10Dec2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3958872" w14:textId="77777777" w:rsidR="00406A8B" w:rsidRPr="00406A8B" w:rsidRDefault="00406A8B" w:rsidP="00406A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A8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AA03276" w14:textId="77777777" w:rsidR="00406A8B" w:rsidRPr="00406A8B" w:rsidRDefault="00406A8B" w:rsidP="00406A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A8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BCC9C9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95F398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AEE44F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799F97" w14:textId="77777777" w:rsidR="00406A8B" w:rsidRPr="00406A8B" w:rsidRDefault="00406A8B" w:rsidP="00406A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A8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EC251E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tten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58D1C1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0.6</w:t>
            </w:r>
          </w:p>
        </w:tc>
      </w:tr>
      <w:tr w:rsidR="00406A8B" w:rsidRPr="00406A8B" w14:paraId="28D525FC" w14:textId="77777777" w:rsidTr="001532F0">
        <w:trPr>
          <w:trHeight w:val="49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ECBDA5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F_19Mar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3439DB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9C7B5F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2.1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35CC2B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E67399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ean-facin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ED9696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B6E8D0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0E31D4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9A69AE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2.7</w:t>
            </w:r>
          </w:p>
        </w:tc>
      </w:tr>
      <w:tr w:rsidR="00406A8B" w:rsidRPr="00406A8B" w14:paraId="52353146" w14:textId="77777777" w:rsidTr="001532F0">
        <w:trPr>
          <w:trHeight w:val="49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1EEC12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29F_4Sep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5338DF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B97DAE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2.1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175EAC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979F0F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ean-facin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BDF398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36CC7C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4F88B6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3C9BE4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5.4</w:t>
            </w:r>
          </w:p>
        </w:tc>
      </w:tr>
      <w:tr w:rsidR="00406A8B" w:rsidRPr="00406A8B" w14:paraId="54655727" w14:textId="77777777" w:rsidTr="001532F0">
        <w:trPr>
          <w:trHeight w:val="49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B03427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M_25Nov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CDA152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0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B2A8DF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1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0543F0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0C0842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ean-facin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A59D0D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86C3BB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0FA5C4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5718F6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35.8</w:t>
            </w:r>
          </w:p>
        </w:tc>
      </w:tr>
      <w:tr w:rsidR="00406A8B" w:rsidRPr="00406A8B" w14:paraId="00D7FEB0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CD5F70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M_6Apr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D33796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1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083E8C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2.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545E86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BAF01B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9A02D9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6BE1D4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C32ED3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 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E82B75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1.1</w:t>
            </w:r>
          </w:p>
        </w:tc>
      </w:tr>
      <w:tr w:rsidR="00406A8B" w:rsidRPr="00406A8B" w14:paraId="23B3550F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525331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M_10Dec2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64E73EA" w14:textId="77777777" w:rsidR="00406A8B" w:rsidRPr="00406A8B" w:rsidRDefault="00406A8B" w:rsidP="00406A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A8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AC1B9C9" w14:textId="77777777" w:rsidR="00406A8B" w:rsidRPr="00406A8B" w:rsidRDefault="00406A8B" w:rsidP="00406A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A8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0155CC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453DAA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5B7255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3DFCF8" w14:textId="77777777" w:rsidR="00406A8B" w:rsidRPr="00406A8B" w:rsidRDefault="00406A8B" w:rsidP="00406A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A8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1EAAFB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tten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9246CF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.8</w:t>
            </w:r>
          </w:p>
        </w:tc>
      </w:tr>
      <w:tr w:rsidR="00406A8B" w:rsidRPr="00406A8B" w14:paraId="0738D531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D2DC78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M kitte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160AE08" w14:textId="77777777" w:rsidR="00406A8B" w:rsidRPr="00406A8B" w:rsidRDefault="00406A8B" w:rsidP="00406A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A8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501127D" w14:textId="77777777" w:rsidR="00406A8B" w:rsidRPr="00406A8B" w:rsidRDefault="00406A8B" w:rsidP="00406A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A8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2F3E58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77A1CA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86AAD5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548F28" w14:textId="77777777" w:rsidR="00406A8B" w:rsidRPr="00406A8B" w:rsidRDefault="00406A8B" w:rsidP="00406A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A8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04F34E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tten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F6E840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8.9</w:t>
            </w:r>
          </w:p>
        </w:tc>
      </w:tr>
      <w:tr w:rsidR="00406A8B" w:rsidRPr="00406A8B" w14:paraId="688C2BBA" w14:textId="77777777" w:rsidTr="001532F0">
        <w:trPr>
          <w:trHeight w:val="49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576888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F_17Jan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51F7EE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A14D16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2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1726EC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3D1515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ean-facin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5EAF4E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7813A9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970972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522618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64.7</w:t>
            </w:r>
          </w:p>
        </w:tc>
      </w:tr>
      <w:tr w:rsidR="00406A8B" w:rsidRPr="00406A8B" w14:paraId="5B96DAC8" w14:textId="77777777" w:rsidTr="001532F0">
        <w:trPr>
          <w:trHeight w:val="49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766392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F_14Sep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D6D28C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0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581E06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1.8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84ABDC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C21567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ean-facin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BBDB46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D7D183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8D7A90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A3B657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3.6</w:t>
            </w:r>
          </w:p>
        </w:tc>
      </w:tr>
      <w:tr w:rsidR="00406A8B" w:rsidRPr="00406A8B" w14:paraId="6288F454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5406D1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M 4-8-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9669CD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0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65AA32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1.9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3F405D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9527E6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285C8C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735754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E9FDA5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 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B46B65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9.8</w:t>
            </w:r>
          </w:p>
        </w:tc>
      </w:tr>
      <w:tr w:rsidR="00406A8B" w:rsidRPr="00406A8B" w14:paraId="6F4B82A6" w14:textId="77777777" w:rsidTr="001532F0">
        <w:trPr>
          <w:trHeight w:val="49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123746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F 4-14-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DF3C77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2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1F785F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2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59B7DE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EF93F1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ean-facin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0B6BA8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2DBD1C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BCB40A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53A771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10.9</w:t>
            </w:r>
          </w:p>
        </w:tc>
      </w:tr>
      <w:tr w:rsidR="00406A8B" w:rsidRPr="00406A8B" w14:paraId="0C647725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E00A06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M 5-18-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ED5B6D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5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D936DF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2.4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1ACD6C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477BDB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674F4E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5A5FDE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1C9D4B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 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CB1153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5.4</w:t>
            </w:r>
          </w:p>
        </w:tc>
      </w:tr>
      <w:tr w:rsidR="00406A8B" w:rsidRPr="00406A8B" w14:paraId="5601E507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3B7FB1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M kitte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69E5415" w14:textId="77777777" w:rsidR="00406A8B" w:rsidRPr="00406A8B" w:rsidRDefault="00406A8B" w:rsidP="00406A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A8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30C9EF8" w14:textId="77777777" w:rsidR="00406A8B" w:rsidRPr="00406A8B" w:rsidRDefault="00406A8B" w:rsidP="00406A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A8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3B54CD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312BF8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70875C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05AC17" w14:textId="77777777" w:rsidR="00406A8B" w:rsidRPr="00406A8B" w:rsidRDefault="00406A8B" w:rsidP="00406A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A8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A7B5C3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tten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F4D7A7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4.7</w:t>
            </w:r>
          </w:p>
        </w:tc>
      </w:tr>
      <w:tr w:rsidR="00406A8B" w:rsidRPr="00406A8B" w14:paraId="58338B50" w14:textId="77777777" w:rsidTr="001532F0">
        <w:trPr>
          <w:trHeight w:val="49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BC22B3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M 10-20-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8BE8BF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6CB850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2.1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E78F22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6ADC6D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ean-facin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97099B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584824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D455D5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EDB488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60.2</w:t>
            </w:r>
          </w:p>
        </w:tc>
      </w:tr>
      <w:tr w:rsidR="00406A8B" w:rsidRPr="00406A8B" w14:paraId="68523D3E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7467F5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M_22Oct2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8C5116D" w14:textId="77777777" w:rsidR="00406A8B" w:rsidRPr="00406A8B" w:rsidRDefault="00406A8B" w:rsidP="00406A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A8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B3A39E5" w14:textId="77777777" w:rsidR="00406A8B" w:rsidRPr="00406A8B" w:rsidRDefault="00406A8B" w:rsidP="00406A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A8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CBE1FA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A92137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6C1C50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87011B" w14:textId="77777777" w:rsidR="00406A8B" w:rsidRPr="00406A8B" w:rsidRDefault="00406A8B" w:rsidP="00406A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A8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422CB2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tten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B971DE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3.4</w:t>
            </w:r>
          </w:p>
        </w:tc>
      </w:tr>
      <w:tr w:rsidR="00406A8B" w:rsidRPr="00406A8B" w14:paraId="1D602E90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046D6F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M_22Oct2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2E7031B" w14:textId="77777777" w:rsidR="00406A8B" w:rsidRPr="00406A8B" w:rsidRDefault="00406A8B" w:rsidP="00406A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A8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36EFD19" w14:textId="77777777" w:rsidR="00406A8B" w:rsidRPr="00406A8B" w:rsidRDefault="00406A8B" w:rsidP="00406A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A8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F07D33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FFF48E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55BC0F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1C6870" w14:textId="77777777" w:rsidR="00406A8B" w:rsidRPr="00406A8B" w:rsidRDefault="00406A8B" w:rsidP="00406A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A8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DF5420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tten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AB1562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6</w:t>
            </w:r>
          </w:p>
        </w:tc>
      </w:tr>
      <w:tr w:rsidR="00406A8B" w:rsidRPr="00406A8B" w14:paraId="5A4A6EA0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E71BC3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F_22Oct2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620CC52" w14:textId="77777777" w:rsidR="00406A8B" w:rsidRPr="00406A8B" w:rsidRDefault="00406A8B" w:rsidP="00406A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A8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34B66BD" w14:textId="77777777" w:rsidR="00406A8B" w:rsidRPr="00406A8B" w:rsidRDefault="00406A8B" w:rsidP="00406A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A8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B151BA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992A14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F0357B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407EF5" w14:textId="77777777" w:rsidR="00406A8B" w:rsidRPr="00406A8B" w:rsidRDefault="00406A8B" w:rsidP="00406A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A8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535D96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tten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3A2281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7.1</w:t>
            </w:r>
          </w:p>
        </w:tc>
      </w:tr>
      <w:tr w:rsidR="00406A8B" w:rsidRPr="00406A8B" w14:paraId="7D1AE772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82E011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M 10-27-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DAD440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1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0D80A0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1.8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0C711D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5C2A18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y-facin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C7BC47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8EB64C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F47EE4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B4BF47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65.5</w:t>
            </w:r>
          </w:p>
        </w:tc>
      </w:tr>
      <w:tr w:rsidR="00406A8B" w:rsidRPr="00406A8B" w14:paraId="763EBB94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2E0CC2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M 12-9-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AC2A31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2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DB9116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1.9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59D96C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F6FBAB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21BDA4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75136C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76DDB8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 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249A42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0.4</w:t>
            </w:r>
          </w:p>
        </w:tc>
      </w:tr>
      <w:tr w:rsidR="00406A8B" w:rsidRPr="00406A8B" w14:paraId="5D684788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AF0DD5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F_30Oct20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B281F7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1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30B58D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1.9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B1AD60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551CD5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y-facin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3FF2DE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55002C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F46370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979629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5.7</w:t>
            </w:r>
          </w:p>
        </w:tc>
      </w:tr>
      <w:tr w:rsidR="00406A8B" w:rsidRPr="00406A8B" w14:paraId="72A8E15D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8D25CB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M_24Jan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EF9A1D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1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F81B4F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2.1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3C7833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DBEF7A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7F08F0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86D56D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B68259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 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B382AD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6.4</w:t>
            </w:r>
          </w:p>
        </w:tc>
      </w:tr>
      <w:tr w:rsidR="00406A8B" w:rsidRPr="00406A8B" w14:paraId="06444E76" w14:textId="77777777" w:rsidTr="001532F0">
        <w:trPr>
          <w:trHeight w:val="49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DAA7AB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L-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5F20C5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9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78CA49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1.7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F50625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F9990E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ean-facin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7158DF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sk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6B31FC" w14:textId="77777777" w:rsidR="00406A8B" w:rsidRPr="00406A8B" w:rsidRDefault="00406A8B" w:rsidP="00406A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A8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697B9E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B84BE5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55.5</w:t>
            </w:r>
          </w:p>
        </w:tc>
      </w:tr>
      <w:tr w:rsidR="00406A8B" w:rsidRPr="00406A8B" w14:paraId="04EAAA24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82B62D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L-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2937D65" w14:textId="77777777" w:rsidR="00406A8B" w:rsidRPr="00406A8B" w:rsidRDefault="00406A8B" w:rsidP="00406A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A8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F3E4323" w14:textId="77777777" w:rsidR="00406A8B" w:rsidRPr="00406A8B" w:rsidRDefault="00406A8B" w:rsidP="00406A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A8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A27F71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FFE7D7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6E227B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sk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2DC0CC" w14:textId="77777777" w:rsidR="00406A8B" w:rsidRPr="00406A8B" w:rsidRDefault="00406A8B" w:rsidP="00406A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A8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4A0C1A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BF31EA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3.9</w:t>
            </w:r>
          </w:p>
        </w:tc>
      </w:tr>
      <w:tr w:rsidR="00406A8B" w:rsidRPr="00406A8B" w14:paraId="6F8F0DB7" w14:textId="77777777" w:rsidTr="001532F0">
        <w:trPr>
          <w:trHeight w:val="49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8DC92C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L-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6B6944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0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B205BC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1.7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92C156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0FB106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ean-facin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06F02C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sk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389C48" w14:textId="77777777" w:rsidR="00406A8B" w:rsidRPr="00406A8B" w:rsidRDefault="00406A8B" w:rsidP="00406A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A8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D036E5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D6C6A1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35.9</w:t>
            </w:r>
          </w:p>
        </w:tc>
      </w:tr>
      <w:tr w:rsidR="00406A8B" w:rsidRPr="00406A8B" w14:paraId="4768055B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0E0FA7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L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7B6257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2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789A4C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1.8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C3FE4C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FF7549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y-facin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435CE4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sk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4F7BE8" w14:textId="77777777" w:rsidR="00406A8B" w:rsidRPr="00406A8B" w:rsidRDefault="00406A8B" w:rsidP="00406A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A8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514E66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394DBD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05</w:t>
            </w:r>
          </w:p>
        </w:tc>
      </w:tr>
      <w:tr w:rsidR="00406A8B" w:rsidRPr="00406A8B" w14:paraId="46A871A7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A248A6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L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CA0B47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3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1F901C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0.6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E882FA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F56D97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79F93E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sk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5BB2FD" w14:textId="77777777" w:rsidR="00406A8B" w:rsidRPr="00406A8B" w:rsidRDefault="00406A8B" w:rsidP="00406A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A8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EE6A4D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70F65F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20.7</w:t>
            </w:r>
          </w:p>
        </w:tc>
      </w:tr>
      <w:tr w:rsidR="00406A8B" w:rsidRPr="00406A8B" w14:paraId="6ECA3082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1CF706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L-07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3D7579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9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D08A0E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1.7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4D38E4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8C5BC5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A95F58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sk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BB9773" w14:textId="77777777" w:rsidR="00406A8B" w:rsidRPr="00406A8B" w:rsidRDefault="00406A8B" w:rsidP="00406A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A8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ADE081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8AAADF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051.5</w:t>
            </w:r>
          </w:p>
        </w:tc>
      </w:tr>
      <w:tr w:rsidR="00406A8B" w:rsidRPr="00406A8B" w14:paraId="592F09F0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B3E309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L-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19BB31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5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2F285B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1.8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2C17ED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9EDC61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y-facin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7943B1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sk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269798" w14:textId="77777777" w:rsidR="00406A8B" w:rsidRPr="00406A8B" w:rsidRDefault="00406A8B" w:rsidP="00406A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A8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928833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7FC82B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8.2</w:t>
            </w:r>
          </w:p>
        </w:tc>
      </w:tr>
      <w:tr w:rsidR="00406A8B" w:rsidRPr="00406A8B" w14:paraId="14359C7A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9D20D0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L-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00C998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4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4293C7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0.6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2BFEAD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D61455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D6C06C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sk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A0A3E9" w14:textId="77777777" w:rsidR="00406A8B" w:rsidRPr="00406A8B" w:rsidRDefault="00406A8B" w:rsidP="00406A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A8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BCEFB7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454A07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26.1</w:t>
            </w:r>
          </w:p>
        </w:tc>
      </w:tr>
      <w:tr w:rsidR="00406A8B" w:rsidRPr="00406A8B" w14:paraId="37F5575E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C0B50F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L-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EEEEE4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6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4F96FD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2.0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6052E8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5976CE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y-facin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2FA596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sk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F042C8" w14:textId="77777777" w:rsidR="00406A8B" w:rsidRPr="00406A8B" w:rsidRDefault="00406A8B" w:rsidP="00406A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A8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3EE3F2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BBAD55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7.1</w:t>
            </w:r>
          </w:p>
        </w:tc>
      </w:tr>
      <w:tr w:rsidR="00406A8B" w:rsidRPr="00406A8B" w14:paraId="5D7E869D" w14:textId="77777777" w:rsidTr="001532F0">
        <w:trPr>
          <w:trHeight w:val="49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25818C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L-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E7ADE0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0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06584C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2.0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762112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DF71A1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ean-facin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16E8E8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sk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F1E7B2" w14:textId="77777777" w:rsidR="00406A8B" w:rsidRPr="00406A8B" w:rsidRDefault="00406A8B" w:rsidP="00406A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A8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526237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8ECDEC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6</w:t>
            </w:r>
          </w:p>
        </w:tc>
      </w:tr>
      <w:tr w:rsidR="00406A8B" w:rsidRPr="00406A8B" w14:paraId="2676DCE5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FF117F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L-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4F1486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D314EC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1.4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D67D13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89057C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A4601A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sk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07C19A" w14:textId="77777777" w:rsidR="00406A8B" w:rsidRPr="00406A8B" w:rsidRDefault="00406A8B" w:rsidP="00406A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A8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9B09F7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D9F41D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18.2</w:t>
            </w:r>
          </w:p>
        </w:tc>
      </w:tr>
      <w:tr w:rsidR="00406A8B" w:rsidRPr="00406A8B" w14:paraId="2C5197BF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05074C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L-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F5BABD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3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09AD1E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1.8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43242E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CFA8BD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y-facin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89450F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sk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2B2797" w14:textId="77777777" w:rsidR="00406A8B" w:rsidRPr="00406A8B" w:rsidRDefault="00406A8B" w:rsidP="00406A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A8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9AAF36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407EEA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35.2</w:t>
            </w:r>
          </w:p>
        </w:tc>
      </w:tr>
      <w:tr w:rsidR="00406A8B" w:rsidRPr="00406A8B" w14:paraId="6F41F630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3751D4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L-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4B0AE1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6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ED43EA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1.6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532A3E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887C3D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1329B2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sk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335D1E" w14:textId="77777777" w:rsidR="00406A8B" w:rsidRPr="00406A8B" w:rsidRDefault="00406A8B" w:rsidP="00406A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A8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881E5E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01C727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7.8</w:t>
            </w:r>
          </w:p>
        </w:tc>
      </w:tr>
      <w:tr w:rsidR="00406A8B" w:rsidRPr="00406A8B" w14:paraId="4EB60CAD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8E732B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ML-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E50979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1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A91A10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1.9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5986A4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8F2F93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y-facin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20E6C0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sk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415779" w14:textId="77777777" w:rsidR="00406A8B" w:rsidRPr="00406A8B" w:rsidRDefault="00406A8B" w:rsidP="00406A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A8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C5A363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19CC0E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2</w:t>
            </w:r>
          </w:p>
        </w:tc>
      </w:tr>
      <w:tr w:rsidR="00406A8B" w:rsidRPr="00406A8B" w14:paraId="01BAC6A5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112FA6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L-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35DD53C" w14:textId="77777777" w:rsidR="00406A8B" w:rsidRPr="00406A8B" w:rsidRDefault="00406A8B" w:rsidP="00406A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A8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1CA4826" w14:textId="77777777" w:rsidR="00406A8B" w:rsidRPr="00406A8B" w:rsidRDefault="00406A8B" w:rsidP="00406A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A8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3E9C1D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F7FB39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6D88C1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sk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244628" w14:textId="77777777" w:rsidR="00406A8B" w:rsidRPr="00406A8B" w:rsidRDefault="00406A8B" w:rsidP="00406A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A8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A431B1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131FE1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50.9</w:t>
            </w:r>
          </w:p>
        </w:tc>
      </w:tr>
      <w:tr w:rsidR="00406A8B" w:rsidRPr="00406A8B" w14:paraId="4E0C3FBA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635B7D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L-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B9C96A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70D3C8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1.5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796544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2EB1BA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y-facin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65061B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sk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A83C56" w14:textId="77777777" w:rsidR="00406A8B" w:rsidRPr="00406A8B" w:rsidRDefault="00406A8B" w:rsidP="00406A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A8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1F72E8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87E295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55.5</w:t>
            </w:r>
          </w:p>
        </w:tc>
      </w:tr>
      <w:tr w:rsidR="00406A8B" w:rsidRPr="00406A8B" w14:paraId="7B98FB99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F594FE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L-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61A69E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1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41ED23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1.8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334D94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33F5F6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y-facin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6FDE58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sk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B1B919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16D9D5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AFB3FD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87.5</w:t>
            </w:r>
          </w:p>
        </w:tc>
      </w:tr>
      <w:tr w:rsidR="00406A8B" w:rsidRPr="00406A8B" w14:paraId="51364D3C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F9252D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L-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140E49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1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74BF52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1.8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DC5421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943753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y-facin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1B53FB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sk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717C28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B4D84F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DB2564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24.1</w:t>
            </w:r>
          </w:p>
        </w:tc>
      </w:tr>
      <w:tr w:rsidR="00406A8B" w:rsidRPr="00406A8B" w14:paraId="18648AF5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3DE3D2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L-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59ADC9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2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6C97DE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1.9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0ADAB1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74A59D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y-facin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02431D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sk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D58987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09B949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161D09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98.5</w:t>
            </w:r>
          </w:p>
        </w:tc>
      </w:tr>
      <w:tr w:rsidR="00406A8B" w:rsidRPr="00406A8B" w14:paraId="3D8EF24B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33A4AE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L-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419296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2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A14321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1.9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99437F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BF384D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y-facin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DFC1A9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sk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152226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CBD6A9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F6D67A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93.4</w:t>
            </w:r>
          </w:p>
        </w:tc>
      </w:tr>
      <w:tr w:rsidR="00406A8B" w:rsidRPr="00406A8B" w14:paraId="760EADC2" w14:textId="77777777" w:rsidTr="001532F0">
        <w:trPr>
          <w:trHeight w:val="49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F1F745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L-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A7EB9A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1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067578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2.2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D5669F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CE9622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ean-facin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629548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sk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05B99C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AE4FF8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3E9CB5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56.7</w:t>
            </w:r>
          </w:p>
        </w:tc>
      </w:tr>
      <w:tr w:rsidR="00406A8B" w:rsidRPr="00406A8B" w14:paraId="73512984" w14:textId="77777777" w:rsidTr="001532F0">
        <w:trPr>
          <w:trHeight w:val="49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2CDBCC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L-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F8DF60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1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9E3D8B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2.2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ABC4E7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ADAFBA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ean-facin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3B5C4C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sk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508E66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73C122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C52CB6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1.6</w:t>
            </w:r>
          </w:p>
        </w:tc>
      </w:tr>
      <w:tr w:rsidR="00406A8B" w:rsidRPr="00406A8B" w14:paraId="3294253C" w14:textId="77777777" w:rsidTr="001532F0">
        <w:trPr>
          <w:trHeight w:val="49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B2A045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L-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BB3F85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1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80C3F5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2.2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EA6465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1A6118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ean-facin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0B8680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sk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33997D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944B11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10B248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01.9</w:t>
            </w:r>
          </w:p>
        </w:tc>
      </w:tr>
      <w:tr w:rsidR="00406A8B" w:rsidRPr="00406A8B" w14:paraId="7B97EC3C" w14:textId="77777777" w:rsidTr="001532F0">
        <w:trPr>
          <w:trHeight w:val="49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6547A9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L-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7B1F92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1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770392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2.2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D0E894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776F5F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ean-facin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F88826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sk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8BDE5D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DE7758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95317A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62.7</w:t>
            </w:r>
          </w:p>
        </w:tc>
      </w:tr>
      <w:tr w:rsidR="00406A8B" w:rsidRPr="00406A8B" w14:paraId="736A676C" w14:textId="77777777" w:rsidTr="001532F0">
        <w:trPr>
          <w:trHeight w:val="49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4EAE9D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L-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8D7767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1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2A975C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2.1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FDA8D1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4258A1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ean-facin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4EF83F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sk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9667F8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1F8230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D25742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92.1</w:t>
            </w:r>
          </w:p>
        </w:tc>
      </w:tr>
      <w:tr w:rsidR="00406A8B" w:rsidRPr="00406A8B" w14:paraId="082B7674" w14:textId="77777777" w:rsidTr="001532F0">
        <w:trPr>
          <w:trHeight w:val="49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0EA287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L-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7DFE77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1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980AE1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2.1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E5FF94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8AA030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ean-facin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303FF4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sk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1270D8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7FFC51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FF6DFD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9.7</w:t>
            </w:r>
          </w:p>
        </w:tc>
      </w:tr>
      <w:tr w:rsidR="00406A8B" w:rsidRPr="00406A8B" w14:paraId="325796D9" w14:textId="77777777" w:rsidTr="001532F0">
        <w:trPr>
          <w:trHeight w:val="49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6BF711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L-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F2001E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0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FB80E6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2.2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8CD717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24578A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ean-facin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3EF5DE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sk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6B09FC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6AD533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81D867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99.3</w:t>
            </w:r>
          </w:p>
        </w:tc>
      </w:tr>
      <w:tr w:rsidR="00406A8B" w:rsidRPr="00406A8B" w14:paraId="5922AE69" w14:textId="77777777" w:rsidTr="001532F0">
        <w:trPr>
          <w:trHeight w:val="49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42DBD8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L-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F8E594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0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8C3F1F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2.2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5E78BA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4A6A22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ean-facin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D69024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sk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647D3C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253D90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B7A431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6.7</w:t>
            </w:r>
          </w:p>
        </w:tc>
      </w:tr>
      <w:tr w:rsidR="00406A8B" w:rsidRPr="00406A8B" w14:paraId="674012FA" w14:textId="77777777" w:rsidTr="001532F0">
        <w:trPr>
          <w:trHeight w:val="49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89DE58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L-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239489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1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0618F2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2.2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F7D933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5458D6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ean-facin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E0E560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sk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CC99B3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312B63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5A5A1F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05.8</w:t>
            </w:r>
          </w:p>
        </w:tc>
      </w:tr>
      <w:tr w:rsidR="00406A8B" w:rsidRPr="00406A8B" w14:paraId="536437FA" w14:textId="77777777" w:rsidTr="001532F0">
        <w:trPr>
          <w:trHeight w:val="49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24F81C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L-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4F043E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1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628F9A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2.2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2BA896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EF71AF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ean-facin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E935B1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sk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BDAF73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00BB0C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14A755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7.9</w:t>
            </w:r>
          </w:p>
        </w:tc>
      </w:tr>
      <w:tr w:rsidR="00406A8B" w:rsidRPr="00406A8B" w14:paraId="4F1623D7" w14:textId="77777777" w:rsidTr="001532F0">
        <w:trPr>
          <w:trHeight w:val="49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C45254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L-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97388E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0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6189D5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2.1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F1A01A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97B240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ean-facin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9E32EA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sk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14355D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502260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43A4CD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1.6</w:t>
            </w:r>
          </w:p>
        </w:tc>
      </w:tr>
      <w:tr w:rsidR="00406A8B" w:rsidRPr="00406A8B" w14:paraId="34FE3830" w14:textId="77777777" w:rsidTr="001532F0">
        <w:trPr>
          <w:trHeight w:val="49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69C101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L-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1E0B4C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0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A42479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2.1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1802D6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318D27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ean-facin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0100F6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sk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8EB781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22BD69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C92E34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7.3</w:t>
            </w:r>
          </w:p>
        </w:tc>
      </w:tr>
      <w:tr w:rsidR="00406A8B" w:rsidRPr="00406A8B" w14:paraId="6A4E34F3" w14:textId="77777777" w:rsidTr="001532F0">
        <w:trPr>
          <w:trHeight w:val="49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BE653A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L-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3E2919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0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BBABC7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2.1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B9C956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6DAC20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ean-facin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713731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sk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5F3E79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EC828C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58FF7D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01.9</w:t>
            </w:r>
          </w:p>
        </w:tc>
      </w:tr>
      <w:tr w:rsidR="00406A8B" w:rsidRPr="00406A8B" w14:paraId="1F49D0D2" w14:textId="77777777" w:rsidTr="001532F0">
        <w:trPr>
          <w:trHeight w:val="49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52469C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L-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6BC3EF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0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488BED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2.1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2CF6B6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01885F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ean-facin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D97FB3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sk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04D20A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FAA591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AEA702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8.4</w:t>
            </w:r>
          </w:p>
        </w:tc>
      </w:tr>
      <w:tr w:rsidR="00406A8B" w:rsidRPr="00406A8B" w14:paraId="1BFD152C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DCBAA3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L-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7F101D1" w14:textId="77777777" w:rsidR="00406A8B" w:rsidRPr="00406A8B" w:rsidRDefault="00406A8B" w:rsidP="00406A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A8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3DF797C" w14:textId="77777777" w:rsidR="00406A8B" w:rsidRPr="00406A8B" w:rsidRDefault="00406A8B" w:rsidP="00406A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A8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443342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6F4111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201E10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sk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2E3370" w14:textId="77777777" w:rsidR="00406A8B" w:rsidRPr="00406A8B" w:rsidRDefault="00406A8B" w:rsidP="00406A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A8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78318C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1183E0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67.9</w:t>
            </w:r>
          </w:p>
        </w:tc>
      </w:tr>
      <w:tr w:rsidR="00406A8B" w:rsidRPr="00406A8B" w14:paraId="5FEA5EF3" w14:textId="77777777" w:rsidTr="001532F0">
        <w:trPr>
          <w:trHeight w:val="49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2208EF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-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BD8B65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9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9981FA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1.7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1C16F4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A98541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ean-facin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69D6B2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sker/f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5E3A76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F5ABDE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CF25D0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9</w:t>
            </w:r>
          </w:p>
        </w:tc>
      </w:tr>
      <w:tr w:rsidR="00406A8B" w:rsidRPr="00406A8B" w14:paraId="79F96117" w14:textId="77777777" w:rsidTr="001532F0">
        <w:trPr>
          <w:trHeight w:val="49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496792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-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172DF8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4B6C71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2.0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8C13BB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DD96E4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ean-facin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F29E3E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AD7C33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829BE7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A3AB8F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67.9</w:t>
            </w:r>
          </w:p>
        </w:tc>
      </w:tr>
      <w:tr w:rsidR="00406A8B" w:rsidRPr="00406A8B" w14:paraId="66FB3DBD" w14:textId="77777777" w:rsidTr="001532F0">
        <w:trPr>
          <w:trHeight w:val="49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0EAEE2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-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57F3F0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1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35FDF4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1.9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5C4339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8BA36C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ean-facin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09252D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sker/f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E3F900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D4640B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0EDB2E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4.5</w:t>
            </w:r>
          </w:p>
        </w:tc>
      </w:tr>
      <w:tr w:rsidR="00406A8B" w:rsidRPr="00406A8B" w14:paraId="6F33976E" w14:textId="77777777" w:rsidTr="001532F0">
        <w:trPr>
          <w:trHeight w:val="49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7C672E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-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8F42A6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0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FCCC91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1.9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40D708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86073B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ean-facin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D01431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sker/f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A3404A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E64255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8B7C7D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1.1</w:t>
            </w:r>
          </w:p>
        </w:tc>
      </w:tr>
      <w:tr w:rsidR="00406A8B" w:rsidRPr="00406A8B" w14:paraId="05156A43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4556DE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223885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DF3729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1.7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53E881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0B50B8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244AA2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sker/f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4FF924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15926D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9F29DA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38.8</w:t>
            </w:r>
          </w:p>
        </w:tc>
      </w:tr>
      <w:tr w:rsidR="00406A8B" w:rsidRPr="00406A8B" w14:paraId="54D3C9A1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9A4C8E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n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77B09D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BF4663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2.0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FC0528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5E840F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FCF396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sker/f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19ADEA" w14:textId="77777777" w:rsidR="00406A8B" w:rsidRPr="00406A8B" w:rsidRDefault="00406A8B" w:rsidP="00406A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A8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31CBDD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 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66BFAA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2.4</w:t>
            </w:r>
          </w:p>
        </w:tc>
      </w:tr>
      <w:tr w:rsidR="00406A8B" w:rsidRPr="00406A8B" w14:paraId="4C999A05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EAFC67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-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0E1F03B" w14:textId="77777777" w:rsidR="00406A8B" w:rsidRPr="00406A8B" w:rsidRDefault="00406A8B" w:rsidP="00406A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A8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6C9E817" w14:textId="77777777" w:rsidR="00406A8B" w:rsidRPr="00406A8B" w:rsidRDefault="00406A8B" w:rsidP="00406A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A8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D9A056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E8BEE3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EFD46B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sk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B4F16C" w14:textId="77777777" w:rsidR="00406A8B" w:rsidRPr="00406A8B" w:rsidRDefault="00406A8B" w:rsidP="00406A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A8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9EB34C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513636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4.4</w:t>
            </w:r>
          </w:p>
        </w:tc>
      </w:tr>
      <w:tr w:rsidR="00406A8B" w:rsidRPr="00406A8B" w14:paraId="60D1A094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B69AF1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-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62E352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0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B79D79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1.6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211F3F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B88A22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y-facin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97F072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sker/f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F04B29" w14:textId="77777777" w:rsidR="00406A8B" w:rsidRPr="00406A8B" w:rsidRDefault="00406A8B" w:rsidP="00406A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A8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804694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2057B5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5.9</w:t>
            </w:r>
          </w:p>
        </w:tc>
      </w:tr>
      <w:tr w:rsidR="00406A8B" w:rsidRPr="00406A8B" w14:paraId="64FD2650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0A4832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-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809EB9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1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560304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1.9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BE61D5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BBF6C1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F623CE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sker/f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C85993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2117AB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 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95EEF5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9.7</w:t>
            </w:r>
          </w:p>
        </w:tc>
      </w:tr>
      <w:tr w:rsidR="00406A8B" w:rsidRPr="00406A8B" w14:paraId="6C4F0D2F" w14:textId="77777777" w:rsidTr="001532F0">
        <w:trPr>
          <w:trHeight w:val="49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B3A7E6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-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3CFE6B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F91CE0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2.0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D57439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D8870B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ean-facin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C1B71F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sk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9AD922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88C206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883467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79.4</w:t>
            </w:r>
          </w:p>
        </w:tc>
      </w:tr>
      <w:tr w:rsidR="00406A8B" w:rsidRPr="00406A8B" w14:paraId="01B33188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B9C600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-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EDC6A5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5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EA56D9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1.8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12916F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62178E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2E8051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sk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FDAC8B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D139EB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A7DC17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23.7</w:t>
            </w:r>
          </w:p>
        </w:tc>
      </w:tr>
      <w:tr w:rsidR="00406A8B" w:rsidRPr="00406A8B" w14:paraId="2C1F3B31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7FD358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-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DBC5DE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4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429988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2.2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08E5FA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6B6D0F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y-facin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4385A2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sker/f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6A5FA2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E3A424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1CCE32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44.1</w:t>
            </w:r>
          </w:p>
        </w:tc>
      </w:tr>
      <w:tr w:rsidR="00406A8B" w:rsidRPr="00406A8B" w14:paraId="08FD4D55" w14:textId="77777777" w:rsidTr="001532F0">
        <w:trPr>
          <w:trHeight w:val="49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2E9746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-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6E356B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040D4E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2.0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7F5576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FE4776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ean-facin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087188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sk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F824F4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AE8778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8FF6D7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2.2</w:t>
            </w:r>
          </w:p>
        </w:tc>
      </w:tr>
      <w:tr w:rsidR="00406A8B" w:rsidRPr="00406A8B" w14:paraId="1FEDF742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8C6455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-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F20265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2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52BDBA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1.9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4544AA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67FB29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y-facin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1B1FB8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sker/f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9CCF28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C3E7ED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A56A5A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3.9</w:t>
            </w:r>
          </w:p>
        </w:tc>
      </w:tr>
      <w:tr w:rsidR="00406A8B" w:rsidRPr="00406A8B" w14:paraId="262B7F06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335C7F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-15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702C7B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0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675B4D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2.2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26730A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1806DA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CB7FDC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sker/f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F4EA45" w14:textId="77777777" w:rsidR="00406A8B" w:rsidRPr="00406A8B" w:rsidRDefault="00406A8B" w:rsidP="00406A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A8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CC409E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 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D7C84A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92.2</w:t>
            </w:r>
          </w:p>
        </w:tc>
      </w:tr>
      <w:tr w:rsidR="00406A8B" w:rsidRPr="00406A8B" w14:paraId="63A7A274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B4CF3C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-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7F2AA1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4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9349D0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1.8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839CE9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276325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136DBD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sker/f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65C9B1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F789EE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734840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53.8</w:t>
            </w:r>
          </w:p>
        </w:tc>
      </w:tr>
      <w:tr w:rsidR="00406A8B" w:rsidRPr="00406A8B" w14:paraId="5759879C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1028DD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-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FC6F44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2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455A66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1.9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A9B499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823E9A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y-facin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A87EE1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sker/f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1824A1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41F261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FC4E6D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2.5</w:t>
            </w:r>
          </w:p>
        </w:tc>
      </w:tr>
      <w:tr w:rsidR="00406A8B" w:rsidRPr="00406A8B" w14:paraId="539BD4D8" w14:textId="77777777" w:rsidTr="001532F0">
        <w:trPr>
          <w:trHeight w:val="49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B4479C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-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2C00A4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1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216CAC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1.9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52B4D7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F051FA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ean-facin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85D4A9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sker/f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3C465D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643814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C80605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9</w:t>
            </w:r>
          </w:p>
        </w:tc>
      </w:tr>
      <w:tr w:rsidR="00406A8B" w:rsidRPr="00406A8B" w14:paraId="1D19D7FA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4132F2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-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4C248A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228591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1.9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6AF7CD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B12B12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CE22D7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sker/f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1B48A8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BF117F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0F2561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78.6</w:t>
            </w:r>
          </w:p>
        </w:tc>
      </w:tr>
      <w:tr w:rsidR="00406A8B" w:rsidRPr="00406A8B" w14:paraId="473E9A44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7F4E37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-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E856E4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3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5A4A88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2.1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EA3E38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6192BB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46E61A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sker/f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F648F1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5902B2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 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C92289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5.2</w:t>
            </w:r>
          </w:p>
        </w:tc>
      </w:tr>
      <w:tr w:rsidR="00406A8B" w:rsidRPr="00406A8B" w14:paraId="294C9D3A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B0FAE5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-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95F503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2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E55B6A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2.0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F0DDED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7EC702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A55F82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sker/f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4DD884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781512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 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CD3A91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9.8</w:t>
            </w:r>
          </w:p>
        </w:tc>
      </w:tr>
      <w:tr w:rsidR="00406A8B" w:rsidRPr="00406A8B" w14:paraId="21A65A74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3877A8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-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537413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5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98C31C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1.9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81EA94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110EB2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6DC844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sker/f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A88715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531B2D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 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467293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4.8</w:t>
            </w:r>
          </w:p>
        </w:tc>
      </w:tr>
      <w:tr w:rsidR="00406A8B" w:rsidRPr="00406A8B" w14:paraId="2F30BBBC" w14:textId="77777777" w:rsidTr="001532F0">
        <w:trPr>
          <w:trHeight w:val="49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E8E0F2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-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0A5E5B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0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D2BCF8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1.8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A87639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CC338F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ean-facin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E2E066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sker/f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C76ED0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F2FF85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4188FB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7.2</w:t>
            </w:r>
          </w:p>
        </w:tc>
      </w:tr>
      <w:tr w:rsidR="00406A8B" w:rsidRPr="00406A8B" w14:paraId="58649410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9ED7C3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-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C84416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3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E8B75C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1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CF4D8B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DE908F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y-facin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5C873B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sker/f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BCAEA3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8472A3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2EC5BB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5.5</w:t>
            </w:r>
          </w:p>
        </w:tc>
      </w:tr>
      <w:tr w:rsidR="00406A8B" w:rsidRPr="00406A8B" w14:paraId="6242B042" w14:textId="77777777" w:rsidTr="001532F0">
        <w:trPr>
          <w:trHeight w:val="49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9110D7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-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3FD894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1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6482C1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2.1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F8E98C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248BFC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ean-facin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1AFA38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sker/f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FE0E9C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834F76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8C4513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4.5</w:t>
            </w:r>
          </w:p>
        </w:tc>
      </w:tr>
      <w:tr w:rsidR="00406A8B" w:rsidRPr="00406A8B" w14:paraId="447C882B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70C352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-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01F77C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2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800997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1.9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FCD2E1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32C03B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y-facin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055DA5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sk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E63DFD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E4CB7B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5F0CD7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54.3</w:t>
            </w:r>
          </w:p>
        </w:tc>
      </w:tr>
      <w:tr w:rsidR="00406A8B" w:rsidRPr="00406A8B" w14:paraId="34113653" w14:textId="77777777" w:rsidTr="001532F0">
        <w:trPr>
          <w:trHeight w:val="49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80C152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-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854F9C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4C185E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2.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4FC25E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E0390F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ean-facin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F9D509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sker/f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6E72EA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3B6123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0A454B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67.1</w:t>
            </w:r>
          </w:p>
        </w:tc>
      </w:tr>
      <w:tr w:rsidR="00406A8B" w:rsidRPr="00406A8B" w14:paraId="1FE5AD07" w14:textId="77777777" w:rsidTr="001532F0">
        <w:trPr>
          <w:trHeight w:val="49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5DCD18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-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91DB60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0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99BA8E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1.7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96BAC5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87E199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ean-facin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E66FBD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sker/f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59989A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4017D9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DFB9C0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8.5</w:t>
            </w:r>
          </w:p>
        </w:tc>
      </w:tr>
      <w:tr w:rsidR="00406A8B" w:rsidRPr="00406A8B" w14:paraId="64F65C2D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2BBAD0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-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AA8C2A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CFEF7E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1.9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236C24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F8AA33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y-facin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A64083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sk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05E791" w14:textId="77777777" w:rsidR="00406A8B" w:rsidRPr="00406A8B" w:rsidRDefault="00406A8B" w:rsidP="00406A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A8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915077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C88DD7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6</w:t>
            </w:r>
          </w:p>
        </w:tc>
      </w:tr>
      <w:tr w:rsidR="00406A8B" w:rsidRPr="00406A8B" w14:paraId="687981FB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3B19EA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-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5E119B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5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D63ADB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2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9CAB58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6602E5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y-facin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89E04F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sker/f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6F1DBA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D4390B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9D37FB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7.1</w:t>
            </w:r>
          </w:p>
        </w:tc>
      </w:tr>
      <w:tr w:rsidR="00406A8B" w:rsidRPr="00406A8B" w14:paraId="140C8FC3" w14:textId="77777777" w:rsidTr="001532F0">
        <w:trPr>
          <w:trHeight w:val="49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7C664F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-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6D9C4B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0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11E0E8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2.1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EE0145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B37781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ean-facin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FC559F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sk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6D92B9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A29481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27F5C7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67.3</w:t>
            </w:r>
          </w:p>
        </w:tc>
      </w:tr>
      <w:tr w:rsidR="00406A8B" w:rsidRPr="00406A8B" w14:paraId="337AD554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F3F5B8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-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26716D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0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DA5DC7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1.6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4C8CCF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C2C228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y-facin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9F5406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sker/f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671556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AA760F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7FFF87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6.7</w:t>
            </w:r>
          </w:p>
        </w:tc>
      </w:tr>
      <w:tr w:rsidR="00406A8B" w:rsidRPr="00406A8B" w14:paraId="4ECE49D6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56D7F4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-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A7565A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A882B3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1.7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AAFC38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9ADF77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7B9A04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sker/f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D077B9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8DE02F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DE14BC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6.4</w:t>
            </w:r>
          </w:p>
        </w:tc>
      </w:tr>
      <w:tr w:rsidR="00406A8B" w:rsidRPr="00406A8B" w14:paraId="6B70D0DE" w14:textId="77777777" w:rsidTr="001532F0">
        <w:trPr>
          <w:trHeight w:val="49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F372E7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-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8BF1CB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C7C579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2.1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EF8CCB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F93FC7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ean-facin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10B531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sker/f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041B66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9C08FA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11081C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59.3</w:t>
            </w:r>
          </w:p>
        </w:tc>
      </w:tr>
      <w:tr w:rsidR="00406A8B" w:rsidRPr="00406A8B" w14:paraId="73A90EFB" w14:textId="77777777" w:rsidTr="001532F0">
        <w:trPr>
          <w:trHeight w:val="49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09C56A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-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E75B96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0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B1486E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2.1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3493FA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1DCCDD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ean-facin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491B78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sk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AF949F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E58348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EA5418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8</w:t>
            </w:r>
          </w:p>
        </w:tc>
      </w:tr>
      <w:tr w:rsidR="00406A8B" w:rsidRPr="00406A8B" w14:paraId="01BFF896" w14:textId="77777777" w:rsidTr="001532F0">
        <w:trPr>
          <w:trHeight w:val="49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B0B389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n-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E46E75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6E3042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2.0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3E1ED4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319677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ean-facin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6618FD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sk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D97FE0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0B5F4E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54369C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2.2</w:t>
            </w:r>
          </w:p>
        </w:tc>
      </w:tr>
      <w:tr w:rsidR="00406A8B" w:rsidRPr="00406A8B" w14:paraId="75E576F4" w14:textId="77777777" w:rsidTr="001532F0">
        <w:trPr>
          <w:trHeight w:val="49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B033E9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-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C44BEF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0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A1FBF2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2.1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4B50DF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6A72AD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ean-facin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BE0D78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sker/f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179E64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244E74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E26FBC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76.5</w:t>
            </w:r>
          </w:p>
        </w:tc>
      </w:tr>
      <w:tr w:rsidR="00406A8B" w:rsidRPr="00406A8B" w14:paraId="209DF7EE" w14:textId="77777777" w:rsidTr="001532F0">
        <w:trPr>
          <w:trHeight w:val="49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1171E9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-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4C00D6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9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C90210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2.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60DE00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319D0F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ean-facin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633A6B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sker/f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C4D8EA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C24BC4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E19857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4.3</w:t>
            </w:r>
          </w:p>
        </w:tc>
      </w:tr>
      <w:tr w:rsidR="00406A8B" w:rsidRPr="00406A8B" w14:paraId="0626F5B0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3D3362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-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E93335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1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5E54B7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1.9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E4CFDD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0733E4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5E8D2B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sker/f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5A6E35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42BAF4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tten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0AD1FF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4.6</w:t>
            </w:r>
          </w:p>
        </w:tc>
      </w:tr>
      <w:tr w:rsidR="00406A8B" w:rsidRPr="00406A8B" w14:paraId="31EEC96B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AC1072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-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FF9F09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0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84E9E5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2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0DD6EE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FB08AF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88D919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sker/f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FD69EA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D4FF4A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 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528617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3.3</w:t>
            </w:r>
          </w:p>
        </w:tc>
      </w:tr>
      <w:tr w:rsidR="00406A8B" w:rsidRPr="00406A8B" w14:paraId="4B420859" w14:textId="77777777" w:rsidTr="001532F0">
        <w:trPr>
          <w:trHeight w:val="49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B1D607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-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6CA150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0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753A94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2.1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55024D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462934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ean-facin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A77295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sker/f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E36491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95EF7D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113599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4.6</w:t>
            </w:r>
          </w:p>
        </w:tc>
      </w:tr>
      <w:tr w:rsidR="00406A8B" w:rsidRPr="00406A8B" w14:paraId="7C44C17E" w14:textId="77777777" w:rsidTr="001532F0">
        <w:trPr>
          <w:trHeight w:val="49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470909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-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327BC8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2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C37581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2.2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7FCB7F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AECE15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ean-facin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24DAB7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sker/f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E76537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22B470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711523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66.6</w:t>
            </w:r>
          </w:p>
        </w:tc>
      </w:tr>
      <w:tr w:rsidR="00406A8B" w:rsidRPr="00406A8B" w14:paraId="4597B7A7" w14:textId="77777777" w:rsidTr="001532F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C0008C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-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E1EBC8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4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1F00F1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2.2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73FA9D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622370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y-facin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F667B0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sker/f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F4A945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0EB035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8AA98F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1.3</w:t>
            </w:r>
          </w:p>
        </w:tc>
      </w:tr>
      <w:tr w:rsidR="00406A8B" w:rsidRPr="00406A8B" w14:paraId="197AF1FD" w14:textId="77777777" w:rsidTr="001532F0">
        <w:trPr>
          <w:trHeight w:val="495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6D604D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-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14539F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1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D8D8F2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2.1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07A21E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st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E32972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ean-facin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B9DE5F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sker/f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94A1FA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16C7E5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FF4806" w14:textId="77777777" w:rsidR="00406A8B" w:rsidRPr="00406A8B" w:rsidRDefault="00406A8B" w:rsidP="00406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6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12.3</w:t>
            </w:r>
          </w:p>
        </w:tc>
      </w:tr>
    </w:tbl>
    <w:p w14:paraId="680EFA74" w14:textId="77777777" w:rsidR="00D104EB" w:rsidRDefault="00D104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03189B7" w14:textId="43EFF822" w:rsidR="00D765FE" w:rsidRPr="00383922" w:rsidRDefault="00D765FE" w:rsidP="00D765FE">
      <w:pPr>
        <w:rPr>
          <w:rFonts w:ascii="Times New Roman" w:hAnsi="Times New Roman" w:cs="Times New Roman"/>
          <w:sz w:val="24"/>
          <w:szCs w:val="24"/>
        </w:rPr>
      </w:pPr>
      <w:r w:rsidRPr="00383922">
        <w:rPr>
          <w:rFonts w:ascii="Times New Roman" w:hAnsi="Times New Roman" w:cs="Times New Roman"/>
          <w:sz w:val="24"/>
          <w:szCs w:val="24"/>
        </w:rPr>
        <w:lastRenderedPageBreak/>
        <w:t xml:space="preserve">Table S-4: </w:t>
      </w:r>
      <w:r w:rsidR="00482CA7" w:rsidRPr="00383922">
        <w:rPr>
          <w:rFonts w:ascii="Times New Roman" w:hAnsi="Times New Roman" w:cs="Times New Roman"/>
          <w:sz w:val="24"/>
          <w:szCs w:val="24"/>
        </w:rPr>
        <w:t>Summary of biotic samples taken from both coastal and inland regions of California, USA.</w:t>
      </w:r>
    </w:p>
    <w:tbl>
      <w:tblPr>
        <w:tblW w:w="9360" w:type="dxa"/>
        <w:tblLayout w:type="fixed"/>
        <w:tblLook w:val="04A0" w:firstRow="1" w:lastRow="0" w:firstColumn="1" w:lastColumn="0" w:noHBand="0" w:noVBand="1"/>
      </w:tblPr>
      <w:tblGrid>
        <w:gridCol w:w="810"/>
        <w:gridCol w:w="1080"/>
        <w:gridCol w:w="990"/>
        <w:gridCol w:w="1170"/>
        <w:gridCol w:w="1080"/>
        <w:gridCol w:w="1421"/>
        <w:gridCol w:w="2809"/>
      </w:tblGrid>
      <w:tr w:rsidR="00D765FE" w:rsidRPr="009C7FA4" w14:paraId="60FA625F" w14:textId="77777777" w:rsidTr="00236D91">
        <w:trPr>
          <w:trHeight w:val="423"/>
        </w:trPr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D2A44" w14:textId="77777777" w:rsidR="00D765FE" w:rsidRPr="009C7FA4" w:rsidRDefault="00D765FE" w:rsidP="00712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C7FA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pecies Typ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B450C" w14:textId="77777777" w:rsidR="00D765FE" w:rsidRPr="009C7FA4" w:rsidRDefault="00D765FE" w:rsidP="00712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C7FA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pecie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4CF1A" w14:textId="77777777" w:rsidR="00D765FE" w:rsidRPr="009C7FA4" w:rsidRDefault="00D765FE" w:rsidP="00712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C7FA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Tissue Type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9E7F2" w14:textId="690BAF29" w:rsidR="00D765FE" w:rsidRPr="009C7FA4" w:rsidRDefault="00D765FE" w:rsidP="00712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eg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B3FE0A" w14:textId="06AAC248" w:rsidR="00D765FE" w:rsidRPr="009C7FA4" w:rsidRDefault="00D765FE" w:rsidP="00712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C7FA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Years</w:t>
            </w:r>
            <w:r w:rsidR="00236D9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of Sample Collection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59847" w14:textId="77777777" w:rsidR="00D765FE" w:rsidRPr="009C7FA4" w:rsidRDefault="00D765FE" w:rsidP="00712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C7FA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ample Provider</w:t>
            </w:r>
          </w:p>
        </w:tc>
        <w:tc>
          <w:tcPr>
            <w:tcW w:w="2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FC30A" w14:textId="77777777" w:rsidR="00D765FE" w:rsidRPr="009C7FA4" w:rsidRDefault="00D765FE" w:rsidP="00712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C7FA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ample Collection Description</w:t>
            </w:r>
          </w:p>
        </w:tc>
      </w:tr>
      <w:tr w:rsidR="00D765FE" w:rsidRPr="009C7FA4" w14:paraId="69E5B5B5" w14:textId="77777777" w:rsidTr="00236D91">
        <w:trPr>
          <w:trHeight w:val="433"/>
        </w:trPr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CCD94" w14:textId="77777777" w:rsidR="00D765FE" w:rsidRPr="009C7FA4" w:rsidRDefault="00D765FE" w:rsidP="00712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C7FA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um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74BEF" w14:textId="77777777" w:rsidR="00D765FE" w:rsidRPr="009F29C6" w:rsidRDefault="00D765FE" w:rsidP="00712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0"/>
              </w:rPr>
            </w:pPr>
            <w:r w:rsidRPr="009F29C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0"/>
              </w:rPr>
              <w:t xml:space="preserve">Puma </w:t>
            </w:r>
            <w:proofErr w:type="spellStart"/>
            <w:r w:rsidRPr="009F29C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0"/>
              </w:rPr>
              <w:t>concolor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8C6E6" w14:textId="77777777" w:rsidR="00D765FE" w:rsidRPr="009C7FA4" w:rsidRDefault="00D765FE" w:rsidP="00712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C7FA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Fur and whiske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337F0" w14:textId="47043BBA" w:rsidR="00D765FE" w:rsidRPr="009C7FA4" w:rsidRDefault="00D765FE" w:rsidP="00712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oasta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35D431" w14:textId="77777777" w:rsidR="00D765FE" w:rsidRPr="009C7FA4" w:rsidRDefault="00D765FE" w:rsidP="00712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C7FA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008-2014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A4C1F" w14:textId="77777777" w:rsidR="00D765FE" w:rsidRPr="009C7FA4" w:rsidRDefault="00D765FE" w:rsidP="00712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C7FA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UCSC</w:t>
            </w:r>
          </w:p>
        </w:tc>
        <w:tc>
          <w:tcPr>
            <w:tcW w:w="2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6FF86" w14:textId="77777777" w:rsidR="00D765FE" w:rsidRPr="009C7FA4" w:rsidRDefault="00D765FE" w:rsidP="00712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C7FA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ollected during necropsy and tracking of wild animals</w:t>
            </w:r>
          </w:p>
        </w:tc>
      </w:tr>
      <w:tr w:rsidR="00D765FE" w:rsidRPr="009C7FA4" w14:paraId="63B6116B" w14:textId="77777777" w:rsidTr="00236D91">
        <w:trPr>
          <w:trHeight w:val="433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8CE86" w14:textId="77777777" w:rsidR="00D765FE" w:rsidRPr="009C7FA4" w:rsidRDefault="00D765FE" w:rsidP="00712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C87E" w14:textId="77777777" w:rsidR="00D765FE" w:rsidRPr="009F29C6" w:rsidRDefault="00D765FE" w:rsidP="00712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4D23" w14:textId="77777777" w:rsidR="00D765FE" w:rsidRPr="009C7FA4" w:rsidRDefault="00D765FE" w:rsidP="00712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C7FA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Whisk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2F681" w14:textId="7421A5E8" w:rsidR="00D765FE" w:rsidRPr="009C7FA4" w:rsidRDefault="00D765FE" w:rsidP="00712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Inla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794F2" w14:textId="77777777" w:rsidR="00D765FE" w:rsidRPr="009C7FA4" w:rsidRDefault="00D765FE" w:rsidP="00712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C7FA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006-201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9D8D6" w14:textId="77777777" w:rsidR="00D765FE" w:rsidRPr="009C7FA4" w:rsidRDefault="00D765FE" w:rsidP="00712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C7FA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DFW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06A2E" w14:textId="77777777" w:rsidR="00D765FE" w:rsidRPr="009C7FA4" w:rsidRDefault="00D765FE" w:rsidP="00712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C7FA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ollected during necropsy</w:t>
            </w:r>
          </w:p>
        </w:tc>
      </w:tr>
      <w:tr w:rsidR="00D765FE" w:rsidRPr="009C7FA4" w14:paraId="11E4B658" w14:textId="77777777" w:rsidTr="00236D91">
        <w:trPr>
          <w:trHeight w:val="433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243D" w14:textId="77777777" w:rsidR="00D765FE" w:rsidRPr="009C7FA4" w:rsidRDefault="00D765FE" w:rsidP="00712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275B" w14:textId="77777777" w:rsidR="00D765FE" w:rsidRPr="009F29C6" w:rsidRDefault="00D765FE" w:rsidP="00712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096D0" w14:textId="77777777" w:rsidR="00D765FE" w:rsidRPr="009C7FA4" w:rsidRDefault="00D765FE" w:rsidP="00712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C7FA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Fu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691B7" w14:textId="30A54F03" w:rsidR="00D765FE" w:rsidRPr="009C7FA4" w:rsidRDefault="00D765FE" w:rsidP="00712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Inla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0DF63" w14:textId="77777777" w:rsidR="00D765FE" w:rsidRPr="009C7FA4" w:rsidRDefault="00D765FE" w:rsidP="00712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C7FA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916-193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6C4DC" w14:textId="77777777" w:rsidR="00D765FE" w:rsidRPr="009C7FA4" w:rsidRDefault="00D765FE" w:rsidP="00712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C7FA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UC Berkeley, MVZ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1B57" w14:textId="77777777" w:rsidR="00D765FE" w:rsidRPr="009C7FA4" w:rsidRDefault="00D765FE" w:rsidP="00712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C7FA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ollected from museum archived pelts</w:t>
            </w:r>
          </w:p>
        </w:tc>
      </w:tr>
      <w:tr w:rsidR="00D765FE" w:rsidRPr="009C7FA4" w14:paraId="733C2BCF" w14:textId="77777777" w:rsidTr="00236D91">
        <w:trPr>
          <w:trHeight w:val="433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40A5D" w14:textId="77777777" w:rsidR="00D765FE" w:rsidRPr="009C7FA4" w:rsidRDefault="00D765FE" w:rsidP="00712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C7FA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De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E54B1" w14:textId="77777777" w:rsidR="00D765FE" w:rsidRPr="009F29C6" w:rsidRDefault="00D765FE" w:rsidP="00712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0"/>
              </w:rPr>
            </w:pPr>
            <w:proofErr w:type="spellStart"/>
            <w:r w:rsidRPr="009F29C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0"/>
              </w:rPr>
              <w:t>Odocoileus</w:t>
            </w:r>
            <w:proofErr w:type="spellEnd"/>
            <w:r w:rsidRPr="009F29C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9F29C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0"/>
              </w:rPr>
              <w:t>hemion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125E" w14:textId="77777777" w:rsidR="00D765FE" w:rsidRPr="009C7FA4" w:rsidRDefault="00D765FE" w:rsidP="00712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C7FA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Fu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19AF5" w14:textId="148554FE" w:rsidR="00D765FE" w:rsidRPr="009C7FA4" w:rsidRDefault="00D765FE" w:rsidP="00712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oast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277C1" w14:textId="77777777" w:rsidR="00D765FE" w:rsidRPr="009C7FA4" w:rsidRDefault="00D765FE" w:rsidP="00712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C7FA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010-201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FD48" w14:textId="77777777" w:rsidR="00D765FE" w:rsidRPr="009C7FA4" w:rsidRDefault="00D765FE" w:rsidP="00712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C7FA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UCSC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988A7" w14:textId="77777777" w:rsidR="00D765FE" w:rsidRPr="009C7FA4" w:rsidRDefault="00D765FE" w:rsidP="00712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C7FA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ollected at puma kill sites</w:t>
            </w:r>
          </w:p>
        </w:tc>
      </w:tr>
      <w:tr w:rsidR="00D765FE" w:rsidRPr="009C7FA4" w14:paraId="293B844A" w14:textId="77777777" w:rsidTr="00236D91">
        <w:trPr>
          <w:trHeight w:val="433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9866E" w14:textId="77777777" w:rsidR="00D765FE" w:rsidRPr="009C7FA4" w:rsidRDefault="00D765FE" w:rsidP="00712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08E4" w14:textId="77777777" w:rsidR="00D765FE" w:rsidRPr="009F29C6" w:rsidRDefault="00D765FE" w:rsidP="00712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D185A" w14:textId="77777777" w:rsidR="00D765FE" w:rsidRPr="009C7FA4" w:rsidRDefault="00D765FE" w:rsidP="00712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C7FA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Fu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028B" w14:textId="3E1138FB" w:rsidR="00D765FE" w:rsidRPr="009C7FA4" w:rsidRDefault="00D765FE" w:rsidP="00712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Inla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A8422" w14:textId="77777777" w:rsidR="00D765FE" w:rsidRPr="009C7FA4" w:rsidRDefault="00D765FE" w:rsidP="00712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C7FA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008-201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ED15" w14:textId="77777777" w:rsidR="00D765FE" w:rsidRPr="009C7FA4" w:rsidRDefault="00D765FE" w:rsidP="00712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C7FA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DFW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32B92" w14:textId="77777777" w:rsidR="00D765FE" w:rsidRPr="009C7FA4" w:rsidRDefault="00D765FE" w:rsidP="00712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C7FA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ollected at hunter check stations</w:t>
            </w:r>
          </w:p>
        </w:tc>
      </w:tr>
      <w:tr w:rsidR="00D765FE" w:rsidRPr="009C7FA4" w14:paraId="659643EC" w14:textId="77777777" w:rsidTr="00236D91">
        <w:trPr>
          <w:trHeight w:val="433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88A72" w14:textId="77777777" w:rsidR="00D765FE" w:rsidRPr="009C7FA4" w:rsidRDefault="00D765FE" w:rsidP="00712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C7FA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Liche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417D8" w14:textId="77777777" w:rsidR="00D765FE" w:rsidRPr="009F29C6" w:rsidRDefault="00D765FE" w:rsidP="00712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0"/>
              </w:rPr>
            </w:pPr>
            <w:proofErr w:type="spellStart"/>
            <w:r w:rsidRPr="009F29C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0"/>
              </w:rPr>
              <w:t>Ramalina</w:t>
            </w:r>
            <w:proofErr w:type="spellEnd"/>
            <w:r w:rsidRPr="009F29C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9F29C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0"/>
              </w:rPr>
              <w:t>menziesi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3B0E7" w14:textId="77777777" w:rsidR="00D765FE" w:rsidRPr="009C7FA4" w:rsidRDefault="00D765FE" w:rsidP="00712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C7FA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Whole specime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67C70" w14:textId="3E0A75ED" w:rsidR="00D765FE" w:rsidRPr="009C7FA4" w:rsidRDefault="00D765FE" w:rsidP="00712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oastal (Ocean- and bay-facing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00AB75" w14:textId="11AAE90F" w:rsidR="00D765FE" w:rsidRPr="009C7FA4" w:rsidRDefault="00D765FE" w:rsidP="00712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C7FA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01</w:t>
            </w:r>
            <w:r w:rsidR="00DB3B7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E6805" w14:textId="77777777" w:rsidR="00D765FE" w:rsidRPr="009C7FA4" w:rsidRDefault="00D765FE" w:rsidP="00712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C7FA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UCSC</w:t>
            </w:r>
          </w:p>
        </w:tc>
        <w:tc>
          <w:tcPr>
            <w:tcW w:w="2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94A5A" w14:textId="77777777" w:rsidR="00D765FE" w:rsidRPr="009C7FA4" w:rsidRDefault="00D765FE" w:rsidP="00712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C7FA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ollected from tree understory</w:t>
            </w:r>
          </w:p>
        </w:tc>
      </w:tr>
    </w:tbl>
    <w:p w14:paraId="50B89DC8" w14:textId="77777777" w:rsidR="00D765FE" w:rsidRPr="009C7FA4" w:rsidRDefault="00D765FE" w:rsidP="00D765FE">
      <w:pPr>
        <w:rPr>
          <w:rFonts w:ascii="Times New Roman" w:hAnsi="Times New Roman" w:cs="Times New Roman"/>
        </w:rPr>
      </w:pPr>
    </w:p>
    <w:p w14:paraId="5A33BF98" w14:textId="5A9D6DF0" w:rsidR="00D765FE" w:rsidRPr="00E74838" w:rsidRDefault="00D765FE">
      <w:pPr>
        <w:rPr>
          <w:rFonts w:ascii="Times New Roman" w:hAnsi="Times New Roman" w:cs="Times New Roman"/>
        </w:rPr>
      </w:pPr>
    </w:p>
    <w:sectPr w:rsidR="00D765FE" w:rsidRPr="00E74838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CBC8DD" w14:textId="77777777" w:rsidR="00B776C4" w:rsidRDefault="00B776C4" w:rsidP="0052139A">
      <w:pPr>
        <w:spacing w:after="0" w:line="240" w:lineRule="auto"/>
      </w:pPr>
      <w:r>
        <w:separator/>
      </w:r>
    </w:p>
  </w:endnote>
  <w:endnote w:type="continuationSeparator" w:id="0">
    <w:p w14:paraId="457CFF83" w14:textId="77777777" w:rsidR="00B776C4" w:rsidRDefault="00B776C4" w:rsidP="005213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079753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6369D4" w14:textId="5384EED5" w:rsidR="0052139A" w:rsidRDefault="0052139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E748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0508B66" w14:textId="77777777" w:rsidR="0052139A" w:rsidRDefault="0052139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DD0A5F" w14:textId="77777777" w:rsidR="00B776C4" w:rsidRDefault="00B776C4" w:rsidP="0052139A">
      <w:pPr>
        <w:spacing w:after="0" w:line="240" w:lineRule="auto"/>
      </w:pPr>
      <w:r>
        <w:separator/>
      </w:r>
    </w:p>
  </w:footnote>
  <w:footnote w:type="continuationSeparator" w:id="0">
    <w:p w14:paraId="0C3F35C7" w14:textId="77777777" w:rsidR="00B776C4" w:rsidRDefault="00B776C4" w:rsidP="005213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28DC"/>
    <w:rsid w:val="00005433"/>
    <w:rsid w:val="000A0E72"/>
    <w:rsid w:val="0010652A"/>
    <w:rsid w:val="00106D4C"/>
    <w:rsid w:val="001328DC"/>
    <w:rsid w:val="00142F7C"/>
    <w:rsid w:val="001532F0"/>
    <w:rsid w:val="00236D91"/>
    <w:rsid w:val="00246659"/>
    <w:rsid w:val="002626A5"/>
    <w:rsid w:val="00270F23"/>
    <w:rsid w:val="00272463"/>
    <w:rsid w:val="003206E7"/>
    <w:rsid w:val="003219A9"/>
    <w:rsid w:val="0033136E"/>
    <w:rsid w:val="00352637"/>
    <w:rsid w:val="00383922"/>
    <w:rsid w:val="0039758E"/>
    <w:rsid w:val="003B6811"/>
    <w:rsid w:val="003D69BF"/>
    <w:rsid w:val="00406A8B"/>
    <w:rsid w:val="00482CA7"/>
    <w:rsid w:val="0052139A"/>
    <w:rsid w:val="005642A6"/>
    <w:rsid w:val="00590927"/>
    <w:rsid w:val="00613747"/>
    <w:rsid w:val="00622EF2"/>
    <w:rsid w:val="00634900"/>
    <w:rsid w:val="00636B51"/>
    <w:rsid w:val="00672343"/>
    <w:rsid w:val="006D3E39"/>
    <w:rsid w:val="007128BC"/>
    <w:rsid w:val="00723426"/>
    <w:rsid w:val="007256ED"/>
    <w:rsid w:val="0077019B"/>
    <w:rsid w:val="00791195"/>
    <w:rsid w:val="00794795"/>
    <w:rsid w:val="007C31ED"/>
    <w:rsid w:val="007E7489"/>
    <w:rsid w:val="0080052F"/>
    <w:rsid w:val="00806197"/>
    <w:rsid w:val="00826C25"/>
    <w:rsid w:val="00914B8B"/>
    <w:rsid w:val="0092153B"/>
    <w:rsid w:val="009651C3"/>
    <w:rsid w:val="00986F4E"/>
    <w:rsid w:val="009A0A57"/>
    <w:rsid w:val="009C7FA4"/>
    <w:rsid w:val="009E2D61"/>
    <w:rsid w:val="009F29C6"/>
    <w:rsid w:val="00A208C4"/>
    <w:rsid w:val="00A80DB8"/>
    <w:rsid w:val="00A8626C"/>
    <w:rsid w:val="00AD480B"/>
    <w:rsid w:val="00B776C4"/>
    <w:rsid w:val="00B82379"/>
    <w:rsid w:val="00BB0ED1"/>
    <w:rsid w:val="00BE25FF"/>
    <w:rsid w:val="00C421A1"/>
    <w:rsid w:val="00C91139"/>
    <w:rsid w:val="00CB1C32"/>
    <w:rsid w:val="00CE4288"/>
    <w:rsid w:val="00D104EB"/>
    <w:rsid w:val="00D63C9C"/>
    <w:rsid w:val="00D67B08"/>
    <w:rsid w:val="00D765FE"/>
    <w:rsid w:val="00D76F83"/>
    <w:rsid w:val="00D85B7C"/>
    <w:rsid w:val="00DA73A5"/>
    <w:rsid w:val="00DB3B70"/>
    <w:rsid w:val="00DB3D9E"/>
    <w:rsid w:val="00DB7AB3"/>
    <w:rsid w:val="00E1774B"/>
    <w:rsid w:val="00E34751"/>
    <w:rsid w:val="00E54906"/>
    <w:rsid w:val="00E74838"/>
    <w:rsid w:val="00EA53A5"/>
    <w:rsid w:val="00EB3968"/>
    <w:rsid w:val="00EF1CB4"/>
    <w:rsid w:val="00EF1E9A"/>
    <w:rsid w:val="00EF4261"/>
    <w:rsid w:val="00F024AD"/>
    <w:rsid w:val="00F07921"/>
    <w:rsid w:val="00F40E4E"/>
    <w:rsid w:val="00F64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E6FA3A"/>
  <w15:chartTrackingRefBased/>
  <w15:docId w15:val="{94323F46-122B-45CF-B6D6-82C0B5457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A0A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0A57"/>
    <w:pPr>
      <w:spacing w:line="240" w:lineRule="auto"/>
    </w:pPr>
    <w:rPr>
      <w:rFonts w:ascii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0A57"/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0A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0A5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213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139A"/>
  </w:style>
  <w:style w:type="paragraph" w:styleId="Footer">
    <w:name w:val="footer"/>
    <w:basedOn w:val="Normal"/>
    <w:link w:val="FooterChar"/>
    <w:uiPriority w:val="99"/>
    <w:unhideWhenUsed/>
    <w:rsid w:val="005213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139A"/>
  </w:style>
  <w:style w:type="character" w:styleId="Hyperlink">
    <w:name w:val="Hyperlink"/>
    <w:basedOn w:val="DefaultParagraphFont"/>
    <w:uiPriority w:val="99"/>
    <w:semiHidden/>
    <w:unhideWhenUsed/>
    <w:rsid w:val="00406A8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06A8B"/>
    <w:rPr>
      <w:color w:val="954F72"/>
      <w:u w:val="single"/>
    </w:rPr>
  </w:style>
  <w:style w:type="paragraph" w:customStyle="1" w:styleId="xl65">
    <w:name w:val="xl65"/>
    <w:basedOn w:val="Normal"/>
    <w:rsid w:val="00406A8B"/>
    <w:pPr>
      <w:pBdr>
        <w:top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66">
    <w:name w:val="xl66"/>
    <w:basedOn w:val="Normal"/>
    <w:rsid w:val="00406A8B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67">
    <w:name w:val="xl67"/>
    <w:basedOn w:val="Normal"/>
    <w:rsid w:val="00406A8B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68">
    <w:name w:val="xl68"/>
    <w:basedOn w:val="Normal"/>
    <w:rsid w:val="00406A8B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406A8B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406A8B"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1">
    <w:name w:val="xl71"/>
    <w:basedOn w:val="Normal"/>
    <w:rsid w:val="00406A8B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2">
    <w:name w:val="xl72"/>
    <w:basedOn w:val="Normal"/>
    <w:rsid w:val="00406A8B"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25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1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76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1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2920</Words>
  <Characters>16650</Characters>
  <Application>Microsoft Office Word</Application>
  <DocSecurity>0</DocSecurity>
  <Lines>138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Santa Cruz</Company>
  <LinksUpToDate>false</LinksUpToDate>
  <CharactersWithSpaces>195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Weiss</dc:creator>
  <cp:keywords/>
  <dc:description/>
  <cp:lastModifiedBy>Peter Weiss</cp:lastModifiedBy>
  <cp:revision>4</cp:revision>
  <dcterms:created xsi:type="dcterms:W3CDTF">2019-10-18T03:15:00Z</dcterms:created>
  <dcterms:modified xsi:type="dcterms:W3CDTF">2019-10-25T04:32:00Z</dcterms:modified>
</cp:coreProperties>
</file>